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97204" w14:textId="3F3E5D3F" w:rsidR="00656428" w:rsidRPr="00B73D0F" w:rsidRDefault="00C45AC9" w:rsidP="0031761D">
      <w:pPr>
        <w:rPr>
          <w:rFonts w:ascii="Times New Roman" w:hAnsi="Times New Roman" w:cs="Times New Roman"/>
          <w:color w:val="000000" w:themeColor="text1"/>
        </w:rPr>
      </w:pPr>
      <w:r w:rsidRPr="00B73D0F"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 w:rsidR="00656428"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 information</w:t>
      </w:r>
    </w:p>
    <w:p w14:paraId="3217CE3C" w14:textId="77777777" w:rsidR="00656428" w:rsidRPr="00B73D0F" w:rsidRDefault="00656428" w:rsidP="00656428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</w:rPr>
      </w:pPr>
    </w:p>
    <w:p w14:paraId="564F91E9" w14:textId="24BAA571" w:rsidR="00656428" w:rsidRPr="00B73D0F" w:rsidRDefault="00543895" w:rsidP="0065642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656428" w:rsidRPr="00B73D0F">
        <w:rPr>
          <w:rFonts w:ascii="Times New Roman" w:hAnsi="Times New Roman" w:cs="Times New Roman"/>
          <w:b/>
          <w:bCs/>
          <w:color w:val="000000" w:themeColor="text1"/>
        </w:rPr>
        <w:t>Table S1 Primers used in this study</w:t>
      </w:r>
      <w:r w:rsidR="0047501A" w:rsidRPr="00B73D0F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459D87BD" w14:textId="77777777" w:rsidR="00656428" w:rsidRPr="00B73D0F" w:rsidRDefault="00656428" w:rsidP="0065642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76D2D4F" w14:textId="104F29E9" w:rsidR="00656428" w:rsidRPr="00B73D0F" w:rsidRDefault="00543895" w:rsidP="0065642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656428"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Table S2 </w:t>
      </w:r>
      <w:r w:rsidR="00D60E39" w:rsidRPr="00B73D0F">
        <w:rPr>
          <w:rFonts w:ascii="Times New Roman" w:hAnsi="Times New Roman" w:cs="Times New Roman"/>
          <w:b/>
          <w:bCs/>
          <w:color w:val="000000" w:themeColor="text1"/>
        </w:rPr>
        <w:t>Electroporation s</w:t>
      </w:r>
      <w:r w:rsidR="00656428" w:rsidRPr="00B73D0F">
        <w:rPr>
          <w:rFonts w:ascii="Times New Roman" w:hAnsi="Times New Roman" w:cs="Times New Roman"/>
          <w:b/>
          <w:bCs/>
          <w:color w:val="000000" w:themeColor="text1"/>
        </w:rPr>
        <w:t>et</w:t>
      </w:r>
      <w:r w:rsidR="00D60E39" w:rsidRPr="00B73D0F">
        <w:rPr>
          <w:rFonts w:ascii="Times New Roman" w:hAnsi="Times New Roman" w:cs="Times New Roman"/>
          <w:b/>
          <w:bCs/>
          <w:color w:val="000000" w:themeColor="text1"/>
        </w:rPr>
        <w:t>tings</w:t>
      </w:r>
      <w:r w:rsidR="00656428"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 us</w:t>
      </w:r>
      <w:r w:rsidR="00D60E39" w:rsidRPr="00B73D0F">
        <w:rPr>
          <w:rFonts w:ascii="Times New Roman" w:hAnsi="Times New Roman" w:cs="Times New Roman"/>
          <w:b/>
          <w:bCs/>
          <w:color w:val="000000" w:themeColor="text1"/>
        </w:rPr>
        <w:t>ed with the</w:t>
      </w:r>
      <w:r w:rsidR="00656428"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 Elepo21 electroporator for </w:t>
      </w:r>
      <w:r w:rsidR="00656428" w:rsidRPr="00B73D0F">
        <w:rPr>
          <w:rFonts w:ascii="Times New Roman" w:hAnsi="Times New Roman" w:cs="Times New Roman"/>
          <w:b/>
          <w:bCs/>
          <w:i/>
          <w:iCs/>
          <w:color w:val="000000" w:themeColor="text1"/>
        </w:rPr>
        <w:t>Nannochloropsis</w:t>
      </w:r>
      <w:r w:rsidR="0047501A" w:rsidRPr="00B73D0F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42700CC3" w14:textId="77777777" w:rsidR="00656428" w:rsidRPr="00B73D0F" w:rsidRDefault="00656428" w:rsidP="0065642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FA65F3E" w14:textId="73047FB1" w:rsidR="00656428" w:rsidRPr="00B73D0F" w:rsidRDefault="00543895" w:rsidP="0065642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656428"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Table S3 Carrier DNA-free electroporation using an Elepo21 electroporator in </w:t>
      </w:r>
      <w:r w:rsidR="00656428" w:rsidRPr="00B73D0F">
        <w:rPr>
          <w:rFonts w:ascii="Times New Roman" w:hAnsi="Times New Roman" w:cs="Times New Roman"/>
          <w:b/>
          <w:bCs/>
          <w:i/>
          <w:iCs/>
          <w:color w:val="000000" w:themeColor="text1"/>
        </w:rPr>
        <w:t>Nannochloropsis</w:t>
      </w:r>
      <w:r w:rsidR="0047501A" w:rsidRPr="00B73D0F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0CA0B587" w14:textId="77777777" w:rsidR="00656428" w:rsidRPr="00B73D0F" w:rsidRDefault="00656428" w:rsidP="00656428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</w:rPr>
      </w:pPr>
    </w:p>
    <w:p w14:paraId="57E99DC6" w14:textId="6DD214AA" w:rsidR="005D29A9" w:rsidRPr="00B73D0F" w:rsidRDefault="00543895" w:rsidP="00656428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</w:rPr>
      </w:pPr>
      <w:r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656428"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Figure S1 </w:t>
      </w:r>
      <w:r w:rsidR="00D60E39" w:rsidRPr="00B73D0F">
        <w:rPr>
          <w:rFonts w:ascii="Times New Roman" w:hAnsi="Times New Roman" w:cs="Times New Roman"/>
          <w:b/>
          <w:bCs/>
          <w:color w:val="000000" w:themeColor="text1"/>
        </w:rPr>
        <w:t>Workf</w:t>
      </w:r>
      <w:r w:rsidR="00656428"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low </w:t>
      </w:r>
      <w:r w:rsidR="00D60E39" w:rsidRPr="00B73D0F">
        <w:rPr>
          <w:rFonts w:ascii="Times New Roman" w:hAnsi="Times New Roman" w:cs="Times New Roman"/>
          <w:b/>
          <w:bCs/>
          <w:color w:val="000000" w:themeColor="text1"/>
        </w:rPr>
        <w:t>for</w:t>
      </w:r>
      <w:r w:rsidR="00656428"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 the construction of all-in-one PtTALEN plasmids containing two antibiotic markers.</w:t>
      </w:r>
    </w:p>
    <w:p w14:paraId="47B17F21" w14:textId="568C0F61" w:rsidR="005D29A9" w:rsidRPr="00B73D0F" w:rsidRDefault="00B13DEE" w:rsidP="00656428">
      <w:pPr>
        <w:spacing w:line="400" w:lineRule="exact"/>
        <w:rPr>
          <w:rFonts w:ascii="Times New Roman" w:hAnsi="Times New Roman" w:cs="Times New Roman"/>
          <w:color w:val="000000" w:themeColor="text1"/>
        </w:rPr>
      </w:pPr>
      <w:r w:rsidRPr="00B73D0F">
        <w:rPr>
          <w:rFonts w:ascii="Times New Roman" w:hAnsi="Times New Roman" w:cs="Times New Roman"/>
          <w:color w:val="000000" w:themeColor="text1"/>
        </w:rPr>
        <w:t xml:space="preserve">Schematic flow of the construction of the TALEN plasmids containing two </w:t>
      </w:r>
      <w:r w:rsidR="00F04A1B" w:rsidRPr="00B73D0F">
        <w:rPr>
          <w:rFonts w:ascii="Times New Roman" w:hAnsi="Times New Roman" w:cs="Times New Roman"/>
          <w:color w:val="000000" w:themeColor="text1"/>
        </w:rPr>
        <w:t xml:space="preserve">antibiotic </w:t>
      </w:r>
      <w:r w:rsidRPr="00B73D0F">
        <w:rPr>
          <w:rFonts w:ascii="Times New Roman" w:hAnsi="Times New Roman" w:cs="Times New Roman"/>
          <w:color w:val="000000" w:themeColor="text1"/>
        </w:rPr>
        <w:t xml:space="preserve">markers for algal expression </w:t>
      </w:r>
      <w:r w:rsidR="009B48E8" w:rsidRPr="00B73D0F">
        <w:rPr>
          <w:rFonts w:ascii="Times New Roman" w:hAnsi="Times New Roman" w:cs="Times New Roman" w:hint="eastAsia"/>
          <w:color w:val="000000" w:themeColor="text1"/>
        </w:rPr>
        <w:t>i</w:t>
      </w:r>
      <w:r w:rsidR="009B48E8" w:rsidRPr="00B73D0F">
        <w:rPr>
          <w:rFonts w:ascii="Times New Roman" w:hAnsi="Times New Roman" w:cs="Times New Roman"/>
          <w:color w:val="000000" w:themeColor="text1"/>
        </w:rPr>
        <w:t>s</w:t>
      </w:r>
      <w:r w:rsidRPr="00B73D0F">
        <w:rPr>
          <w:rFonts w:ascii="Times New Roman" w:hAnsi="Times New Roman" w:cs="Times New Roman"/>
          <w:color w:val="000000" w:themeColor="text1"/>
        </w:rPr>
        <w:t xml:space="preserve"> shown. </w:t>
      </w:r>
      <w:r w:rsidR="005D29A9" w:rsidRPr="00B73D0F">
        <w:rPr>
          <w:rFonts w:ascii="Times New Roman" w:hAnsi="Times New Roman" w:cs="Times New Roman"/>
          <w:color w:val="000000" w:themeColor="text1"/>
        </w:rPr>
        <w:t>ProLHC: LHC promoter; terFCP: FCP terminator; AmpR: Ampicillin resistance gene; KanR: Kanamycin resistance gene; Sh ble: Zeocin resistance gene; E-TALEN: Empty TALEN; L-TALEN: Left-TALEN; R-TALEN: Right-TALEN.</w:t>
      </w:r>
    </w:p>
    <w:p w14:paraId="2EAB1B97" w14:textId="77777777" w:rsidR="005D29A9" w:rsidRPr="00B73D0F" w:rsidRDefault="005D29A9" w:rsidP="00656428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550F5EBD" w14:textId="66D41BEF" w:rsidR="00656428" w:rsidRPr="00B73D0F" w:rsidRDefault="00543895" w:rsidP="00656428">
      <w:pPr>
        <w:spacing w:line="400" w:lineRule="exact"/>
        <w:rPr>
          <w:rFonts w:ascii="Times New Roman" w:hAnsi="Times New Roman" w:cs="Times New Roman"/>
          <w:color w:val="000000" w:themeColor="text1"/>
        </w:rPr>
      </w:pPr>
      <w:r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656428"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Figure S2 </w:t>
      </w:r>
      <w:r w:rsidR="00821630" w:rsidRPr="00B73D0F">
        <w:rPr>
          <w:rFonts w:ascii="Times New Roman" w:hAnsi="Times New Roman" w:cs="Times New Roman"/>
          <w:b/>
          <w:bCs/>
          <w:color w:val="000000" w:themeColor="text1"/>
        </w:rPr>
        <w:t>C</w:t>
      </w:r>
      <w:r w:rsidR="00656428" w:rsidRPr="00B73D0F">
        <w:rPr>
          <w:rFonts w:ascii="Times New Roman" w:hAnsi="Times New Roman" w:cs="Times New Roman"/>
          <w:b/>
          <w:bCs/>
          <w:color w:val="000000" w:themeColor="text1"/>
        </w:rPr>
        <w:t>onstruction of all-in-one PtTALEN plasmids containing two antibiotic markers.</w:t>
      </w:r>
    </w:p>
    <w:p w14:paraId="49B25D70" w14:textId="2B05933A" w:rsidR="00656428" w:rsidRPr="00B73D0F" w:rsidRDefault="00656428" w:rsidP="00656428">
      <w:pPr>
        <w:spacing w:line="400" w:lineRule="exact"/>
        <w:rPr>
          <w:rFonts w:ascii="Times New Roman" w:hAnsi="Times New Roman" w:cs="Times New Roman"/>
          <w:color w:val="000000" w:themeColor="text1"/>
        </w:rPr>
      </w:pPr>
      <w:r w:rsidRPr="00B73D0F">
        <w:rPr>
          <w:rFonts w:ascii="Times New Roman" w:hAnsi="Times New Roman" w:cs="Times New Roman"/>
          <w:color w:val="000000" w:themeColor="text1"/>
        </w:rPr>
        <w:t>(A) Verification of plasmid construction by colony PCR. Colony PCR was performed using SapphireAmp Fast PCR Master Mix (Takara)</w:t>
      </w:r>
      <w:r w:rsidR="00D60E39" w:rsidRPr="00B73D0F">
        <w:rPr>
          <w:rFonts w:ascii="Times New Roman" w:hAnsi="Times New Roman" w:cs="Times New Roman"/>
          <w:color w:val="000000" w:themeColor="text1"/>
        </w:rPr>
        <w:t xml:space="preserve"> with the</w:t>
      </w:r>
      <w:r w:rsidRPr="00B73D0F">
        <w:rPr>
          <w:rFonts w:ascii="Times New Roman" w:hAnsi="Times New Roman" w:cs="Times New Roman"/>
          <w:color w:val="000000" w:themeColor="text1"/>
        </w:rPr>
        <w:t xml:space="preserve"> KanR-sequence-F and Marker sequence-R primers. The sequences of these primers are shown in Table S1. 1-8: colonies emerged in LB plates containing ampicillin and kanamycin; M: DNA ladder marker. Arrowhead indicates the PCR amplicons. (B) Verification of vector construction by restriction enzyme </w:t>
      </w:r>
      <w:r w:rsidR="00D60E39" w:rsidRPr="00B73D0F">
        <w:rPr>
          <w:rFonts w:ascii="Times New Roman" w:hAnsi="Times New Roman" w:cs="Times New Roman"/>
          <w:color w:val="000000" w:themeColor="text1"/>
        </w:rPr>
        <w:t>digestion with</w:t>
      </w:r>
      <w:r w:rsidRPr="00B73D0F">
        <w:rPr>
          <w:rFonts w:ascii="Times New Roman" w:hAnsi="Times New Roman" w:cs="Times New Roman"/>
          <w:color w:val="000000" w:themeColor="text1"/>
        </w:rPr>
        <w:t xml:space="preserve"> </w:t>
      </w:r>
      <w:r w:rsidRPr="00B73D0F">
        <w:rPr>
          <w:rFonts w:ascii="Times New Roman" w:hAnsi="Times New Roman" w:cs="Times New Roman"/>
          <w:i/>
          <w:iCs/>
          <w:color w:val="000000" w:themeColor="text1"/>
        </w:rPr>
        <w:t>Bam</w:t>
      </w:r>
      <w:r w:rsidRPr="00B73D0F">
        <w:rPr>
          <w:rFonts w:ascii="Times New Roman" w:hAnsi="Times New Roman" w:cs="Times New Roman"/>
          <w:color w:val="000000" w:themeColor="text1"/>
        </w:rPr>
        <w:t xml:space="preserve">HI and </w:t>
      </w:r>
      <w:r w:rsidRPr="00B73D0F">
        <w:rPr>
          <w:rFonts w:ascii="Times New Roman" w:hAnsi="Times New Roman" w:cs="Times New Roman"/>
          <w:i/>
          <w:iCs/>
          <w:color w:val="000000" w:themeColor="text1"/>
        </w:rPr>
        <w:t>Eco</w:t>
      </w:r>
      <w:r w:rsidRPr="00B73D0F">
        <w:rPr>
          <w:rFonts w:ascii="Times New Roman" w:hAnsi="Times New Roman" w:cs="Times New Roman"/>
          <w:color w:val="000000" w:themeColor="text1"/>
        </w:rPr>
        <w:t>RI. 1-3: plasmids extracted from colonies emerged on LB plates containing ampicillin and kanamycin; M: DNA ladder marker. Arrowhead</w:t>
      </w:r>
      <w:r w:rsidR="00D60E39" w:rsidRPr="00B73D0F">
        <w:rPr>
          <w:rFonts w:ascii="Times New Roman" w:hAnsi="Times New Roman" w:cs="Times New Roman"/>
          <w:color w:val="000000" w:themeColor="text1"/>
        </w:rPr>
        <w:t>s</w:t>
      </w:r>
      <w:r w:rsidRPr="00B73D0F">
        <w:rPr>
          <w:rFonts w:ascii="Times New Roman" w:hAnsi="Times New Roman" w:cs="Times New Roman"/>
          <w:color w:val="000000" w:themeColor="text1"/>
        </w:rPr>
        <w:t xml:space="preserve"> indicate the cleaved bands.</w:t>
      </w:r>
    </w:p>
    <w:p w14:paraId="5AB7774A" w14:textId="40417484" w:rsidR="00656428" w:rsidRPr="00B73D0F" w:rsidRDefault="00656428" w:rsidP="00656428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30231AAD" w14:textId="11506E1A" w:rsidR="00DE45EF" w:rsidRPr="00B73D0F" w:rsidRDefault="00DE45EF" w:rsidP="00DE45EF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</w:rPr>
      </w:pPr>
      <w:r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S3 Verification of the </w:t>
      </w:r>
      <w:r w:rsidR="00573DD5"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effect </w:t>
      </w:r>
      <w:r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of episomal vector transformation </w:t>
      </w:r>
      <w:r w:rsidR="00573DD5"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on </w:t>
      </w:r>
      <w:r w:rsidRPr="00B73D0F">
        <w:rPr>
          <w:rFonts w:ascii="Times New Roman" w:hAnsi="Times New Roman" w:cs="Times New Roman"/>
          <w:b/>
          <w:bCs/>
          <w:color w:val="000000" w:themeColor="text1"/>
        </w:rPr>
        <w:t>cell growth and lipid accumulation.</w:t>
      </w:r>
    </w:p>
    <w:p w14:paraId="4DC31CD0" w14:textId="1BC0CE4D" w:rsidR="00DE45EF" w:rsidRPr="00B73D0F" w:rsidRDefault="00DE45EF" w:rsidP="00B73D0F">
      <w:pPr>
        <w:rPr>
          <w:rFonts w:ascii="Times New Roman" w:hAnsi="Times New Roman" w:cs="Times New Roman"/>
          <w:color w:val="000000" w:themeColor="text1"/>
        </w:rPr>
      </w:pPr>
      <w:r w:rsidRPr="00B73D0F">
        <w:rPr>
          <w:rFonts w:ascii="Times New Roman" w:hAnsi="Times New Roman" w:cs="Times New Roman"/>
          <w:color w:val="000000" w:themeColor="text1"/>
        </w:rPr>
        <w:t xml:space="preserve">(A) Growth curve of nitrate reductase genome-edited strains with (Strain ID: AZ or BZ) or without (Strain ID: A5 or B1) episomal vectors. </w:t>
      </w:r>
      <w:r w:rsidR="005C341E" w:rsidRPr="00B73D0F">
        <w:rPr>
          <w:rFonts w:ascii="Times New Roman" w:hAnsi="Times New Roman" w:cs="Times New Roman"/>
          <w:color w:val="000000" w:themeColor="text1"/>
        </w:rPr>
        <w:t xml:space="preserve">These strains were cultured with 50 </w:t>
      </w:r>
      <w:r w:rsidR="005C341E" w:rsidRPr="00B73D0F">
        <w:rPr>
          <w:rFonts w:ascii="Times New Roman" w:hAnsi="Times New Roman" w:cs="Times New Roman"/>
          <w:color w:val="000000" w:themeColor="text1"/>
        </w:rPr>
        <w:lastRenderedPageBreak/>
        <w:t>mL of F2N liquid medium</w:t>
      </w:r>
      <w:r w:rsidR="00573DD5" w:rsidRPr="00B73D0F">
        <w:rPr>
          <w:rFonts w:ascii="Times New Roman" w:hAnsi="Times New Roman" w:cs="Times New Roman"/>
          <w:color w:val="000000" w:themeColor="text1"/>
        </w:rPr>
        <w:t>,</w:t>
      </w:r>
      <w:r w:rsidR="005C341E" w:rsidRPr="00B73D0F">
        <w:rPr>
          <w:rFonts w:ascii="Times New Roman" w:hAnsi="Times New Roman" w:cs="Times New Roman"/>
          <w:color w:val="000000" w:themeColor="text1"/>
        </w:rPr>
        <w:t xml:space="preserve"> and the cell concentration </w:t>
      </w:r>
      <w:r w:rsidR="00573DD5" w:rsidRPr="00B73D0F">
        <w:rPr>
          <w:rFonts w:ascii="Times New Roman" w:hAnsi="Times New Roman" w:cs="Times New Roman"/>
          <w:color w:val="000000" w:themeColor="text1"/>
        </w:rPr>
        <w:t xml:space="preserve">was measured </w:t>
      </w:r>
      <w:r w:rsidR="005C341E" w:rsidRPr="00B73D0F">
        <w:rPr>
          <w:rFonts w:ascii="Times New Roman" w:hAnsi="Times New Roman" w:cs="Times New Roman"/>
          <w:color w:val="000000" w:themeColor="text1"/>
        </w:rPr>
        <w:t xml:space="preserve">using </w:t>
      </w:r>
      <w:r w:rsidR="00573DD5" w:rsidRPr="00B73D0F">
        <w:rPr>
          <w:rFonts w:ascii="Times New Roman" w:hAnsi="Times New Roman" w:cs="Times New Roman"/>
          <w:color w:val="000000" w:themeColor="text1"/>
        </w:rPr>
        <w:t xml:space="preserve">a </w:t>
      </w:r>
      <w:r w:rsidR="005C341E" w:rsidRPr="00B73D0F">
        <w:rPr>
          <w:rFonts w:ascii="Times New Roman" w:hAnsi="Times New Roman" w:cs="Times New Roman"/>
          <w:color w:val="000000" w:themeColor="text1"/>
        </w:rPr>
        <w:t xml:space="preserve">hemocytometer. </w:t>
      </w:r>
      <w:r w:rsidRPr="00B73D0F">
        <w:rPr>
          <w:rFonts w:ascii="Times New Roman" w:hAnsi="Times New Roman" w:cs="Times New Roman"/>
          <w:color w:val="000000" w:themeColor="text1"/>
        </w:rPr>
        <w:t xml:space="preserve">WT: Wild type of </w:t>
      </w:r>
      <w:r w:rsidRPr="00B73D0F">
        <w:rPr>
          <w:rFonts w:ascii="Times New Roman" w:hAnsi="Times New Roman" w:cs="Times New Roman"/>
          <w:i/>
          <w:iCs/>
          <w:color w:val="000000" w:themeColor="text1"/>
        </w:rPr>
        <w:t>N. oceanica</w:t>
      </w:r>
      <w:r w:rsidRPr="00B73D0F">
        <w:rPr>
          <w:rFonts w:ascii="Times New Roman" w:hAnsi="Times New Roman" w:cs="Times New Roman"/>
          <w:color w:val="000000" w:themeColor="text1"/>
        </w:rPr>
        <w:t xml:space="preserve"> cells; AZ and BZ: </w:t>
      </w:r>
      <w:r w:rsidRPr="00B73D0F">
        <w:rPr>
          <w:rFonts w:ascii="Times New Roman" w:hAnsi="Times New Roman" w:cs="Times New Roman"/>
          <w:bCs/>
          <w:color w:val="000000" w:themeColor="text1"/>
        </w:rPr>
        <w:t xml:space="preserve">a single colony of </w:t>
      </w:r>
      <w:r w:rsidRPr="00B73D0F">
        <w:rPr>
          <w:rFonts w:ascii="Times New Roman" w:hAnsi="Times New Roman" w:cs="Times New Roman"/>
          <w:bCs/>
          <w:i/>
          <w:iCs/>
          <w:color w:val="000000" w:themeColor="text1"/>
        </w:rPr>
        <w:t>N. oceanica</w:t>
      </w:r>
      <w:r w:rsidRPr="00B73D0F">
        <w:rPr>
          <w:rFonts w:ascii="Times New Roman" w:hAnsi="Times New Roman" w:cs="Times New Roman"/>
          <w:bCs/>
          <w:color w:val="000000" w:themeColor="text1"/>
        </w:rPr>
        <w:t xml:space="preserve"> that emerged in a selectable plate by the introduction of all-in-one </w:t>
      </w:r>
      <w:r w:rsidRPr="00B73D0F">
        <w:rPr>
          <w:rFonts w:ascii="Times New Roman" w:hAnsi="Times New Roman" w:cs="Times New Roman"/>
          <w:bCs/>
          <w:i/>
          <w:iCs/>
          <w:color w:val="000000" w:themeColor="text1"/>
        </w:rPr>
        <w:t>NoNR</w:t>
      </w:r>
      <w:r w:rsidRPr="00B73D0F">
        <w:rPr>
          <w:rFonts w:ascii="Times New Roman" w:hAnsi="Times New Roman" w:cs="Times New Roman"/>
          <w:bCs/>
          <w:color w:val="000000" w:themeColor="text1"/>
        </w:rPr>
        <w:t xml:space="preserve"> PtTALEN-ARS plasmids; A5 and B1: the strains of all-in-one </w:t>
      </w:r>
      <w:r w:rsidRPr="00B73D0F">
        <w:rPr>
          <w:rFonts w:ascii="Times New Roman" w:hAnsi="Times New Roman" w:cs="Times New Roman"/>
          <w:bCs/>
          <w:i/>
          <w:iCs/>
          <w:color w:val="000000" w:themeColor="text1"/>
        </w:rPr>
        <w:t>NoNR</w:t>
      </w:r>
      <w:r w:rsidRPr="00B73D0F">
        <w:rPr>
          <w:rFonts w:ascii="Times New Roman" w:hAnsi="Times New Roman" w:cs="Times New Roman"/>
          <w:bCs/>
          <w:color w:val="000000" w:themeColor="text1"/>
        </w:rPr>
        <w:t xml:space="preserve"> PtTALEN-ARS plasmids removed from AZ or BZ. AZ and A5 </w:t>
      </w:r>
      <w:r w:rsidR="00573DD5" w:rsidRPr="00B73D0F">
        <w:rPr>
          <w:rFonts w:ascii="Times New Roman" w:hAnsi="Times New Roman" w:cs="Times New Roman"/>
          <w:bCs/>
          <w:color w:val="000000" w:themeColor="text1"/>
        </w:rPr>
        <w:t>are</w:t>
      </w:r>
      <w:r w:rsidRPr="00B73D0F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B73D0F">
        <w:rPr>
          <w:rFonts w:ascii="Symbol" w:hAnsi="Symbol" w:cs="Times New Roman"/>
          <w:bCs/>
          <w:color w:val="000000" w:themeColor="text1"/>
        </w:rPr>
        <w:t>D</w:t>
      </w:r>
      <w:r w:rsidRPr="00B73D0F">
        <w:rPr>
          <w:rFonts w:ascii="Times New Roman" w:hAnsi="Times New Roman" w:cs="Times New Roman"/>
          <w:bCs/>
          <w:color w:val="000000" w:themeColor="text1"/>
        </w:rPr>
        <w:t xml:space="preserve">22 </w:t>
      </w:r>
      <w:r w:rsidRPr="00B73D0F">
        <w:rPr>
          <w:rFonts w:ascii="Times New Roman" w:hAnsi="Times New Roman" w:cs="Times New Roman"/>
          <w:bCs/>
          <w:i/>
          <w:iCs/>
          <w:color w:val="000000" w:themeColor="text1"/>
        </w:rPr>
        <w:t>NoNR</w:t>
      </w:r>
      <w:r w:rsidRPr="00B73D0F">
        <w:rPr>
          <w:rFonts w:ascii="Times New Roman" w:hAnsi="Times New Roman" w:cs="Times New Roman"/>
          <w:bCs/>
          <w:color w:val="000000" w:themeColor="text1"/>
        </w:rPr>
        <w:t xml:space="preserve"> frame shift mutants and BZ and B1 </w:t>
      </w:r>
      <w:r w:rsidR="00573DD5" w:rsidRPr="00B73D0F">
        <w:rPr>
          <w:rFonts w:ascii="Times New Roman" w:hAnsi="Times New Roman" w:cs="Times New Roman"/>
          <w:bCs/>
          <w:color w:val="000000" w:themeColor="text1"/>
        </w:rPr>
        <w:t xml:space="preserve">are </w:t>
      </w:r>
      <w:r w:rsidRPr="00B73D0F">
        <w:rPr>
          <w:rFonts w:ascii="Symbol" w:hAnsi="Symbol" w:cs="Times New Roman"/>
          <w:bCs/>
          <w:color w:val="000000" w:themeColor="text1"/>
        </w:rPr>
        <w:t>D</w:t>
      </w:r>
      <w:r w:rsidRPr="00B73D0F">
        <w:rPr>
          <w:rFonts w:ascii="Times New Roman" w:hAnsi="Times New Roman" w:cs="Times New Roman"/>
          <w:bCs/>
          <w:color w:val="000000" w:themeColor="text1"/>
        </w:rPr>
        <w:t xml:space="preserve">11 </w:t>
      </w:r>
      <w:r w:rsidRPr="00B73D0F">
        <w:rPr>
          <w:rFonts w:ascii="Times New Roman" w:hAnsi="Times New Roman" w:cs="Times New Roman"/>
          <w:bCs/>
          <w:i/>
          <w:iCs/>
          <w:color w:val="000000" w:themeColor="text1"/>
        </w:rPr>
        <w:t>NoNR</w:t>
      </w:r>
      <w:r w:rsidRPr="00B73D0F">
        <w:rPr>
          <w:rFonts w:ascii="Times New Roman" w:hAnsi="Times New Roman" w:cs="Times New Roman"/>
          <w:bCs/>
          <w:color w:val="000000" w:themeColor="text1"/>
        </w:rPr>
        <w:t xml:space="preserve"> frame shift mutants.</w:t>
      </w:r>
      <w:r w:rsidRPr="00B73D0F">
        <w:rPr>
          <w:rFonts w:ascii="Times New Roman" w:hAnsi="Times New Roman" w:cs="Times New Roman"/>
          <w:color w:val="000000" w:themeColor="text1"/>
        </w:rPr>
        <w:t xml:space="preserve"> Data represent means ± standard errors (n = 3). The significant difference</w:t>
      </w:r>
      <w:r w:rsidR="002D0309" w:rsidRPr="00B73D0F">
        <w:rPr>
          <w:rFonts w:ascii="Times New Roman" w:hAnsi="Times New Roman" w:cs="Times New Roman"/>
          <w:color w:val="000000" w:themeColor="text1"/>
        </w:rPr>
        <w:t>s</w:t>
      </w:r>
      <w:r w:rsidRPr="00B73D0F">
        <w:rPr>
          <w:rFonts w:ascii="Times New Roman" w:hAnsi="Times New Roman" w:cs="Times New Roman"/>
          <w:color w:val="000000" w:themeColor="text1"/>
        </w:rPr>
        <w:t xml:space="preserve"> among strains w</w:t>
      </w:r>
      <w:r w:rsidR="002D0309" w:rsidRPr="00B73D0F">
        <w:rPr>
          <w:rFonts w:ascii="Times New Roman" w:hAnsi="Times New Roman" w:cs="Times New Roman"/>
          <w:color w:val="000000" w:themeColor="text1"/>
        </w:rPr>
        <w:t>ere</w:t>
      </w:r>
      <w:r w:rsidRPr="00B73D0F">
        <w:rPr>
          <w:rFonts w:ascii="Times New Roman" w:hAnsi="Times New Roman" w:cs="Times New Roman"/>
          <w:color w:val="000000" w:themeColor="text1"/>
        </w:rPr>
        <w:t xml:space="preserve"> tested using Tukey’s multiple comparison test at every time point. </w:t>
      </w:r>
      <w:r w:rsidR="00573DD5" w:rsidRPr="00B73D0F">
        <w:rPr>
          <w:rFonts w:ascii="Times New Roman" w:hAnsi="Times New Roman" w:cs="Times New Roman"/>
          <w:color w:val="000000" w:themeColor="text1"/>
        </w:rPr>
        <w:t>No</w:t>
      </w:r>
      <w:r w:rsidRPr="00B73D0F">
        <w:rPr>
          <w:rFonts w:ascii="Times New Roman" w:hAnsi="Times New Roman" w:cs="Times New Roman"/>
          <w:color w:val="000000" w:themeColor="text1"/>
        </w:rPr>
        <w:t xml:space="preserve"> significant difference was detected. (B) Triacylglycerol (TAG) contents per mL culture or cell. </w:t>
      </w:r>
      <w:r w:rsidR="00D56D43" w:rsidRPr="00B73D0F">
        <w:rPr>
          <w:rFonts w:ascii="Times New Roman" w:hAnsi="Times New Roman" w:cs="Times New Roman"/>
          <w:color w:val="000000" w:themeColor="text1"/>
        </w:rPr>
        <w:t>Each s</w:t>
      </w:r>
      <w:r w:rsidR="005C341E" w:rsidRPr="00B73D0F">
        <w:rPr>
          <w:rFonts w:ascii="Times New Roman" w:hAnsi="Times New Roman" w:cs="Times New Roman"/>
          <w:color w:val="000000" w:themeColor="text1"/>
        </w:rPr>
        <w:t>train</w:t>
      </w:r>
      <w:r w:rsidR="00D56D43" w:rsidRPr="00B73D0F">
        <w:rPr>
          <w:rFonts w:ascii="Times New Roman" w:hAnsi="Times New Roman" w:cs="Times New Roman"/>
          <w:color w:val="000000" w:themeColor="text1"/>
        </w:rPr>
        <w:t xml:space="preserve"> </w:t>
      </w:r>
      <w:r w:rsidR="005C341E" w:rsidRPr="00B73D0F">
        <w:rPr>
          <w:rFonts w:ascii="Times New Roman" w:hAnsi="Times New Roman" w:cs="Times New Roman"/>
          <w:color w:val="000000" w:themeColor="text1"/>
        </w:rPr>
        <w:t>w</w:t>
      </w:r>
      <w:r w:rsidR="00D56D43" w:rsidRPr="00B73D0F">
        <w:rPr>
          <w:rFonts w:ascii="Times New Roman" w:hAnsi="Times New Roman" w:cs="Times New Roman"/>
          <w:color w:val="000000" w:themeColor="text1"/>
        </w:rPr>
        <w:t>as</w:t>
      </w:r>
      <w:r w:rsidR="005C341E" w:rsidRPr="00B73D0F">
        <w:rPr>
          <w:rFonts w:ascii="Times New Roman" w:hAnsi="Times New Roman" w:cs="Times New Roman"/>
          <w:color w:val="000000" w:themeColor="text1"/>
        </w:rPr>
        <w:t xml:space="preserve"> cultured with 50 mL of F2N liquid medium </w:t>
      </w:r>
      <w:r w:rsidR="002D0309" w:rsidRPr="00B73D0F">
        <w:rPr>
          <w:rFonts w:ascii="Times New Roman" w:hAnsi="Times New Roman" w:cs="Times New Roman"/>
          <w:color w:val="000000" w:themeColor="text1"/>
        </w:rPr>
        <w:t xml:space="preserve">without zeocin </w:t>
      </w:r>
      <w:r w:rsidR="005C341E" w:rsidRPr="00B73D0F">
        <w:rPr>
          <w:rFonts w:ascii="Times New Roman" w:hAnsi="Times New Roman" w:cs="Times New Roman"/>
          <w:color w:val="000000" w:themeColor="text1"/>
        </w:rPr>
        <w:t>for 13</w:t>
      </w:r>
      <w:r w:rsidR="005C2CD1" w:rsidRPr="00B73D0F">
        <w:rPr>
          <w:rFonts w:ascii="Times New Roman" w:hAnsi="Times New Roman" w:cs="Times New Roman"/>
          <w:color w:val="000000" w:themeColor="text1"/>
        </w:rPr>
        <w:t xml:space="preserve"> </w:t>
      </w:r>
      <w:r w:rsidR="005C341E" w:rsidRPr="00B73D0F">
        <w:rPr>
          <w:rFonts w:ascii="Times New Roman" w:hAnsi="Times New Roman" w:cs="Times New Roman"/>
          <w:color w:val="000000" w:themeColor="text1"/>
        </w:rPr>
        <w:t xml:space="preserve">days and used for </w:t>
      </w:r>
      <w:r w:rsidR="00D56D43" w:rsidRPr="00B73D0F">
        <w:rPr>
          <w:rFonts w:ascii="Times New Roman" w:hAnsi="Times New Roman" w:cs="Times New Roman"/>
          <w:color w:val="000000" w:themeColor="text1"/>
        </w:rPr>
        <w:t xml:space="preserve">the following </w:t>
      </w:r>
      <w:r w:rsidR="005C341E" w:rsidRPr="00B73D0F">
        <w:rPr>
          <w:rFonts w:ascii="Times New Roman" w:hAnsi="Times New Roman" w:cs="Times New Roman"/>
          <w:color w:val="000000" w:themeColor="text1"/>
        </w:rPr>
        <w:t xml:space="preserve">lipid analysis. </w:t>
      </w:r>
      <w:r w:rsidRPr="00B73D0F">
        <w:rPr>
          <w:rFonts w:ascii="Times New Roman" w:hAnsi="Times New Roman" w:cs="Times New Roman"/>
          <w:color w:val="000000" w:themeColor="text1"/>
        </w:rPr>
        <w:t xml:space="preserve">Data represent means ± standard errors (n = 3). </w:t>
      </w:r>
      <w:r w:rsidR="00573DD5" w:rsidRPr="00B73D0F">
        <w:rPr>
          <w:rFonts w:ascii="Times New Roman" w:hAnsi="Times New Roman" w:cs="Times New Roman"/>
          <w:color w:val="000000" w:themeColor="text1"/>
        </w:rPr>
        <w:t>S</w:t>
      </w:r>
      <w:r w:rsidRPr="00B73D0F">
        <w:rPr>
          <w:rFonts w:ascii="Times New Roman" w:hAnsi="Times New Roman" w:cs="Times New Roman"/>
          <w:color w:val="000000" w:themeColor="text1"/>
        </w:rPr>
        <w:t>ignificant difference</w:t>
      </w:r>
      <w:r w:rsidR="002D0309" w:rsidRPr="00B73D0F">
        <w:rPr>
          <w:rFonts w:ascii="Times New Roman" w:hAnsi="Times New Roman" w:cs="Times New Roman"/>
          <w:color w:val="000000" w:themeColor="text1"/>
        </w:rPr>
        <w:t>s</w:t>
      </w:r>
      <w:r w:rsidRPr="00B73D0F">
        <w:rPr>
          <w:rFonts w:ascii="Times New Roman" w:hAnsi="Times New Roman" w:cs="Times New Roman"/>
          <w:color w:val="000000" w:themeColor="text1"/>
        </w:rPr>
        <w:t xml:space="preserve"> among strains w</w:t>
      </w:r>
      <w:r w:rsidR="002D0309" w:rsidRPr="00B73D0F">
        <w:rPr>
          <w:rFonts w:ascii="Times New Roman" w:hAnsi="Times New Roman" w:cs="Times New Roman"/>
          <w:color w:val="000000" w:themeColor="text1"/>
        </w:rPr>
        <w:t>ere</w:t>
      </w:r>
      <w:r w:rsidRPr="00B73D0F">
        <w:rPr>
          <w:rFonts w:ascii="Times New Roman" w:hAnsi="Times New Roman" w:cs="Times New Roman"/>
          <w:color w:val="000000" w:themeColor="text1"/>
        </w:rPr>
        <w:t xml:space="preserve"> tested using Tukey’s multiple comparison test. *</w:t>
      </w:r>
      <w:r w:rsidRPr="00B73D0F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B73D0F">
        <w:rPr>
          <w:rFonts w:ascii="Times New Roman" w:hAnsi="Times New Roman" w:cs="Times New Roman"/>
          <w:color w:val="000000" w:themeColor="text1"/>
        </w:rPr>
        <w:t xml:space="preserve"> &lt; 0.05; **</w:t>
      </w:r>
      <w:r w:rsidRPr="00B73D0F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B73D0F">
        <w:rPr>
          <w:rFonts w:ascii="Times New Roman" w:hAnsi="Times New Roman" w:cs="Times New Roman"/>
          <w:color w:val="000000" w:themeColor="text1"/>
        </w:rPr>
        <w:t xml:space="preserve"> &lt; 0.01; the other differences are not significant.</w:t>
      </w:r>
      <w:r w:rsidR="009B51C7" w:rsidRPr="00B73D0F">
        <w:rPr>
          <w:rFonts w:ascii="Times New Roman" w:hAnsi="Times New Roman" w:cs="Times New Roman"/>
          <w:color w:val="000000" w:themeColor="text1"/>
        </w:rPr>
        <w:t xml:space="preserve"> Tukey’s multiple comparison test was performed using software, R version 3.2.2 (2015-08-14)</w:t>
      </w:r>
      <w:r w:rsidR="00307125" w:rsidRPr="00B73D0F">
        <w:rPr>
          <w:rFonts w:ascii="Times New Roman" w:hAnsi="Times New Roman" w:cs="Times New Roman"/>
          <w:color w:val="000000" w:themeColor="text1"/>
        </w:rPr>
        <w:t>.</w:t>
      </w:r>
      <w:r w:rsidR="009B51C7" w:rsidRPr="00B73D0F">
        <w:rPr>
          <w:rFonts w:ascii="Times New Roman" w:hAnsi="Times New Roman" w:cs="Times New Roman"/>
          <w:color w:val="000000" w:themeColor="text1"/>
        </w:rPr>
        <w:t xml:space="preserve"> (R Core Team (2015). R: A language and environment for statistical computing. R Foundation for Statistical Computing, Vienna, Austria. URL https://www.R-project.org/.</w:t>
      </w:r>
    </w:p>
    <w:p w14:paraId="2A1FCD5D" w14:textId="77777777" w:rsidR="00DE45EF" w:rsidRPr="00B73D0F" w:rsidRDefault="00DE45EF" w:rsidP="00656428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4B683769" w14:textId="394B98C1" w:rsidR="00656428" w:rsidRPr="00B73D0F" w:rsidRDefault="00543895" w:rsidP="00656428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</w:rPr>
      </w:pPr>
      <w:r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656428" w:rsidRPr="00B73D0F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DE45EF" w:rsidRPr="00B73D0F">
        <w:rPr>
          <w:rFonts w:ascii="Times New Roman" w:hAnsi="Times New Roman" w:cs="Times New Roman"/>
          <w:b/>
          <w:bCs/>
          <w:color w:val="000000" w:themeColor="text1"/>
        </w:rPr>
        <w:t>4</w:t>
      </w:r>
      <w:r w:rsidR="00656428"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 Verification of all-in-one PtTALEN-ARS plasmid clearance by large </w:t>
      </w:r>
      <w:r w:rsidR="002B256F" w:rsidRPr="00B73D0F">
        <w:rPr>
          <w:rFonts w:ascii="Times New Roman" w:hAnsi="Times New Roman" w:cs="Times New Roman"/>
          <w:b/>
          <w:bCs/>
          <w:color w:val="000000" w:themeColor="text1"/>
        </w:rPr>
        <w:t>volume</w:t>
      </w:r>
      <w:r w:rsidR="00656428"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 F2N liquid culture</w:t>
      </w:r>
      <w:r w:rsidR="0047501A" w:rsidRPr="00B73D0F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782295B3" w14:textId="4C30D02A" w:rsidR="00656428" w:rsidRPr="00B73D0F" w:rsidRDefault="00656428" w:rsidP="00656428">
      <w:pPr>
        <w:spacing w:line="400" w:lineRule="exact"/>
        <w:rPr>
          <w:rFonts w:ascii="Times New Roman" w:hAnsi="Times New Roman" w:cs="Times New Roman"/>
          <w:color w:val="000000" w:themeColor="text1"/>
        </w:rPr>
      </w:pPr>
      <w:r w:rsidRPr="00B73D0F">
        <w:rPr>
          <w:rFonts w:ascii="Times New Roman" w:hAnsi="Times New Roman" w:cs="Times New Roman"/>
          <w:color w:val="000000" w:themeColor="text1"/>
        </w:rPr>
        <w:t xml:space="preserve">(A) </w:t>
      </w:r>
      <w:r w:rsidR="002B256F" w:rsidRPr="00B73D0F">
        <w:rPr>
          <w:rFonts w:ascii="Times New Roman" w:hAnsi="Times New Roman" w:cs="Times New Roman"/>
          <w:color w:val="000000" w:themeColor="text1"/>
        </w:rPr>
        <w:t>Work</w:t>
      </w:r>
      <w:r w:rsidRPr="00B73D0F">
        <w:rPr>
          <w:rFonts w:ascii="Times New Roman" w:hAnsi="Times New Roman" w:cs="Times New Roman"/>
          <w:color w:val="000000" w:themeColor="text1"/>
        </w:rPr>
        <w:t>flow of all-in-one PtTALEN-ARS plasmid</w:t>
      </w:r>
      <w:r w:rsidR="002B256F" w:rsidRPr="00B73D0F">
        <w:rPr>
          <w:rFonts w:ascii="Times New Roman" w:hAnsi="Times New Roman" w:cs="Times New Roman"/>
          <w:color w:val="000000" w:themeColor="text1"/>
        </w:rPr>
        <w:t xml:space="preserve"> clearance</w:t>
      </w:r>
      <w:r w:rsidRPr="00B73D0F">
        <w:rPr>
          <w:rFonts w:ascii="Times New Roman" w:hAnsi="Times New Roman" w:cs="Times New Roman"/>
          <w:color w:val="000000" w:themeColor="text1"/>
        </w:rPr>
        <w:t xml:space="preserve"> from host cells using large </w:t>
      </w:r>
      <w:r w:rsidR="002B256F" w:rsidRPr="00B73D0F">
        <w:rPr>
          <w:rFonts w:ascii="Times New Roman" w:hAnsi="Times New Roman" w:cs="Times New Roman"/>
          <w:color w:val="000000" w:themeColor="text1"/>
        </w:rPr>
        <w:t>volume</w:t>
      </w:r>
      <w:r w:rsidRPr="00B73D0F">
        <w:rPr>
          <w:rFonts w:ascii="Times New Roman" w:hAnsi="Times New Roman" w:cs="Times New Roman"/>
          <w:color w:val="000000" w:themeColor="text1"/>
        </w:rPr>
        <w:t xml:space="preserve"> liquid culture. (B) </w:t>
      </w:r>
      <w:r w:rsidR="004E7D35" w:rsidRPr="00B73D0F">
        <w:rPr>
          <w:rFonts w:ascii="Times New Roman" w:hAnsi="Times New Roman" w:cs="Times New Roman"/>
          <w:color w:val="000000" w:themeColor="text1"/>
        </w:rPr>
        <w:t>PCR v</w:t>
      </w:r>
      <w:r w:rsidRPr="00B73D0F">
        <w:rPr>
          <w:rFonts w:ascii="Times New Roman" w:hAnsi="Times New Roman" w:cs="Times New Roman"/>
          <w:color w:val="000000" w:themeColor="text1"/>
        </w:rPr>
        <w:t xml:space="preserve">erification of the clearance of all-in-one PtTALEN-ARS plasmids from host cells cultured </w:t>
      </w:r>
      <w:r w:rsidR="004E7D35" w:rsidRPr="00B73D0F">
        <w:rPr>
          <w:rFonts w:ascii="Times New Roman" w:hAnsi="Times New Roman" w:cs="Times New Roman"/>
          <w:color w:val="000000" w:themeColor="text1"/>
        </w:rPr>
        <w:t>in</w:t>
      </w:r>
      <w:r w:rsidRPr="00B73D0F">
        <w:rPr>
          <w:rFonts w:ascii="Times New Roman" w:hAnsi="Times New Roman" w:cs="Times New Roman"/>
          <w:color w:val="000000" w:themeColor="text1"/>
        </w:rPr>
        <w:t xml:space="preserve"> large</w:t>
      </w:r>
      <w:r w:rsidR="004E7D35" w:rsidRPr="00B73D0F">
        <w:rPr>
          <w:rFonts w:ascii="Times New Roman" w:hAnsi="Times New Roman" w:cs="Times New Roman"/>
          <w:color w:val="000000" w:themeColor="text1"/>
        </w:rPr>
        <w:t xml:space="preserve"> volume</w:t>
      </w:r>
      <w:r w:rsidRPr="00B73D0F">
        <w:rPr>
          <w:rFonts w:ascii="Times New Roman" w:hAnsi="Times New Roman" w:cs="Times New Roman"/>
          <w:color w:val="000000" w:themeColor="text1"/>
        </w:rPr>
        <w:t xml:space="preserve"> liquid F2N medium. </w:t>
      </w:r>
      <w:r w:rsidRPr="00B73D0F">
        <w:rPr>
          <w:rFonts w:ascii="Times New Roman" w:hAnsi="Times New Roman" w:cs="Times New Roman"/>
          <w:i/>
          <w:iCs/>
          <w:color w:val="000000" w:themeColor="text1"/>
        </w:rPr>
        <w:t>FokI</w:t>
      </w:r>
      <w:r w:rsidRPr="00B73D0F">
        <w:rPr>
          <w:rFonts w:ascii="Times New Roman" w:hAnsi="Times New Roman" w:cs="Times New Roman"/>
          <w:color w:val="000000" w:themeColor="text1"/>
        </w:rPr>
        <w:t xml:space="preserve">: </w:t>
      </w:r>
      <w:r w:rsidRPr="00B73D0F">
        <w:rPr>
          <w:rFonts w:ascii="Times New Roman" w:hAnsi="Times New Roman" w:cs="Times New Roman"/>
          <w:i/>
          <w:iCs/>
          <w:color w:val="000000" w:themeColor="text1"/>
        </w:rPr>
        <w:t>FokI</w:t>
      </w:r>
      <w:r w:rsidRPr="00B73D0F">
        <w:rPr>
          <w:rFonts w:ascii="Times New Roman" w:hAnsi="Times New Roman" w:cs="Times New Roman"/>
          <w:color w:val="000000" w:themeColor="text1"/>
        </w:rPr>
        <w:t xml:space="preserve"> PCR amplicons; </w:t>
      </w:r>
      <w:r w:rsidRPr="00B73D0F">
        <w:rPr>
          <w:rFonts w:ascii="Times New Roman" w:hAnsi="Times New Roman" w:cs="Times New Roman"/>
          <w:i/>
          <w:iCs/>
          <w:color w:val="000000" w:themeColor="text1"/>
        </w:rPr>
        <w:t>TUB</w:t>
      </w:r>
      <w:r w:rsidRPr="00B73D0F">
        <w:rPr>
          <w:rFonts w:ascii="Times New Roman" w:hAnsi="Times New Roman" w:cs="Times New Roman"/>
          <w:color w:val="000000" w:themeColor="text1"/>
        </w:rPr>
        <w:t xml:space="preserve">: </w:t>
      </w:r>
      <w:r w:rsidRPr="00B73D0F">
        <w:rPr>
          <w:rFonts w:ascii="Times New Roman" w:hAnsi="Times New Roman" w:cs="Times New Roman"/>
          <w:i/>
          <w:iCs/>
          <w:color w:val="000000" w:themeColor="text1"/>
        </w:rPr>
        <w:t>tubulin-beta</w:t>
      </w:r>
      <w:r w:rsidRPr="00B73D0F">
        <w:rPr>
          <w:rFonts w:ascii="Times New Roman" w:hAnsi="Times New Roman" w:cs="Times New Roman"/>
          <w:color w:val="000000" w:themeColor="text1"/>
        </w:rPr>
        <w:t xml:space="preserve"> PCR amplicons; M: DNA ladder marker; WT: total DNA</w:t>
      </w:r>
      <w:r w:rsidR="00821630" w:rsidRPr="00B73D0F">
        <w:rPr>
          <w:rFonts w:ascii="Times New Roman" w:hAnsi="Times New Roman" w:cs="Times New Roman"/>
          <w:color w:val="000000" w:themeColor="text1"/>
        </w:rPr>
        <w:t>s</w:t>
      </w:r>
      <w:r w:rsidRPr="00B73D0F">
        <w:rPr>
          <w:rFonts w:ascii="Times New Roman" w:hAnsi="Times New Roman" w:cs="Times New Roman"/>
          <w:color w:val="000000" w:themeColor="text1"/>
        </w:rPr>
        <w:t xml:space="preserve"> form wild type cells; </w:t>
      </w:r>
      <w:r w:rsidRPr="00B73D0F">
        <w:rPr>
          <w:rFonts w:ascii="Times New Roman" w:hAnsi="Times New Roman" w:cs="Times New Roman"/>
          <w:bCs/>
          <w:color w:val="000000" w:themeColor="text1"/>
        </w:rPr>
        <w:t>AZ and BZ: total DNA</w:t>
      </w:r>
      <w:r w:rsidR="00821630" w:rsidRPr="00B73D0F">
        <w:rPr>
          <w:rFonts w:ascii="Times New Roman" w:hAnsi="Times New Roman" w:cs="Times New Roman"/>
          <w:bCs/>
          <w:color w:val="000000" w:themeColor="text1"/>
        </w:rPr>
        <w:t>s</w:t>
      </w:r>
      <w:r w:rsidRPr="00B73D0F">
        <w:rPr>
          <w:rFonts w:ascii="Times New Roman" w:hAnsi="Times New Roman" w:cs="Times New Roman"/>
          <w:bCs/>
          <w:color w:val="000000" w:themeColor="text1"/>
        </w:rPr>
        <w:t xml:space="preserve"> form </w:t>
      </w:r>
      <w:r w:rsidRPr="00B73D0F">
        <w:rPr>
          <w:rFonts w:ascii="Times New Roman" w:hAnsi="Times New Roman" w:cs="Times New Roman"/>
          <w:color w:val="000000" w:themeColor="text1"/>
        </w:rPr>
        <w:t>single colon</w:t>
      </w:r>
      <w:r w:rsidR="004E7D35" w:rsidRPr="00B73D0F">
        <w:rPr>
          <w:rFonts w:ascii="Times New Roman" w:hAnsi="Times New Roman" w:cs="Times New Roman"/>
          <w:color w:val="000000" w:themeColor="text1"/>
        </w:rPr>
        <w:t>ies</w:t>
      </w:r>
      <w:r w:rsidRPr="00B73D0F">
        <w:rPr>
          <w:rFonts w:ascii="Times New Roman" w:hAnsi="Times New Roman" w:cs="Times New Roman"/>
          <w:bCs/>
          <w:color w:val="000000" w:themeColor="text1"/>
        </w:rPr>
        <w:t xml:space="preserve"> emerg</w:t>
      </w:r>
      <w:r w:rsidR="004E7D35" w:rsidRPr="00B73D0F">
        <w:rPr>
          <w:rFonts w:ascii="Times New Roman" w:hAnsi="Times New Roman" w:cs="Times New Roman"/>
          <w:bCs/>
          <w:color w:val="000000" w:themeColor="text1"/>
        </w:rPr>
        <w:t>ing</w:t>
      </w:r>
      <w:r w:rsidRPr="00B73D0F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4E7D35" w:rsidRPr="00B73D0F">
        <w:rPr>
          <w:rFonts w:ascii="Times New Roman" w:hAnsi="Times New Roman" w:cs="Times New Roman"/>
          <w:bCs/>
          <w:color w:val="000000" w:themeColor="text1"/>
        </w:rPr>
        <w:t>following</w:t>
      </w:r>
      <w:r w:rsidRPr="00B73D0F">
        <w:rPr>
          <w:rFonts w:ascii="Times New Roman" w:hAnsi="Times New Roman" w:cs="Times New Roman"/>
          <w:bCs/>
          <w:color w:val="000000" w:themeColor="text1"/>
        </w:rPr>
        <w:t xml:space="preserve"> introduc</w:t>
      </w:r>
      <w:r w:rsidR="004E7D35" w:rsidRPr="00B73D0F">
        <w:rPr>
          <w:rFonts w:ascii="Times New Roman" w:hAnsi="Times New Roman" w:cs="Times New Roman"/>
          <w:bCs/>
          <w:color w:val="000000" w:themeColor="text1"/>
        </w:rPr>
        <w:t>tion of</w:t>
      </w:r>
      <w:r w:rsidRPr="00B73D0F">
        <w:rPr>
          <w:rFonts w:ascii="Times New Roman" w:hAnsi="Times New Roman" w:cs="Times New Roman"/>
          <w:bCs/>
          <w:color w:val="000000" w:themeColor="text1"/>
        </w:rPr>
        <w:t xml:space="preserve"> all-in-one </w:t>
      </w:r>
      <w:r w:rsidRPr="00B73D0F">
        <w:rPr>
          <w:rFonts w:ascii="Times New Roman" w:hAnsi="Times New Roman" w:cs="Times New Roman"/>
          <w:bCs/>
          <w:i/>
          <w:iCs/>
          <w:color w:val="000000" w:themeColor="text1"/>
        </w:rPr>
        <w:t>NoNR</w:t>
      </w:r>
      <w:r w:rsidRPr="00B73D0F">
        <w:rPr>
          <w:rFonts w:ascii="Times New Roman" w:hAnsi="Times New Roman" w:cs="Times New Roman"/>
          <w:bCs/>
          <w:color w:val="000000" w:themeColor="text1"/>
        </w:rPr>
        <w:t xml:space="preserve"> PtTALEN-ARS plasmids. </w:t>
      </w:r>
      <w:r w:rsidR="000E5BBC" w:rsidRPr="00B73D0F">
        <w:rPr>
          <w:rFonts w:ascii="Times New Roman" w:hAnsi="Times New Roman" w:cs="Times New Roman"/>
          <w:bCs/>
          <w:color w:val="000000" w:themeColor="text1"/>
        </w:rPr>
        <w:t>The d</w:t>
      </w:r>
      <w:r w:rsidR="004E7D35" w:rsidRPr="00B73D0F">
        <w:rPr>
          <w:rFonts w:ascii="Times New Roman" w:hAnsi="Times New Roman" w:cs="Times New Roman"/>
          <w:bCs/>
          <w:color w:val="000000" w:themeColor="text1"/>
        </w:rPr>
        <w:t>uration of preculture (4 d or 15 d) is indicated</w:t>
      </w:r>
      <w:r w:rsidR="004E7D35" w:rsidRPr="00B73D0F">
        <w:rPr>
          <w:rFonts w:ascii="Times New Roman" w:hAnsi="Times New Roman" w:cs="Times New Roman"/>
          <w:color w:val="000000" w:themeColor="text1"/>
        </w:rPr>
        <w:t xml:space="preserve"> above</w:t>
      </w:r>
      <w:r w:rsidRPr="00B73D0F">
        <w:rPr>
          <w:rFonts w:ascii="Times New Roman" w:hAnsi="Times New Roman" w:cs="Times New Roman"/>
          <w:color w:val="000000" w:themeColor="text1"/>
        </w:rPr>
        <w:t xml:space="preserve"> the line.</w:t>
      </w:r>
      <w:r w:rsidR="004E7D35" w:rsidRPr="00B73D0F">
        <w:rPr>
          <w:rFonts w:ascii="Times New Roman" w:hAnsi="Times New Roman" w:cs="Times New Roman"/>
          <w:color w:val="000000" w:themeColor="text1"/>
        </w:rPr>
        <w:t xml:space="preserve"> The duration of liquid culture (7 d, 10 d or 14 d) is indicated below the line</w:t>
      </w:r>
      <w:r w:rsidRPr="00B73D0F">
        <w:rPr>
          <w:rFonts w:ascii="Times New Roman" w:hAnsi="Times New Roman" w:cs="Times New Roman"/>
          <w:color w:val="000000" w:themeColor="text1"/>
        </w:rPr>
        <w:t>.</w:t>
      </w:r>
    </w:p>
    <w:p w14:paraId="61D5FD12" w14:textId="77777777" w:rsidR="00656428" w:rsidRPr="00B73D0F" w:rsidRDefault="00656428" w:rsidP="00656428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695A7DEB" w14:textId="0E0B755F" w:rsidR="00656428" w:rsidRPr="00B73D0F" w:rsidRDefault="00543895" w:rsidP="00656428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</w:rPr>
      </w:pPr>
      <w:r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656428" w:rsidRPr="00B73D0F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DE45EF" w:rsidRPr="00B73D0F">
        <w:rPr>
          <w:rFonts w:ascii="Times New Roman" w:hAnsi="Times New Roman" w:cs="Times New Roman"/>
          <w:b/>
          <w:bCs/>
          <w:color w:val="000000" w:themeColor="text1"/>
        </w:rPr>
        <w:t>5</w:t>
      </w:r>
      <w:r w:rsidR="00656428"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 Verification of all-in-one PtTALEN-ARS plasmid clearance</w:t>
      </w:r>
      <w:r w:rsidR="00871F7B"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 by</w:t>
      </w:r>
      <w:r w:rsidR="00656428"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871F7B"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F2N </w:t>
      </w:r>
      <w:r w:rsidR="00656428"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liquid culture </w:t>
      </w:r>
      <w:r w:rsidR="00871F7B"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lacking sources of </w:t>
      </w:r>
      <w:r w:rsidR="00656428"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phosphorus </w:t>
      </w:r>
      <w:r w:rsidR="00831FEE" w:rsidRPr="00B73D0F">
        <w:rPr>
          <w:rFonts w:ascii="Times New Roman" w:hAnsi="Times New Roman" w:cs="Times New Roman"/>
          <w:b/>
          <w:bCs/>
          <w:color w:val="000000" w:themeColor="text1"/>
        </w:rPr>
        <w:t>or</w:t>
      </w:r>
      <w:r w:rsidR="00656428"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 nitrogen.</w:t>
      </w:r>
    </w:p>
    <w:p w14:paraId="388026B6" w14:textId="42EB3736" w:rsidR="00C40434" w:rsidRPr="00B73D0F" w:rsidRDefault="00656428" w:rsidP="0016766B">
      <w:pPr>
        <w:spacing w:line="400" w:lineRule="exact"/>
        <w:rPr>
          <w:rFonts w:ascii="Times New Roman" w:hAnsi="Times New Roman" w:cs="Times New Roman"/>
          <w:color w:val="000000" w:themeColor="text1"/>
        </w:rPr>
      </w:pPr>
      <w:r w:rsidRPr="00B73D0F">
        <w:rPr>
          <w:rFonts w:ascii="Times New Roman" w:hAnsi="Times New Roman" w:cs="Times New Roman"/>
          <w:color w:val="000000" w:themeColor="text1"/>
        </w:rPr>
        <w:t xml:space="preserve">(A) </w:t>
      </w:r>
      <w:r w:rsidR="00831FEE" w:rsidRPr="00B73D0F">
        <w:rPr>
          <w:rFonts w:ascii="Times New Roman" w:hAnsi="Times New Roman" w:cs="Times New Roman"/>
          <w:color w:val="000000" w:themeColor="text1"/>
        </w:rPr>
        <w:t>Work</w:t>
      </w:r>
      <w:r w:rsidRPr="00B73D0F">
        <w:rPr>
          <w:rFonts w:ascii="Times New Roman" w:hAnsi="Times New Roman" w:cs="Times New Roman"/>
          <w:color w:val="000000" w:themeColor="text1"/>
        </w:rPr>
        <w:t>flow of all-in-one PtTALEN-ARS plasmid</w:t>
      </w:r>
      <w:r w:rsidR="00831FEE" w:rsidRPr="00B73D0F">
        <w:rPr>
          <w:rFonts w:ascii="Times New Roman" w:hAnsi="Times New Roman" w:cs="Times New Roman"/>
          <w:color w:val="000000" w:themeColor="text1"/>
        </w:rPr>
        <w:t xml:space="preserve"> clearance</w:t>
      </w:r>
      <w:r w:rsidRPr="00B73D0F">
        <w:rPr>
          <w:rFonts w:ascii="Times New Roman" w:hAnsi="Times New Roman" w:cs="Times New Roman"/>
          <w:color w:val="000000" w:themeColor="text1"/>
        </w:rPr>
        <w:t xml:space="preserve"> from host cells using </w:t>
      </w:r>
      <w:r w:rsidR="00831FEE" w:rsidRPr="00B73D0F">
        <w:rPr>
          <w:rFonts w:ascii="Times New Roman" w:hAnsi="Times New Roman" w:cs="Times New Roman"/>
          <w:color w:val="000000" w:themeColor="text1"/>
        </w:rPr>
        <w:t xml:space="preserve">F2N </w:t>
      </w:r>
      <w:r w:rsidRPr="00B73D0F">
        <w:rPr>
          <w:rFonts w:ascii="Times New Roman" w:hAnsi="Times New Roman" w:cs="Times New Roman"/>
          <w:color w:val="000000" w:themeColor="text1"/>
        </w:rPr>
        <w:t xml:space="preserve">liquid culture </w:t>
      </w:r>
      <w:r w:rsidR="00831FEE" w:rsidRPr="00B73D0F">
        <w:rPr>
          <w:rFonts w:ascii="Times New Roman" w:hAnsi="Times New Roman" w:cs="Times New Roman"/>
          <w:color w:val="000000" w:themeColor="text1"/>
        </w:rPr>
        <w:t>lacking</w:t>
      </w:r>
      <w:r w:rsidRPr="00B73D0F">
        <w:rPr>
          <w:rFonts w:ascii="Times New Roman" w:hAnsi="Times New Roman" w:cs="Times New Roman"/>
          <w:color w:val="000000" w:themeColor="text1"/>
        </w:rPr>
        <w:t xml:space="preserve"> nitrogen </w:t>
      </w:r>
      <w:r w:rsidR="00831FEE" w:rsidRPr="00B73D0F">
        <w:rPr>
          <w:rFonts w:ascii="Times New Roman" w:hAnsi="Times New Roman" w:cs="Times New Roman"/>
          <w:color w:val="000000" w:themeColor="text1"/>
        </w:rPr>
        <w:t>or</w:t>
      </w:r>
      <w:r w:rsidRPr="00B73D0F">
        <w:rPr>
          <w:rFonts w:ascii="Times New Roman" w:hAnsi="Times New Roman" w:cs="Times New Roman"/>
          <w:color w:val="000000" w:themeColor="text1"/>
        </w:rPr>
        <w:t xml:space="preserve"> phosphorus source</w:t>
      </w:r>
      <w:r w:rsidR="00831FEE" w:rsidRPr="00B73D0F">
        <w:rPr>
          <w:rFonts w:ascii="Times New Roman" w:hAnsi="Times New Roman" w:cs="Times New Roman"/>
          <w:color w:val="000000" w:themeColor="text1"/>
        </w:rPr>
        <w:t>s</w:t>
      </w:r>
      <w:r w:rsidRPr="00B73D0F">
        <w:rPr>
          <w:rFonts w:ascii="Times New Roman" w:hAnsi="Times New Roman" w:cs="Times New Roman"/>
          <w:color w:val="000000" w:themeColor="text1"/>
        </w:rPr>
        <w:t xml:space="preserve">. (B) </w:t>
      </w:r>
      <w:r w:rsidR="00831FEE" w:rsidRPr="00B73D0F">
        <w:rPr>
          <w:rFonts w:ascii="Times New Roman" w:hAnsi="Times New Roman" w:cs="Times New Roman"/>
          <w:color w:val="000000" w:themeColor="text1"/>
        </w:rPr>
        <w:t>PCR v</w:t>
      </w:r>
      <w:r w:rsidRPr="00B73D0F">
        <w:rPr>
          <w:rFonts w:ascii="Times New Roman" w:hAnsi="Times New Roman" w:cs="Times New Roman"/>
          <w:color w:val="000000" w:themeColor="text1"/>
        </w:rPr>
        <w:t xml:space="preserve">erification of the </w:t>
      </w:r>
      <w:r w:rsidRPr="00B73D0F">
        <w:rPr>
          <w:rFonts w:ascii="Times New Roman" w:hAnsi="Times New Roman" w:cs="Times New Roman"/>
          <w:color w:val="000000" w:themeColor="text1"/>
        </w:rPr>
        <w:lastRenderedPageBreak/>
        <w:t xml:space="preserve">clearance of all-in-one PtTALEN-ARS plasmids from host cells cultured with liquid F2N medium </w:t>
      </w:r>
      <w:r w:rsidR="00831FEE" w:rsidRPr="00B73D0F">
        <w:rPr>
          <w:rFonts w:ascii="Times New Roman" w:hAnsi="Times New Roman" w:cs="Times New Roman"/>
          <w:color w:val="000000" w:themeColor="text1"/>
        </w:rPr>
        <w:t>lacking</w:t>
      </w:r>
      <w:r w:rsidRPr="00B73D0F">
        <w:rPr>
          <w:rFonts w:ascii="Times New Roman" w:hAnsi="Times New Roman" w:cs="Times New Roman"/>
          <w:color w:val="000000" w:themeColor="text1"/>
        </w:rPr>
        <w:t xml:space="preserve"> phosphorus or nitrogen source</w:t>
      </w:r>
      <w:r w:rsidR="00831FEE" w:rsidRPr="00B73D0F">
        <w:rPr>
          <w:rFonts w:ascii="Times New Roman" w:hAnsi="Times New Roman" w:cs="Times New Roman"/>
          <w:color w:val="000000" w:themeColor="text1"/>
        </w:rPr>
        <w:t>s</w:t>
      </w:r>
      <w:r w:rsidRPr="00B73D0F">
        <w:rPr>
          <w:rFonts w:ascii="Times New Roman" w:hAnsi="Times New Roman" w:cs="Times New Roman"/>
          <w:color w:val="000000" w:themeColor="text1"/>
        </w:rPr>
        <w:t xml:space="preserve">. </w:t>
      </w:r>
      <w:r w:rsidRPr="00B73D0F">
        <w:rPr>
          <w:rFonts w:ascii="Times New Roman" w:hAnsi="Times New Roman" w:cs="Times New Roman"/>
          <w:i/>
          <w:iCs/>
          <w:color w:val="000000" w:themeColor="text1"/>
        </w:rPr>
        <w:t>FokI</w:t>
      </w:r>
      <w:r w:rsidRPr="00B73D0F">
        <w:rPr>
          <w:rFonts w:ascii="Times New Roman" w:hAnsi="Times New Roman" w:cs="Times New Roman"/>
          <w:color w:val="000000" w:themeColor="text1"/>
        </w:rPr>
        <w:t xml:space="preserve">: </w:t>
      </w:r>
      <w:r w:rsidRPr="00B73D0F">
        <w:rPr>
          <w:rFonts w:ascii="Times New Roman" w:hAnsi="Times New Roman" w:cs="Times New Roman"/>
          <w:i/>
          <w:iCs/>
          <w:color w:val="000000" w:themeColor="text1"/>
        </w:rPr>
        <w:t>FokI</w:t>
      </w:r>
      <w:r w:rsidRPr="00B73D0F">
        <w:rPr>
          <w:rFonts w:ascii="Times New Roman" w:hAnsi="Times New Roman" w:cs="Times New Roman"/>
          <w:color w:val="000000" w:themeColor="text1"/>
        </w:rPr>
        <w:t xml:space="preserve"> PCR amplicons; </w:t>
      </w:r>
      <w:r w:rsidRPr="00B73D0F">
        <w:rPr>
          <w:rFonts w:ascii="Times New Roman" w:hAnsi="Times New Roman" w:cs="Times New Roman"/>
          <w:i/>
          <w:iCs/>
          <w:color w:val="000000" w:themeColor="text1"/>
        </w:rPr>
        <w:t>TUB</w:t>
      </w:r>
      <w:r w:rsidRPr="00B73D0F">
        <w:rPr>
          <w:rFonts w:ascii="Times New Roman" w:hAnsi="Times New Roman" w:cs="Times New Roman"/>
          <w:color w:val="000000" w:themeColor="text1"/>
        </w:rPr>
        <w:t xml:space="preserve">: </w:t>
      </w:r>
      <w:r w:rsidRPr="00B73D0F">
        <w:rPr>
          <w:rFonts w:ascii="Times New Roman" w:hAnsi="Times New Roman" w:cs="Times New Roman"/>
          <w:i/>
          <w:iCs/>
          <w:color w:val="000000" w:themeColor="text1"/>
        </w:rPr>
        <w:t>tubulin-beta</w:t>
      </w:r>
      <w:r w:rsidRPr="00B73D0F">
        <w:rPr>
          <w:rFonts w:ascii="Times New Roman" w:hAnsi="Times New Roman" w:cs="Times New Roman"/>
          <w:color w:val="000000" w:themeColor="text1"/>
        </w:rPr>
        <w:t xml:space="preserve"> PCR amplicons; WT: total DNA</w:t>
      </w:r>
      <w:r w:rsidR="00821630" w:rsidRPr="00B73D0F">
        <w:rPr>
          <w:rFonts w:ascii="Times New Roman" w:hAnsi="Times New Roman" w:cs="Times New Roman"/>
          <w:color w:val="000000" w:themeColor="text1"/>
        </w:rPr>
        <w:t>s</w:t>
      </w:r>
      <w:r w:rsidRPr="00B73D0F">
        <w:rPr>
          <w:rFonts w:ascii="Times New Roman" w:hAnsi="Times New Roman" w:cs="Times New Roman"/>
          <w:color w:val="000000" w:themeColor="text1"/>
        </w:rPr>
        <w:t xml:space="preserve"> form wild type cells; </w:t>
      </w:r>
      <w:r w:rsidRPr="00B73D0F">
        <w:rPr>
          <w:rFonts w:ascii="Times New Roman" w:hAnsi="Times New Roman" w:cs="Times New Roman"/>
          <w:bCs/>
          <w:color w:val="000000" w:themeColor="text1"/>
        </w:rPr>
        <w:t>BZ: total DNA</w:t>
      </w:r>
      <w:r w:rsidR="00821630" w:rsidRPr="00B73D0F">
        <w:rPr>
          <w:rFonts w:ascii="Times New Roman" w:hAnsi="Times New Roman" w:cs="Times New Roman"/>
          <w:bCs/>
          <w:color w:val="000000" w:themeColor="text1"/>
        </w:rPr>
        <w:t>s</w:t>
      </w:r>
      <w:r w:rsidRPr="00B73D0F">
        <w:rPr>
          <w:rFonts w:ascii="Times New Roman" w:hAnsi="Times New Roman" w:cs="Times New Roman"/>
          <w:bCs/>
          <w:color w:val="000000" w:themeColor="text1"/>
        </w:rPr>
        <w:t xml:space="preserve"> form </w:t>
      </w:r>
      <w:r w:rsidRPr="00B73D0F">
        <w:rPr>
          <w:rFonts w:ascii="Times New Roman" w:hAnsi="Times New Roman" w:cs="Times New Roman"/>
          <w:color w:val="000000" w:themeColor="text1"/>
        </w:rPr>
        <w:t>single colon</w:t>
      </w:r>
      <w:r w:rsidR="00831FEE" w:rsidRPr="00B73D0F">
        <w:rPr>
          <w:rFonts w:ascii="Times New Roman" w:hAnsi="Times New Roman" w:cs="Times New Roman"/>
          <w:color w:val="000000" w:themeColor="text1"/>
        </w:rPr>
        <w:t>ies</w:t>
      </w:r>
      <w:r w:rsidRPr="00B73D0F">
        <w:rPr>
          <w:rFonts w:ascii="Times New Roman" w:hAnsi="Times New Roman" w:cs="Times New Roman"/>
          <w:bCs/>
          <w:color w:val="000000" w:themeColor="text1"/>
        </w:rPr>
        <w:t xml:space="preserve"> emerg</w:t>
      </w:r>
      <w:r w:rsidR="00831FEE" w:rsidRPr="00B73D0F">
        <w:rPr>
          <w:rFonts w:ascii="Times New Roman" w:hAnsi="Times New Roman" w:cs="Times New Roman"/>
          <w:bCs/>
          <w:color w:val="000000" w:themeColor="text1"/>
        </w:rPr>
        <w:t>ing following</w:t>
      </w:r>
      <w:r w:rsidRPr="00B73D0F">
        <w:rPr>
          <w:rFonts w:ascii="Times New Roman" w:hAnsi="Times New Roman" w:cs="Times New Roman"/>
          <w:bCs/>
          <w:color w:val="000000" w:themeColor="text1"/>
        </w:rPr>
        <w:t xml:space="preserve"> introducing </w:t>
      </w:r>
      <w:r w:rsidR="00831FEE" w:rsidRPr="00B73D0F">
        <w:rPr>
          <w:rFonts w:ascii="Times New Roman" w:hAnsi="Times New Roman" w:cs="Times New Roman"/>
          <w:bCs/>
          <w:color w:val="000000" w:themeColor="text1"/>
        </w:rPr>
        <w:t xml:space="preserve">of </w:t>
      </w:r>
      <w:r w:rsidRPr="00B73D0F">
        <w:rPr>
          <w:rFonts w:ascii="Times New Roman" w:hAnsi="Times New Roman" w:cs="Times New Roman"/>
          <w:bCs/>
          <w:color w:val="000000" w:themeColor="text1"/>
        </w:rPr>
        <w:t xml:space="preserve">all-in-one </w:t>
      </w:r>
      <w:r w:rsidRPr="00B73D0F">
        <w:rPr>
          <w:rFonts w:ascii="Times New Roman" w:hAnsi="Times New Roman" w:cs="Times New Roman"/>
          <w:bCs/>
          <w:i/>
          <w:iCs/>
          <w:color w:val="000000" w:themeColor="text1"/>
        </w:rPr>
        <w:t>NoNR</w:t>
      </w:r>
      <w:r w:rsidRPr="00B73D0F">
        <w:rPr>
          <w:rFonts w:ascii="Times New Roman" w:hAnsi="Times New Roman" w:cs="Times New Roman"/>
          <w:bCs/>
          <w:color w:val="000000" w:themeColor="text1"/>
        </w:rPr>
        <w:t xml:space="preserve"> TALEN-ARS plasmids; </w:t>
      </w:r>
      <w:r w:rsidRPr="00B73D0F">
        <w:rPr>
          <w:rFonts w:ascii="Times New Roman" w:hAnsi="Times New Roman" w:cs="Times New Roman"/>
          <w:color w:val="000000" w:themeColor="text1"/>
        </w:rPr>
        <w:t>M: DNA ladder marker. F4, P4, N4, F12, P12, and N12 indicate the total DNA</w:t>
      </w:r>
      <w:r w:rsidR="00821630" w:rsidRPr="00B73D0F">
        <w:rPr>
          <w:rFonts w:ascii="Times New Roman" w:hAnsi="Times New Roman" w:cs="Times New Roman"/>
          <w:color w:val="000000" w:themeColor="text1"/>
        </w:rPr>
        <w:t>s</w:t>
      </w:r>
      <w:r w:rsidRPr="00B73D0F">
        <w:rPr>
          <w:rFonts w:ascii="Times New Roman" w:hAnsi="Times New Roman" w:cs="Times New Roman"/>
          <w:color w:val="000000" w:themeColor="text1"/>
        </w:rPr>
        <w:t xml:space="preserve"> </w:t>
      </w:r>
      <w:r w:rsidR="000E5BBC" w:rsidRPr="00B73D0F">
        <w:rPr>
          <w:rFonts w:ascii="Times New Roman" w:hAnsi="Times New Roman" w:cs="Times New Roman"/>
          <w:color w:val="000000" w:themeColor="text1"/>
        </w:rPr>
        <w:t xml:space="preserve">isolated </w:t>
      </w:r>
      <w:r w:rsidRPr="00B73D0F">
        <w:rPr>
          <w:rFonts w:ascii="Times New Roman" w:hAnsi="Times New Roman" w:cs="Times New Roman"/>
          <w:color w:val="000000" w:themeColor="text1"/>
        </w:rPr>
        <w:t>f</w:t>
      </w:r>
      <w:r w:rsidR="000E5BBC" w:rsidRPr="00B73D0F">
        <w:rPr>
          <w:rFonts w:ascii="Times New Roman" w:hAnsi="Times New Roman" w:cs="Times New Roman"/>
          <w:color w:val="000000" w:themeColor="text1"/>
        </w:rPr>
        <w:t>r</w:t>
      </w:r>
      <w:r w:rsidRPr="00B73D0F">
        <w:rPr>
          <w:rFonts w:ascii="Times New Roman" w:hAnsi="Times New Roman" w:cs="Times New Roman"/>
          <w:color w:val="000000" w:themeColor="text1"/>
        </w:rPr>
        <w:t>om cells treated with</w:t>
      </w:r>
      <w:r w:rsidR="000E5BBC" w:rsidRPr="00B73D0F">
        <w:rPr>
          <w:rFonts w:ascii="Times New Roman" w:hAnsi="Times New Roman" w:cs="Times New Roman"/>
          <w:color w:val="000000" w:themeColor="text1"/>
        </w:rPr>
        <w:t xml:space="preserve"> the</w:t>
      </w:r>
      <w:r w:rsidRPr="00B73D0F">
        <w:rPr>
          <w:rFonts w:ascii="Times New Roman" w:hAnsi="Times New Roman" w:cs="Times New Roman"/>
          <w:color w:val="000000" w:themeColor="text1"/>
        </w:rPr>
        <w:t xml:space="preserve"> following medium and </w:t>
      </w:r>
      <w:r w:rsidR="00831FEE" w:rsidRPr="00B73D0F">
        <w:rPr>
          <w:rFonts w:ascii="Times New Roman" w:hAnsi="Times New Roman" w:cs="Times New Roman"/>
          <w:color w:val="000000" w:themeColor="text1"/>
        </w:rPr>
        <w:t>duration</w:t>
      </w:r>
      <w:r w:rsidRPr="00B73D0F">
        <w:rPr>
          <w:rFonts w:ascii="Times New Roman" w:hAnsi="Times New Roman" w:cs="Times New Roman"/>
          <w:color w:val="000000" w:themeColor="text1"/>
        </w:rPr>
        <w:t xml:space="preserve"> of liquid culture. F4 and F12: cultivation with F2N medium for 4 days or 12 days; P4 and P12: cultivation with F2N without a phosphorus source for 4 days and 12 days; N4 and N12: cultivation with F2N without a nitrogen source for 4 days and 12 days.</w:t>
      </w:r>
    </w:p>
    <w:p w14:paraId="54B1DD78" w14:textId="6DE510ED" w:rsidR="00741438" w:rsidRPr="00B73D0F" w:rsidRDefault="00741438" w:rsidP="0016766B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07C75521" w14:textId="12C29526" w:rsidR="00741438" w:rsidRPr="00B73D0F" w:rsidRDefault="00444C99" w:rsidP="00DE45EF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</w:rPr>
      </w:pPr>
      <w:r w:rsidRPr="00B73D0F">
        <w:rPr>
          <w:rFonts w:ascii="Times New Roman" w:hAnsi="Times New Roman" w:cs="Times New Roman"/>
          <w:b/>
          <w:bCs/>
          <w:color w:val="000000" w:themeColor="text1"/>
        </w:rPr>
        <w:t>Supplementary Figure S6</w:t>
      </w:r>
      <w:r w:rsidR="00167BEA"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 Gel image of electrophoresis.</w:t>
      </w:r>
    </w:p>
    <w:p w14:paraId="4DE08F92" w14:textId="3B0C01BA" w:rsidR="00A25E58" w:rsidRPr="00B73D0F" w:rsidRDefault="00A25E58" w:rsidP="00DE45EF">
      <w:pPr>
        <w:spacing w:line="400" w:lineRule="exact"/>
        <w:rPr>
          <w:rFonts w:ascii="Times New Roman" w:hAnsi="Times New Roman" w:cs="Times New Roman"/>
          <w:color w:val="000000" w:themeColor="text1"/>
        </w:rPr>
      </w:pPr>
      <w:r w:rsidRPr="00B73D0F">
        <w:rPr>
          <w:rFonts w:ascii="Times New Roman" w:hAnsi="Times New Roman" w:cs="Times New Roman"/>
          <w:color w:val="000000" w:themeColor="text1"/>
        </w:rPr>
        <w:t xml:space="preserve">Gel image of HMA and Cel-I assay of all-in-one TALEN-ARS plasmid transformants </w:t>
      </w:r>
      <w:r w:rsidR="00C503E2" w:rsidRPr="00B73D0F">
        <w:rPr>
          <w:rFonts w:ascii="Times New Roman" w:hAnsi="Times New Roman" w:cs="Times New Roman"/>
          <w:color w:val="000000" w:themeColor="text1"/>
        </w:rPr>
        <w:t>is</w:t>
      </w:r>
      <w:r w:rsidR="00573DD5" w:rsidRPr="00B73D0F">
        <w:rPr>
          <w:rFonts w:ascii="Times New Roman" w:hAnsi="Times New Roman" w:cs="Times New Roman"/>
          <w:color w:val="000000" w:themeColor="text1"/>
        </w:rPr>
        <w:t xml:space="preserve"> </w:t>
      </w:r>
      <w:r w:rsidRPr="00B73D0F">
        <w:rPr>
          <w:rFonts w:ascii="Times New Roman" w:hAnsi="Times New Roman" w:cs="Times New Roman"/>
          <w:color w:val="000000" w:themeColor="text1"/>
        </w:rPr>
        <w:t xml:space="preserve">shown. The </w:t>
      </w:r>
      <w:r w:rsidR="00663EDA" w:rsidRPr="00B73D0F">
        <w:rPr>
          <w:rFonts w:ascii="Times New Roman" w:hAnsi="Times New Roman" w:cs="Times New Roman"/>
          <w:color w:val="000000" w:themeColor="text1"/>
        </w:rPr>
        <w:t xml:space="preserve">right side of this gel image was eliminated because there </w:t>
      </w:r>
      <w:r w:rsidR="00573DD5" w:rsidRPr="00B73D0F">
        <w:rPr>
          <w:rFonts w:ascii="Times New Roman" w:hAnsi="Times New Roman" w:cs="Times New Roman"/>
          <w:color w:val="000000" w:themeColor="text1"/>
        </w:rPr>
        <w:t xml:space="preserve">were </w:t>
      </w:r>
      <w:r w:rsidR="00663EDA" w:rsidRPr="00B73D0F">
        <w:rPr>
          <w:rFonts w:ascii="Times New Roman" w:hAnsi="Times New Roman" w:cs="Times New Roman"/>
          <w:color w:val="000000" w:themeColor="text1"/>
        </w:rPr>
        <w:t>unrelated data for this study.</w:t>
      </w:r>
      <w:r w:rsidR="00D071AB" w:rsidRPr="00B73D0F">
        <w:rPr>
          <w:rFonts w:ascii="Times New Roman" w:hAnsi="Times New Roman" w:cs="Times New Roman"/>
          <w:color w:val="000000" w:themeColor="text1"/>
        </w:rPr>
        <w:t xml:space="preserve"> The data </w:t>
      </w:r>
      <w:r w:rsidR="00C355CA" w:rsidRPr="00B73D0F">
        <w:rPr>
          <w:rFonts w:ascii="Times New Roman" w:hAnsi="Times New Roman" w:cs="Times New Roman"/>
          <w:color w:val="000000" w:themeColor="text1"/>
        </w:rPr>
        <w:t xml:space="preserve">using </w:t>
      </w:r>
      <w:r w:rsidR="00573DD5" w:rsidRPr="00B73D0F">
        <w:rPr>
          <w:rFonts w:ascii="Times New Roman" w:hAnsi="Times New Roman" w:cs="Times New Roman"/>
          <w:color w:val="000000" w:themeColor="text1"/>
        </w:rPr>
        <w:t xml:space="preserve">a </w:t>
      </w:r>
      <w:r w:rsidR="00D071AB" w:rsidRPr="00B73D0F">
        <w:rPr>
          <w:rFonts w:ascii="Times New Roman" w:hAnsi="Times New Roman" w:cs="Times New Roman"/>
          <w:color w:val="000000" w:themeColor="text1"/>
        </w:rPr>
        <w:t xml:space="preserve">cropped image </w:t>
      </w:r>
      <w:r w:rsidR="00573DD5" w:rsidRPr="00B73D0F">
        <w:rPr>
          <w:rFonts w:ascii="Times New Roman" w:hAnsi="Times New Roman" w:cs="Times New Roman"/>
          <w:color w:val="000000" w:themeColor="text1"/>
        </w:rPr>
        <w:t xml:space="preserve">are </w:t>
      </w:r>
      <w:r w:rsidR="00D071AB" w:rsidRPr="00B73D0F">
        <w:rPr>
          <w:rFonts w:ascii="Times New Roman" w:hAnsi="Times New Roman" w:cs="Times New Roman"/>
          <w:color w:val="000000" w:themeColor="text1"/>
        </w:rPr>
        <w:t>shown in Figure 1C.</w:t>
      </w:r>
    </w:p>
    <w:p w14:paraId="378EE258" w14:textId="77777777" w:rsidR="00663EDA" w:rsidRPr="00B73D0F" w:rsidRDefault="00663EDA" w:rsidP="00DE45EF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71C3DD23" w14:textId="75C782F6" w:rsidR="00444C99" w:rsidRPr="00B73D0F" w:rsidRDefault="00444C99" w:rsidP="00DE45EF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</w:rPr>
      </w:pPr>
      <w:r w:rsidRPr="00B73D0F">
        <w:rPr>
          <w:rFonts w:ascii="Times New Roman" w:hAnsi="Times New Roman" w:cs="Times New Roman"/>
          <w:b/>
          <w:bCs/>
          <w:color w:val="000000" w:themeColor="text1"/>
        </w:rPr>
        <w:t>Supplementary Figure S7</w:t>
      </w:r>
      <w:r w:rsidR="00167BEA"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 Full gel images of electrophoresis.</w:t>
      </w:r>
    </w:p>
    <w:p w14:paraId="01F81134" w14:textId="5575D283" w:rsidR="00663EDA" w:rsidRPr="00B73D0F" w:rsidRDefault="00663EDA" w:rsidP="00DE45EF">
      <w:pPr>
        <w:spacing w:line="400" w:lineRule="exact"/>
        <w:rPr>
          <w:rFonts w:ascii="Times New Roman" w:hAnsi="Times New Roman" w:cs="Times New Roman"/>
          <w:color w:val="000000" w:themeColor="text1"/>
        </w:rPr>
      </w:pPr>
      <w:r w:rsidRPr="00B73D0F">
        <w:rPr>
          <w:rFonts w:ascii="Times New Roman" w:hAnsi="Times New Roman" w:cs="Times New Roman"/>
          <w:color w:val="000000" w:themeColor="text1"/>
        </w:rPr>
        <w:t>Full gel images of</w:t>
      </w:r>
      <w:r w:rsidR="001F5F86" w:rsidRPr="00B73D0F">
        <w:rPr>
          <w:rFonts w:ascii="Times New Roman" w:hAnsi="Times New Roman" w:cs="Times New Roman"/>
          <w:color w:val="000000" w:themeColor="text1"/>
        </w:rPr>
        <w:t xml:space="preserve"> PCR analysis using </w:t>
      </w:r>
      <w:r w:rsidR="001F5F86" w:rsidRPr="00B73D0F">
        <w:rPr>
          <w:rFonts w:ascii="Times New Roman" w:hAnsi="Times New Roman" w:cs="Times New Roman"/>
          <w:i/>
          <w:iCs/>
          <w:color w:val="000000" w:themeColor="text1"/>
        </w:rPr>
        <w:t>FokI</w:t>
      </w:r>
      <w:r w:rsidR="007D70AF" w:rsidRPr="00B73D0F">
        <w:rPr>
          <w:rFonts w:ascii="Times New Roman" w:hAnsi="Times New Roman" w:cs="Times New Roman"/>
          <w:color w:val="000000" w:themeColor="text1"/>
        </w:rPr>
        <w:t xml:space="preserve">, </w:t>
      </w:r>
      <w:r w:rsidR="001F5F86" w:rsidRPr="00B73D0F">
        <w:rPr>
          <w:rFonts w:ascii="Times New Roman" w:hAnsi="Times New Roman" w:cs="Times New Roman"/>
          <w:color w:val="000000" w:themeColor="text1"/>
        </w:rPr>
        <w:t xml:space="preserve">or </w:t>
      </w:r>
      <w:r w:rsidR="001F5F86" w:rsidRPr="00B73D0F">
        <w:rPr>
          <w:rFonts w:ascii="Times New Roman" w:hAnsi="Times New Roman" w:cs="Times New Roman"/>
          <w:i/>
          <w:iCs/>
          <w:color w:val="000000" w:themeColor="text1"/>
        </w:rPr>
        <w:t>TUB</w:t>
      </w:r>
      <w:r w:rsidR="001F5F86" w:rsidRPr="00B73D0F">
        <w:rPr>
          <w:rFonts w:ascii="Times New Roman" w:hAnsi="Times New Roman" w:cs="Times New Roman"/>
          <w:color w:val="000000" w:themeColor="text1"/>
        </w:rPr>
        <w:t xml:space="preserve"> primers</w:t>
      </w:r>
      <w:r w:rsidRPr="00B73D0F">
        <w:rPr>
          <w:rFonts w:ascii="Times New Roman" w:hAnsi="Times New Roman" w:cs="Times New Roman"/>
          <w:color w:val="000000" w:themeColor="text1"/>
        </w:rPr>
        <w:t xml:space="preserve"> </w:t>
      </w:r>
      <w:r w:rsidR="00573DD5" w:rsidRPr="00B73D0F">
        <w:rPr>
          <w:rFonts w:ascii="Times New Roman" w:hAnsi="Times New Roman" w:cs="Times New Roman"/>
          <w:color w:val="000000" w:themeColor="text1"/>
        </w:rPr>
        <w:t xml:space="preserve">are </w:t>
      </w:r>
      <w:r w:rsidRPr="00B73D0F">
        <w:rPr>
          <w:rFonts w:ascii="Times New Roman" w:hAnsi="Times New Roman" w:cs="Times New Roman"/>
          <w:color w:val="000000" w:themeColor="text1"/>
        </w:rPr>
        <w:t xml:space="preserve">shown. The data </w:t>
      </w:r>
      <w:r w:rsidR="00C355CA" w:rsidRPr="00B73D0F">
        <w:rPr>
          <w:rFonts w:ascii="Times New Roman" w:hAnsi="Times New Roman" w:cs="Times New Roman"/>
          <w:color w:val="000000" w:themeColor="text1"/>
        </w:rPr>
        <w:t>using</w:t>
      </w:r>
      <w:r w:rsidRPr="00B73D0F">
        <w:rPr>
          <w:rFonts w:ascii="Times New Roman" w:hAnsi="Times New Roman" w:cs="Times New Roman"/>
          <w:color w:val="000000" w:themeColor="text1"/>
        </w:rPr>
        <w:t xml:space="preserve"> cropped </w:t>
      </w:r>
      <w:r w:rsidR="001F5F86" w:rsidRPr="00B73D0F">
        <w:rPr>
          <w:rFonts w:ascii="Times New Roman" w:hAnsi="Times New Roman" w:cs="Times New Roman"/>
          <w:color w:val="000000" w:themeColor="text1"/>
        </w:rPr>
        <w:t>images</w:t>
      </w:r>
      <w:r w:rsidRPr="00B73D0F">
        <w:rPr>
          <w:rFonts w:ascii="Times New Roman" w:hAnsi="Times New Roman" w:cs="Times New Roman"/>
          <w:color w:val="000000" w:themeColor="text1"/>
        </w:rPr>
        <w:t xml:space="preserve"> </w:t>
      </w:r>
      <w:r w:rsidR="00BD2C23" w:rsidRPr="00B73D0F">
        <w:rPr>
          <w:rFonts w:ascii="Times New Roman" w:hAnsi="Times New Roman" w:cs="Times New Roman"/>
          <w:color w:val="000000" w:themeColor="text1"/>
        </w:rPr>
        <w:t xml:space="preserve">are </w:t>
      </w:r>
      <w:r w:rsidRPr="00B73D0F">
        <w:rPr>
          <w:rFonts w:ascii="Times New Roman" w:hAnsi="Times New Roman" w:cs="Times New Roman"/>
          <w:color w:val="000000" w:themeColor="text1"/>
        </w:rPr>
        <w:t>shown in Figure 2B.</w:t>
      </w:r>
    </w:p>
    <w:p w14:paraId="77967DB6" w14:textId="77777777" w:rsidR="00663EDA" w:rsidRPr="00B73D0F" w:rsidRDefault="00663EDA" w:rsidP="00DE45EF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</w:rPr>
      </w:pPr>
    </w:p>
    <w:p w14:paraId="31652003" w14:textId="64F912E9" w:rsidR="00444C99" w:rsidRPr="00B73D0F" w:rsidRDefault="00444C99" w:rsidP="00DE45EF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</w:rPr>
      </w:pPr>
      <w:r w:rsidRPr="00B73D0F">
        <w:rPr>
          <w:rFonts w:ascii="Times New Roman" w:hAnsi="Times New Roman" w:cs="Times New Roman"/>
          <w:b/>
          <w:bCs/>
          <w:color w:val="000000" w:themeColor="text1"/>
        </w:rPr>
        <w:t>Supplementary Figure S8</w:t>
      </w:r>
      <w:r w:rsidR="00167BEA"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 Full gel images of electrophoresis.</w:t>
      </w:r>
    </w:p>
    <w:p w14:paraId="60419FA0" w14:textId="40E46923" w:rsidR="00C9720F" w:rsidRPr="00B73D0F" w:rsidRDefault="00C9720F" w:rsidP="00C9720F">
      <w:pPr>
        <w:spacing w:line="400" w:lineRule="exact"/>
        <w:rPr>
          <w:rFonts w:ascii="Times New Roman" w:hAnsi="Times New Roman" w:cs="Times New Roman"/>
          <w:color w:val="000000" w:themeColor="text1"/>
        </w:rPr>
      </w:pPr>
      <w:r w:rsidRPr="00B73D0F">
        <w:rPr>
          <w:rFonts w:ascii="Times New Roman" w:hAnsi="Times New Roman" w:cs="Times New Roman"/>
          <w:color w:val="000000" w:themeColor="text1"/>
        </w:rPr>
        <w:t xml:space="preserve">Full gel images of PCR analysis using </w:t>
      </w:r>
      <w:r w:rsidRPr="00B73D0F">
        <w:rPr>
          <w:rFonts w:ascii="Times New Roman" w:hAnsi="Times New Roman" w:cs="Times New Roman"/>
          <w:i/>
          <w:iCs/>
          <w:color w:val="000000" w:themeColor="text1"/>
        </w:rPr>
        <w:t>TALEN-N</w:t>
      </w:r>
      <w:r w:rsidRPr="00B73D0F">
        <w:rPr>
          <w:rFonts w:ascii="Times New Roman" w:hAnsi="Times New Roman" w:cs="Times New Roman"/>
          <w:color w:val="000000" w:themeColor="text1"/>
        </w:rPr>
        <w:t xml:space="preserve">, </w:t>
      </w:r>
      <w:r w:rsidRPr="00B73D0F">
        <w:rPr>
          <w:rFonts w:ascii="Times New Roman" w:hAnsi="Times New Roman" w:cs="Times New Roman"/>
          <w:i/>
          <w:iCs/>
          <w:color w:val="000000" w:themeColor="text1"/>
        </w:rPr>
        <w:t>FokI</w:t>
      </w:r>
      <w:r w:rsidRPr="00B73D0F">
        <w:rPr>
          <w:rFonts w:ascii="Times New Roman" w:hAnsi="Times New Roman" w:cs="Times New Roman"/>
          <w:color w:val="000000" w:themeColor="text1"/>
        </w:rPr>
        <w:t xml:space="preserve">, </w:t>
      </w:r>
      <w:r w:rsidRPr="00B73D0F">
        <w:rPr>
          <w:rFonts w:ascii="Times New Roman" w:hAnsi="Times New Roman" w:cs="Times New Roman"/>
          <w:i/>
          <w:iCs/>
          <w:color w:val="000000" w:themeColor="text1"/>
        </w:rPr>
        <w:t>KanR</w:t>
      </w:r>
      <w:r w:rsidRPr="00B73D0F">
        <w:rPr>
          <w:rFonts w:ascii="Times New Roman" w:hAnsi="Times New Roman" w:cs="Times New Roman"/>
          <w:color w:val="000000" w:themeColor="text1"/>
        </w:rPr>
        <w:t xml:space="preserve">, </w:t>
      </w:r>
      <w:r w:rsidRPr="00B73D0F">
        <w:rPr>
          <w:rFonts w:ascii="Times New Roman" w:hAnsi="Times New Roman" w:cs="Times New Roman"/>
          <w:i/>
          <w:iCs/>
          <w:color w:val="000000" w:themeColor="text1"/>
        </w:rPr>
        <w:t>ZeoR</w:t>
      </w:r>
      <w:r w:rsidRPr="00B73D0F">
        <w:rPr>
          <w:rFonts w:ascii="Times New Roman" w:hAnsi="Times New Roman" w:cs="Times New Roman"/>
          <w:color w:val="000000" w:themeColor="text1"/>
        </w:rPr>
        <w:t xml:space="preserve">, </w:t>
      </w:r>
      <w:r w:rsidR="007D70AF" w:rsidRPr="00B73D0F">
        <w:rPr>
          <w:rFonts w:ascii="Times New Roman" w:hAnsi="Times New Roman" w:cs="Times New Roman"/>
          <w:color w:val="000000" w:themeColor="text1"/>
        </w:rPr>
        <w:t>or</w:t>
      </w:r>
      <w:r w:rsidRPr="00B73D0F">
        <w:rPr>
          <w:rFonts w:ascii="Times New Roman" w:hAnsi="Times New Roman" w:cs="Times New Roman"/>
          <w:color w:val="000000" w:themeColor="text1"/>
        </w:rPr>
        <w:t xml:space="preserve"> </w:t>
      </w:r>
      <w:r w:rsidRPr="00B73D0F">
        <w:rPr>
          <w:rFonts w:ascii="Times New Roman" w:hAnsi="Times New Roman" w:cs="Times New Roman"/>
          <w:i/>
          <w:iCs/>
          <w:color w:val="000000" w:themeColor="text1"/>
        </w:rPr>
        <w:t>TUB</w:t>
      </w:r>
      <w:r w:rsidRPr="00B73D0F">
        <w:rPr>
          <w:rFonts w:ascii="Times New Roman" w:hAnsi="Times New Roman" w:cs="Times New Roman"/>
          <w:color w:val="000000" w:themeColor="text1"/>
        </w:rPr>
        <w:t xml:space="preserve"> primers </w:t>
      </w:r>
      <w:r w:rsidR="004902E8" w:rsidRPr="00B73D0F">
        <w:rPr>
          <w:rFonts w:ascii="Times New Roman" w:hAnsi="Times New Roman" w:cs="Times New Roman"/>
          <w:color w:val="000000" w:themeColor="text1"/>
        </w:rPr>
        <w:t xml:space="preserve">are </w:t>
      </w:r>
      <w:r w:rsidRPr="00B73D0F">
        <w:rPr>
          <w:rFonts w:ascii="Times New Roman" w:hAnsi="Times New Roman" w:cs="Times New Roman"/>
          <w:color w:val="000000" w:themeColor="text1"/>
        </w:rPr>
        <w:t xml:space="preserve">shown. </w:t>
      </w:r>
      <w:r w:rsidR="00061CE3" w:rsidRPr="00B73D0F">
        <w:rPr>
          <w:rFonts w:ascii="Times New Roman" w:hAnsi="Times New Roman" w:cs="Times New Roman"/>
          <w:color w:val="000000" w:themeColor="text1"/>
        </w:rPr>
        <w:t xml:space="preserve">Arrowheads indicate the PCR bands using </w:t>
      </w:r>
      <w:r w:rsidR="00061CE3" w:rsidRPr="00B73D0F">
        <w:rPr>
          <w:rFonts w:ascii="Times New Roman" w:hAnsi="Times New Roman" w:cs="Times New Roman"/>
          <w:i/>
          <w:iCs/>
          <w:color w:val="000000" w:themeColor="text1"/>
        </w:rPr>
        <w:t>TALEN-N</w:t>
      </w:r>
      <w:r w:rsidR="00061CE3" w:rsidRPr="00B73D0F">
        <w:rPr>
          <w:rFonts w:ascii="Times New Roman" w:hAnsi="Times New Roman" w:cs="Times New Roman"/>
          <w:color w:val="000000" w:themeColor="text1"/>
        </w:rPr>
        <w:t xml:space="preserve"> primers. </w:t>
      </w:r>
      <w:r w:rsidRPr="00B73D0F">
        <w:rPr>
          <w:rFonts w:ascii="Times New Roman" w:hAnsi="Times New Roman" w:cs="Times New Roman"/>
          <w:color w:val="000000" w:themeColor="text1"/>
        </w:rPr>
        <w:t xml:space="preserve">The data </w:t>
      </w:r>
      <w:r w:rsidR="00C355CA" w:rsidRPr="00B73D0F">
        <w:rPr>
          <w:rFonts w:ascii="Times New Roman" w:hAnsi="Times New Roman" w:cs="Times New Roman"/>
          <w:color w:val="000000" w:themeColor="text1"/>
        </w:rPr>
        <w:t>using</w:t>
      </w:r>
      <w:r w:rsidRPr="00B73D0F">
        <w:rPr>
          <w:rFonts w:ascii="Times New Roman" w:hAnsi="Times New Roman" w:cs="Times New Roman"/>
          <w:color w:val="000000" w:themeColor="text1"/>
        </w:rPr>
        <w:t xml:space="preserve"> cropped images were shown in Figure 2C.</w:t>
      </w:r>
    </w:p>
    <w:p w14:paraId="4257524E" w14:textId="77777777" w:rsidR="00C9720F" w:rsidRPr="00B73D0F" w:rsidRDefault="00C9720F" w:rsidP="00DE45EF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</w:rPr>
      </w:pPr>
    </w:p>
    <w:p w14:paraId="0CCF1EAB" w14:textId="7FC32D74" w:rsidR="00444C99" w:rsidRPr="00B73D0F" w:rsidRDefault="00444C99" w:rsidP="00DE45EF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</w:rPr>
      </w:pPr>
      <w:r w:rsidRPr="00B73D0F">
        <w:rPr>
          <w:rFonts w:ascii="Times New Roman" w:hAnsi="Times New Roman" w:cs="Times New Roman"/>
          <w:b/>
          <w:bCs/>
          <w:color w:val="000000" w:themeColor="text1"/>
        </w:rPr>
        <w:t>Supplementary Figure S9</w:t>
      </w:r>
      <w:r w:rsidR="00167BEA"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 Full gel images of electrophoresis.</w:t>
      </w:r>
    </w:p>
    <w:p w14:paraId="53A3E819" w14:textId="41F4EF59" w:rsidR="00C9720F" w:rsidRPr="00B73D0F" w:rsidRDefault="00C9720F" w:rsidP="00C9720F">
      <w:pPr>
        <w:spacing w:line="400" w:lineRule="exact"/>
        <w:rPr>
          <w:rFonts w:ascii="Times New Roman" w:hAnsi="Times New Roman" w:cs="Times New Roman"/>
          <w:color w:val="000000" w:themeColor="text1"/>
        </w:rPr>
      </w:pPr>
      <w:r w:rsidRPr="00B73D0F">
        <w:rPr>
          <w:rFonts w:ascii="Times New Roman" w:hAnsi="Times New Roman" w:cs="Times New Roman"/>
          <w:color w:val="000000" w:themeColor="text1"/>
        </w:rPr>
        <w:t xml:space="preserve">Full gel images of PCR analysis using </w:t>
      </w:r>
      <w:r w:rsidRPr="00B73D0F">
        <w:rPr>
          <w:rFonts w:ascii="Times New Roman" w:hAnsi="Times New Roman" w:cs="Times New Roman"/>
          <w:i/>
          <w:iCs/>
          <w:color w:val="000000" w:themeColor="text1"/>
        </w:rPr>
        <w:t>FokI</w:t>
      </w:r>
      <w:r w:rsidRPr="00B73D0F">
        <w:rPr>
          <w:rFonts w:ascii="Times New Roman" w:hAnsi="Times New Roman" w:cs="Times New Roman"/>
          <w:color w:val="000000" w:themeColor="text1"/>
        </w:rPr>
        <w:t xml:space="preserve">, </w:t>
      </w:r>
      <w:r w:rsidR="007D70AF" w:rsidRPr="00B73D0F">
        <w:rPr>
          <w:rFonts w:ascii="Times New Roman" w:hAnsi="Times New Roman" w:cs="Times New Roman"/>
          <w:color w:val="000000" w:themeColor="text1"/>
        </w:rPr>
        <w:t>or</w:t>
      </w:r>
      <w:r w:rsidRPr="00B73D0F">
        <w:rPr>
          <w:rFonts w:ascii="Times New Roman" w:hAnsi="Times New Roman" w:cs="Times New Roman"/>
          <w:color w:val="000000" w:themeColor="text1"/>
        </w:rPr>
        <w:t xml:space="preserve"> </w:t>
      </w:r>
      <w:r w:rsidRPr="00B73D0F">
        <w:rPr>
          <w:rFonts w:ascii="Times New Roman" w:hAnsi="Times New Roman" w:cs="Times New Roman"/>
          <w:i/>
          <w:iCs/>
          <w:color w:val="000000" w:themeColor="text1"/>
        </w:rPr>
        <w:t>TUB</w:t>
      </w:r>
      <w:r w:rsidRPr="00B73D0F">
        <w:rPr>
          <w:rFonts w:ascii="Times New Roman" w:hAnsi="Times New Roman" w:cs="Times New Roman"/>
          <w:color w:val="000000" w:themeColor="text1"/>
        </w:rPr>
        <w:t xml:space="preserve"> primers were shown. The data </w:t>
      </w:r>
      <w:r w:rsidR="00C355CA" w:rsidRPr="00B73D0F">
        <w:rPr>
          <w:rFonts w:ascii="Times New Roman" w:hAnsi="Times New Roman" w:cs="Times New Roman"/>
          <w:color w:val="000000" w:themeColor="text1"/>
        </w:rPr>
        <w:t>using</w:t>
      </w:r>
      <w:r w:rsidRPr="00B73D0F">
        <w:rPr>
          <w:rFonts w:ascii="Times New Roman" w:hAnsi="Times New Roman" w:cs="Times New Roman"/>
          <w:color w:val="000000" w:themeColor="text1"/>
        </w:rPr>
        <w:t xml:space="preserve"> cropped images were shown in Figure 4B.</w:t>
      </w:r>
    </w:p>
    <w:p w14:paraId="7DB3BC3D" w14:textId="77777777" w:rsidR="00C9720F" w:rsidRPr="00B73D0F" w:rsidRDefault="00C9720F" w:rsidP="00DE45EF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</w:rPr>
      </w:pPr>
    </w:p>
    <w:p w14:paraId="0F5BC513" w14:textId="66F6D237" w:rsidR="00444C99" w:rsidRPr="00B73D0F" w:rsidRDefault="00444C99" w:rsidP="00DE45EF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</w:rPr>
      </w:pPr>
      <w:r w:rsidRPr="00B73D0F">
        <w:rPr>
          <w:rFonts w:ascii="Times New Roman" w:hAnsi="Times New Roman" w:cs="Times New Roman"/>
          <w:b/>
          <w:bCs/>
          <w:color w:val="000000" w:themeColor="text1"/>
        </w:rPr>
        <w:t>Supplementary Figure S10</w:t>
      </w:r>
      <w:r w:rsidR="00167BEA"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 Gel images of electrophoresis.</w:t>
      </w:r>
    </w:p>
    <w:p w14:paraId="25EB66EB" w14:textId="1A2735E6" w:rsidR="00663EDA" w:rsidRPr="00B73D0F" w:rsidRDefault="007D70AF" w:rsidP="00DE45EF">
      <w:pPr>
        <w:spacing w:line="400" w:lineRule="exact"/>
        <w:rPr>
          <w:rFonts w:ascii="Times New Roman" w:hAnsi="Times New Roman" w:cs="Times New Roman"/>
          <w:color w:val="000000" w:themeColor="text1"/>
        </w:rPr>
      </w:pPr>
      <w:r w:rsidRPr="00B73D0F">
        <w:rPr>
          <w:rFonts w:ascii="Times New Roman" w:hAnsi="Times New Roman" w:cs="Times New Roman"/>
          <w:color w:val="000000" w:themeColor="text1"/>
        </w:rPr>
        <w:t xml:space="preserve">(A) Gel image of colony PCR analysis using KanR-sequence-F and Marker sequence-R primers </w:t>
      </w:r>
      <w:r w:rsidR="004902E8" w:rsidRPr="00B73D0F">
        <w:rPr>
          <w:rFonts w:ascii="Times New Roman" w:hAnsi="Times New Roman" w:cs="Times New Roman"/>
          <w:color w:val="000000" w:themeColor="text1"/>
        </w:rPr>
        <w:t xml:space="preserve">is </w:t>
      </w:r>
      <w:r w:rsidRPr="00B73D0F">
        <w:rPr>
          <w:rFonts w:ascii="Times New Roman" w:hAnsi="Times New Roman" w:cs="Times New Roman"/>
          <w:color w:val="000000" w:themeColor="text1"/>
        </w:rPr>
        <w:t>shown. (B) Gel image of restriction enzyme treatment of all-in-</w:t>
      </w:r>
      <w:r w:rsidR="00615F3E" w:rsidRPr="00B73D0F">
        <w:rPr>
          <w:rFonts w:ascii="Times New Roman" w:hAnsi="Times New Roman" w:cs="Times New Roman"/>
          <w:color w:val="000000" w:themeColor="text1"/>
        </w:rPr>
        <w:t>one TALEN plasmids</w:t>
      </w:r>
      <w:r w:rsidRPr="00B73D0F">
        <w:rPr>
          <w:rFonts w:ascii="Times New Roman" w:hAnsi="Times New Roman" w:cs="Times New Roman"/>
          <w:color w:val="000000" w:themeColor="text1"/>
        </w:rPr>
        <w:t xml:space="preserve"> </w:t>
      </w:r>
      <w:r w:rsidR="004902E8" w:rsidRPr="00B73D0F">
        <w:rPr>
          <w:rFonts w:ascii="Times New Roman" w:hAnsi="Times New Roman" w:cs="Times New Roman"/>
          <w:color w:val="000000" w:themeColor="text1"/>
        </w:rPr>
        <w:t xml:space="preserve">is </w:t>
      </w:r>
      <w:r w:rsidRPr="00B73D0F">
        <w:rPr>
          <w:rFonts w:ascii="Times New Roman" w:hAnsi="Times New Roman" w:cs="Times New Roman"/>
          <w:color w:val="000000" w:themeColor="text1"/>
        </w:rPr>
        <w:t xml:space="preserve">shown. </w:t>
      </w:r>
      <w:r w:rsidR="00663EDA" w:rsidRPr="00B73D0F">
        <w:rPr>
          <w:rFonts w:ascii="Times New Roman" w:hAnsi="Times New Roman" w:cs="Times New Roman"/>
          <w:color w:val="000000" w:themeColor="text1"/>
        </w:rPr>
        <w:t>The right side of th</w:t>
      </w:r>
      <w:r w:rsidR="00C85DEB" w:rsidRPr="00B73D0F">
        <w:rPr>
          <w:rFonts w:ascii="Times New Roman" w:hAnsi="Times New Roman" w:cs="Times New Roman"/>
          <w:color w:val="000000" w:themeColor="text1"/>
        </w:rPr>
        <w:t>ese</w:t>
      </w:r>
      <w:r w:rsidR="00663EDA" w:rsidRPr="00B73D0F">
        <w:rPr>
          <w:rFonts w:ascii="Times New Roman" w:hAnsi="Times New Roman" w:cs="Times New Roman"/>
          <w:color w:val="000000" w:themeColor="text1"/>
        </w:rPr>
        <w:t xml:space="preserve"> gel image</w:t>
      </w:r>
      <w:r w:rsidR="00C85DEB" w:rsidRPr="00B73D0F">
        <w:rPr>
          <w:rFonts w:ascii="Times New Roman" w:hAnsi="Times New Roman" w:cs="Times New Roman"/>
          <w:color w:val="000000" w:themeColor="text1"/>
        </w:rPr>
        <w:t>s</w:t>
      </w:r>
      <w:r w:rsidR="00663EDA" w:rsidRPr="00B73D0F">
        <w:rPr>
          <w:rFonts w:ascii="Times New Roman" w:hAnsi="Times New Roman" w:cs="Times New Roman"/>
          <w:color w:val="000000" w:themeColor="text1"/>
        </w:rPr>
        <w:t xml:space="preserve"> </w:t>
      </w:r>
      <w:r w:rsidR="004902E8" w:rsidRPr="00B73D0F">
        <w:rPr>
          <w:rFonts w:ascii="Times New Roman" w:hAnsi="Times New Roman" w:cs="Times New Roman"/>
          <w:color w:val="000000" w:themeColor="text1"/>
        </w:rPr>
        <w:t xml:space="preserve">has been </w:t>
      </w:r>
      <w:r w:rsidR="00663EDA" w:rsidRPr="00B73D0F">
        <w:rPr>
          <w:rFonts w:ascii="Times New Roman" w:hAnsi="Times New Roman" w:cs="Times New Roman"/>
          <w:color w:val="000000" w:themeColor="text1"/>
        </w:rPr>
        <w:t xml:space="preserve">eliminated because there </w:t>
      </w:r>
      <w:r w:rsidR="00663EDA" w:rsidRPr="00B73D0F">
        <w:rPr>
          <w:rFonts w:ascii="Times New Roman" w:hAnsi="Times New Roman" w:cs="Times New Roman"/>
          <w:color w:val="000000" w:themeColor="text1"/>
        </w:rPr>
        <w:lastRenderedPageBreak/>
        <w:t>w</w:t>
      </w:r>
      <w:r w:rsidR="00C85DEB" w:rsidRPr="00B73D0F">
        <w:rPr>
          <w:rFonts w:ascii="Times New Roman" w:hAnsi="Times New Roman" w:cs="Times New Roman"/>
          <w:color w:val="000000" w:themeColor="text1"/>
        </w:rPr>
        <w:t>ere</w:t>
      </w:r>
      <w:r w:rsidR="00663EDA" w:rsidRPr="00B73D0F">
        <w:rPr>
          <w:rFonts w:ascii="Times New Roman" w:hAnsi="Times New Roman" w:cs="Times New Roman"/>
          <w:color w:val="000000" w:themeColor="text1"/>
        </w:rPr>
        <w:t xml:space="preserve"> dat</w:t>
      </w:r>
      <w:r w:rsidR="004902E8" w:rsidRPr="00B73D0F">
        <w:rPr>
          <w:rFonts w:ascii="Times New Roman" w:hAnsi="Times New Roman" w:cs="Times New Roman"/>
          <w:color w:val="000000" w:themeColor="text1"/>
        </w:rPr>
        <w:t>a unrelated</w:t>
      </w:r>
      <w:r w:rsidR="00663EDA" w:rsidRPr="00B73D0F">
        <w:rPr>
          <w:rFonts w:ascii="Times New Roman" w:hAnsi="Times New Roman" w:cs="Times New Roman"/>
          <w:color w:val="000000" w:themeColor="text1"/>
        </w:rPr>
        <w:t xml:space="preserve"> </w:t>
      </w:r>
      <w:r w:rsidR="004902E8" w:rsidRPr="00B73D0F">
        <w:rPr>
          <w:rFonts w:ascii="Times New Roman" w:hAnsi="Times New Roman" w:cs="Times New Roman"/>
          <w:color w:val="000000" w:themeColor="text1"/>
        </w:rPr>
        <w:t xml:space="preserve">to </w:t>
      </w:r>
      <w:r w:rsidR="00663EDA" w:rsidRPr="00B73D0F">
        <w:rPr>
          <w:rFonts w:ascii="Times New Roman" w:hAnsi="Times New Roman" w:cs="Times New Roman"/>
          <w:color w:val="000000" w:themeColor="text1"/>
        </w:rPr>
        <w:t>this study.</w:t>
      </w:r>
      <w:r w:rsidR="00D071AB" w:rsidRPr="00B73D0F">
        <w:rPr>
          <w:rFonts w:ascii="Times New Roman" w:hAnsi="Times New Roman" w:cs="Times New Roman"/>
          <w:color w:val="000000" w:themeColor="text1"/>
        </w:rPr>
        <w:t xml:space="preserve"> </w:t>
      </w:r>
      <w:r w:rsidR="00061CE3" w:rsidRPr="00B73D0F">
        <w:rPr>
          <w:rFonts w:ascii="Times New Roman" w:hAnsi="Times New Roman" w:cs="Times New Roman"/>
          <w:color w:val="000000" w:themeColor="text1"/>
        </w:rPr>
        <w:t xml:space="preserve">Arrowheads indicate the cleaved bands. </w:t>
      </w:r>
      <w:r w:rsidR="00D071AB" w:rsidRPr="00B73D0F">
        <w:rPr>
          <w:rFonts w:ascii="Times New Roman" w:hAnsi="Times New Roman" w:cs="Times New Roman"/>
          <w:color w:val="000000" w:themeColor="text1"/>
        </w:rPr>
        <w:t xml:space="preserve">The data </w:t>
      </w:r>
      <w:r w:rsidR="00C355CA" w:rsidRPr="00B73D0F">
        <w:rPr>
          <w:rFonts w:ascii="Times New Roman" w:hAnsi="Times New Roman" w:cs="Times New Roman"/>
          <w:color w:val="000000" w:themeColor="text1"/>
        </w:rPr>
        <w:t>using</w:t>
      </w:r>
      <w:r w:rsidR="00D071AB" w:rsidRPr="00B73D0F">
        <w:rPr>
          <w:rFonts w:ascii="Times New Roman" w:hAnsi="Times New Roman" w:cs="Times New Roman"/>
          <w:color w:val="000000" w:themeColor="text1"/>
        </w:rPr>
        <w:t xml:space="preserve"> cropped image</w:t>
      </w:r>
      <w:r w:rsidR="00C355CA" w:rsidRPr="00B73D0F">
        <w:rPr>
          <w:rFonts w:ascii="Times New Roman" w:hAnsi="Times New Roman" w:cs="Times New Roman"/>
          <w:color w:val="000000" w:themeColor="text1"/>
        </w:rPr>
        <w:t>s</w:t>
      </w:r>
      <w:r w:rsidR="00D071AB" w:rsidRPr="00B73D0F">
        <w:rPr>
          <w:rFonts w:ascii="Times New Roman" w:hAnsi="Times New Roman" w:cs="Times New Roman"/>
          <w:color w:val="000000" w:themeColor="text1"/>
        </w:rPr>
        <w:t xml:space="preserve"> w</w:t>
      </w:r>
      <w:r w:rsidR="00C355CA" w:rsidRPr="00B73D0F">
        <w:rPr>
          <w:rFonts w:ascii="Times New Roman" w:hAnsi="Times New Roman" w:cs="Times New Roman"/>
          <w:color w:val="000000" w:themeColor="text1"/>
        </w:rPr>
        <w:t>ere</w:t>
      </w:r>
      <w:r w:rsidR="00D071AB" w:rsidRPr="00B73D0F">
        <w:rPr>
          <w:rFonts w:ascii="Times New Roman" w:hAnsi="Times New Roman" w:cs="Times New Roman"/>
          <w:color w:val="000000" w:themeColor="text1"/>
        </w:rPr>
        <w:t xml:space="preserve"> shown in </w:t>
      </w:r>
      <w:r w:rsidR="001A514F" w:rsidRPr="00B73D0F">
        <w:rPr>
          <w:rFonts w:ascii="Times New Roman" w:hAnsi="Times New Roman" w:cs="Times New Roman"/>
          <w:color w:val="000000" w:themeColor="text1"/>
        </w:rPr>
        <w:t>Supplementary Figs. S2A and S2B</w:t>
      </w:r>
      <w:r w:rsidR="00D071AB" w:rsidRPr="00B73D0F">
        <w:rPr>
          <w:rFonts w:ascii="Times New Roman" w:hAnsi="Times New Roman" w:cs="Times New Roman"/>
          <w:color w:val="000000" w:themeColor="text1"/>
        </w:rPr>
        <w:t>.</w:t>
      </w:r>
    </w:p>
    <w:p w14:paraId="5CE4491B" w14:textId="77777777" w:rsidR="00A062A1" w:rsidRPr="00B73D0F" w:rsidRDefault="00A062A1" w:rsidP="00DE45EF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</w:rPr>
      </w:pPr>
    </w:p>
    <w:p w14:paraId="44102A39" w14:textId="406CF0EE" w:rsidR="00444C99" w:rsidRPr="00B73D0F" w:rsidRDefault="00444C99" w:rsidP="00DE45EF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</w:rPr>
      </w:pPr>
      <w:r w:rsidRPr="00B73D0F">
        <w:rPr>
          <w:rFonts w:ascii="Times New Roman" w:hAnsi="Times New Roman" w:cs="Times New Roman"/>
          <w:b/>
          <w:bCs/>
          <w:color w:val="000000" w:themeColor="text1"/>
        </w:rPr>
        <w:t>Supplementary Figure S11</w:t>
      </w:r>
      <w:r w:rsidR="00167BEA"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 Full gel images of electrophoresis.</w:t>
      </w:r>
    </w:p>
    <w:p w14:paraId="2E63AF35" w14:textId="3DC87789" w:rsidR="00841AD3" w:rsidRPr="00B73D0F" w:rsidRDefault="00D071AB" w:rsidP="00DE45EF">
      <w:pPr>
        <w:spacing w:line="400" w:lineRule="exact"/>
        <w:rPr>
          <w:rFonts w:ascii="Times New Roman" w:hAnsi="Times New Roman" w:cs="Times New Roman"/>
          <w:color w:val="000000" w:themeColor="text1"/>
        </w:rPr>
      </w:pPr>
      <w:r w:rsidRPr="00B73D0F">
        <w:rPr>
          <w:rFonts w:ascii="Times New Roman" w:hAnsi="Times New Roman" w:cs="Times New Roman"/>
          <w:color w:val="000000" w:themeColor="text1"/>
        </w:rPr>
        <w:t xml:space="preserve">Full gel images of PCR analysis using </w:t>
      </w:r>
      <w:r w:rsidRPr="00B73D0F">
        <w:rPr>
          <w:rFonts w:ascii="Times New Roman" w:hAnsi="Times New Roman" w:cs="Times New Roman"/>
          <w:i/>
          <w:iCs/>
          <w:color w:val="000000" w:themeColor="text1"/>
        </w:rPr>
        <w:t>FokI</w:t>
      </w:r>
      <w:r w:rsidRPr="00B73D0F">
        <w:rPr>
          <w:rFonts w:ascii="Times New Roman" w:hAnsi="Times New Roman" w:cs="Times New Roman"/>
          <w:color w:val="000000" w:themeColor="text1"/>
        </w:rPr>
        <w:t xml:space="preserve">, or </w:t>
      </w:r>
      <w:r w:rsidRPr="00B73D0F">
        <w:rPr>
          <w:rFonts w:ascii="Times New Roman" w:hAnsi="Times New Roman" w:cs="Times New Roman"/>
          <w:i/>
          <w:iCs/>
          <w:color w:val="000000" w:themeColor="text1"/>
        </w:rPr>
        <w:t>TUB</w:t>
      </w:r>
      <w:r w:rsidRPr="00B73D0F">
        <w:rPr>
          <w:rFonts w:ascii="Times New Roman" w:hAnsi="Times New Roman" w:cs="Times New Roman"/>
          <w:color w:val="000000" w:themeColor="text1"/>
        </w:rPr>
        <w:t xml:space="preserve"> primers </w:t>
      </w:r>
      <w:r w:rsidR="000B1028" w:rsidRPr="00B73D0F">
        <w:rPr>
          <w:rFonts w:ascii="Times New Roman" w:hAnsi="Times New Roman" w:cs="Times New Roman"/>
          <w:color w:val="000000" w:themeColor="text1"/>
        </w:rPr>
        <w:t xml:space="preserve">are </w:t>
      </w:r>
      <w:r w:rsidRPr="00B73D0F">
        <w:rPr>
          <w:rFonts w:ascii="Times New Roman" w:hAnsi="Times New Roman" w:cs="Times New Roman"/>
          <w:color w:val="000000" w:themeColor="text1"/>
        </w:rPr>
        <w:t xml:space="preserve">shown. The data </w:t>
      </w:r>
      <w:r w:rsidR="00C355CA" w:rsidRPr="00B73D0F">
        <w:rPr>
          <w:rFonts w:ascii="Times New Roman" w:hAnsi="Times New Roman" w:cs="Times New Roman"/>
          <w:color w:val="000000" w:themeColor="text1"/>
        </w:rPr>
        <w:t>using</w:t>
      </w:r>
      <w:r w:rsidRPr="00B73D0F">
        <w:rPr>
          <w:rFonts w:ascii="Times New Roman" w:hAnsi="Times New Roman" w:cs="Times New Roman"/>
          <w:color w:val="000000" w:themeColor="text1"/>
        </w:rPr>
        <w:t xml:space="preserve"> cropped images were shown in Supplementary Figure </w:t>
      </w:r>
      <w:r w:rsidR="00712027" w:rsidRPr="00B73D0F">
        <w:rPr>
          <w:rFonts w:ascii="Times New Roman" w:hAnsi="Times New Roman" w:cs="Times New Roman"/>
          <w:color w:val="000000" w:themeColor="text1"/>
        </w:rPr>
        <w:t>S</w:t>
      </w:r>
      <w:r w:rsidRPr="00B73D0F">
        <w:rPr>
          <w:rFonts w:ascii="Times New Roman" w:hAnsi="Times New Roman" w:cs="Times New Roman"/>
          <w:color w:val="000000" w:themeColor="text1"/>
        </w:rPr>
        <w:t>4B.</w:t>
      </w:r>
    </w:p>
    <w:p w14:paraId="6D0BD2CC" w14:textId="77777777" w:rsidR="00841AD3" w:rsidRPr="00B73D0F" w:rsidRDefault="00841AD3" w:rsidP="00DE45EF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</w:rPr>
      </w:pPr>
    </w:p>
    <w:p w14:paraId="676B582E" w14:textId="4176E216" w:rsidR="00444C99" w:rsidRPr="00B73D0F" w:rsidRDefault="00444C99" w:rsidP="00DE45EF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</w:rPr>
      </w:pPr>
      <w:r w:rsidRPr="00B73D0F">
        <w:rPr>
          <w:rFonts w:ascii="Times New Roman" w:hAnsi="Times New Roman" w:cs="Times New Roman"/>
          <w:b/>
          <w:bCs/>
          <w:color w:val="000000" w:themeColor="text1"/>
        </w:rPr>
        <w:t>Supplementary Figure S12</w:t>
      </w:r>
      <w:r w:rsidR="00167BEA" w:rsidRPr="00B73D0F">
        <w:rPr>
          <w:rFonts w:ascii="Times New Roman" w:hAnsi="Times New Roman" w:cs="Times New Roman"/>
          <w:b/>
          <w:bCs/>
          <w:color w:val="000000" w:themeColor="text1"/>
        </w:rPr>
        <w:t xml:space="preserve"> Full gel image of electrophoresis.</w:t>
      </w:r>
    </w:p>
    <w:p w14:paraId="58A6CA8C" w14:textId="4EF63D86" w:rsidR="00444C99" w:rsidRPr="00B73D0F" w:rsidRDefault="00C355CA" w:rsidP="00DE45EF">
      <w:pPr>
        <w:spacing w:line="400" w:lineRule="exact"/>
        <w:rPr>
          <w:rFonts w:ascii="Times New Roman" w:hAnsi="Times New Roman" w:cs="Times New Roman"/>
          <w:color w:val="000000" w:themeColor="text1"/>
        </w:rPr>
      </w:pPr>
      <w:r w:rsidRPr="00B73D0F">
        <w:rPr>
          <w:rFonts w:ascii="Times New Roman" w:hAnsi="Times New Roman" w:cs="Times New Roman"/>
          <w:color w:val="000000" w:themeColor="text1"/>
        </w:rPr>
        <w:t xml:space="preserve">Full gel image of PCR analysis using </w:t>
      </w:r>
      <w:r w:rsidRPr="00B73D0F">
        <w:rPr>
          <w:rFonts w:ascii="Times New Roman" w:hAnsi="Times New Roman" w:cs="Times New Roman"/>
          <w:i/>
          <w:iCs/>
          <w:color w:val="000000" w:themeColor="text1"/>
        </w:rPr>
        <w:t>FokI</w:t>
      </w:r>
      <w:r w:rsidRPr="00B73D0F">
        <w:rPr>
          <w:rFonts w:ascii="Times New Roman" w:hAnsi="Times New Roman" w:cs="Times New Roman"/>
          <w:color w:val="000000" w:themeColor="text1"/>
        </w:rPr>
        <w:t xml:space="preserve">, or </w:t>
      </w:r>
      <w:r w:rsidRPr="00B73D0F">
        <w:rPr>
          <w:rFonts w:ascii="Times New Roman" w:hAnsi="Times New Roman" w:cs="Times New Roman"/>
          <w:i/>
          <w:iCs/>
          <w:color w:val="000000" w:themeColor="text1"/>
        </w:rPr>
        <w:t>TUB</w:t>
      </w:r>
      <w:r w:rsidRPr="00B73D0F">
        <w:rPr>
          <w:rFonts w:ascii="Times New Roman" w:hAnsi="Times New Roman" w:cs="Times New Roman"/>
          <w:color w:val="000000" w:themeColor="text1"/>
        </w:rPr>
        <w:t xml:space="preserve"> primers </w:t>
      </w:r>
      <w:r w:rsidR="000B1028" w:rsidRPr="00B73D0F">
        <w:rPr>
          <w:rFonts w:ascii="Times New Roman" w:hAnsi="Times New Roman" w:cs="Times New Roman"/>
          <w:color w:val="000000" w:themeColor="text1"/>
        </w:rPr>
        <w:t xml:space="preserve">is </w:t>
      </w:r>
      <w:r w:rsidRPr="00B73D0F">
        <w:rPr>
          <w:rFonts w:ascii="Times New Roman" w:hAnsi="Times New Roman" w:cs="Times New Roman"/>
          <w:color w:val="000000" w:themeColor="text1"/>
        </w:rPr>
        <w:t xml:space="preserve">shown. The data using </w:t>
      </w:r>
      <w:r w:rsidR="00DE7A7D" w:rsidRPr="00B73D0F">
        <w:rPr>
          <w:rFonts w:ascii="Times New Roman" w:hAnsi="Times New Roman" w:cs="Times New Roman"/>
          <w:color w:val="000000" w:themeColor="text1"/>
        </w:rPr>
        <w:t xml:space="preserve">a </w:t>
      </w:r>
      <w:r w:rsidRPr="00B73D0F">
        <w:rPr>
          <w:rFonts w:ascii="Times New Roman" w:hAnsi="Times New Roman" w:cs="Times New Roman"/>
          <w:color w:val="000000" w:themeColor="text1"/>
        </w:rPr>
        <w:t xml:space="preserve">cropped image </w:t>
      </w:r>
      <w:r w:rsidR="000B1028" w:rsidRPr="00B73D0F">
        <w:rPr>
          <w:rFonts w:ascii="Times New Roman" w:hAnsi="Times New Roman" w:cs="Times New Roman"/>
          <w:color w:val="000000" w:themeColor="text1"/>
        </w:rPr>
        <w:t xml:space="preserve">is </w:t>
      </w:r>
      <w:r w:rsidRPr="00B73D0F">
        <w:rPr>
          <w:rFonts w:ascii="Times New Roman" w:hAnsi="Times New Roman" w:cs="Times New Roman"/>
          <w:color w:val="000000" w:themeColor="text1"/>
        </w:rPr>
        <w:t xml:space="preserve">shown in Supplementary Figure </w:t>
      </w:r>
      <w:r w:rsidR="00712027" w:rsidRPr="00B73D0F">
        <w:rPr>
          <w:rFonts w:ascii="Times New Roman" w:hAnsi="Times New Roman" w:cs="Times New Roman"/>
          <w:color w:val="000000" w:themeColor="text1"/>
        </w:rPr>
        <w:t>S</w:t>
      </w:r>
      <w:r w:rsidRPr="00B73D0F">
        <w:rPr>
          <w:rFonts w:ascii="Times New Roman" w:hAnsi="Times New Roman" w:cs="Times New Roman"/>
          <w:color w:val="000000" w:themeColor="text1"/>
        </w:rPr>
        <w:t>5B.</w:t>
      </w:r>
    </w:p>
    <w:sectPr w:rsidR="00444C99" w:rsidRPr="00B73D0F" w:rsidSect="0079238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5C982" w14:textId="77777777" w:rsidR="009D548C" w:rsidRDefault="009D548C" w:rsidP="00B546DA">
      <w:r>
        <w:separator/>
      </w:r>
    </w:p>
  </w:endnote>
  <w:endnote w:type="continuationSeparator" w:id="0">
    <w:p w14:paraId="2932FE43" w14:textId="77777777" w:rsidR="009D548C" w:rsidRDefault="009D548C" w:rsidP="00B54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00790" w14:textId="77777777" w:rsidR="009D548C" w:rsidRDefault="009D548C" w:rsidP="00B546DA">
      <w:r>
        <w:separator/>
      </w:r>
    </w:p>
  </w:footnote>
  <w:footnote w:type="continuationSeparator" w:id="0">
    <w:p w14:paraId="6818CDF8" w14:textId="77777777" w:rsidR="009D548C" w:rsidRDefault="009D548C" w:rsidP="00B54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tDQ1MTMxsjC0sLRU0lEKTi0uzszPAykwrgUAP1+rc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5tpw2rcrxzwlex0v05a2pkrs9zzfx5a99r&quot;&gt;My EndNote Library1-Converted&lt;record-ids&gt;&lt;item&gt;564&lt;/item&gt;&lt;item&gt;1288&lt;/item&gt;&lt;item&gt;1297&lt;/item&gt;&lt;item&gt;1355&lt;/item&gt;&lt;item&gt;1383&lt;/item&gt;&lt;item&gt;1386&lt;/item&gt;&lt;item&gt;1416&lt;/item&gt;&lt;item&gt;1418&lt;/item&gt;&lt;item&gt;1421&lt;/item&gt;&lt;item&gt;1451&lt;/item&gt;&lt;item&gt;1470&lt;/item&gt;&lt;item&gt;1494&lt;/item&gt;&lt;item&gt;1496&lt;/item&gt;&lt;item&gt;1506&lt;/item&gt;&lt;item&gt;1509&lt;/item&gt;&lt;item&gt;1512&lt;/item&gt;&lt;item&gt;1541&lt;/item&gt;&lt;item&gt;1551&lt;/item&gt;&lt;item&gt;1582&lt;/item&gt;&lt;item&gt;1586&lt;/item&gt;&lt;item&gt;1589&lt;/item&gt;&lt;item&gt;1591&lt;/item&gt;&lt;item&gt;1592&lt;/item&gt;&lt;item&gt;1593&lt;/item&gt;&lt;item&gt;1594&lt;/item&gt;&lt;item&gt;159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331307"/>
    <w:rsid w:val="000000B8"/>
    <w:rsid w:val="000064BB"/>
    <w:rsid w:val="00007538"/>
    <w:rsid w:val="00013124"/>
    <w:rsid w:val="000136EA"/>
    <w:rsid w:val="00014FB7"/>
    <w:rsid w:val="00015372"/>
    <w:rsid w:val="00015A50"/>
    <w:rsid w:val="00015F9A"/>
    <w:rsid w:val="00017157"/>
    <w:rsid w:val="00017283"/>
    <w:rsid w:val="0002029A"/>
    <w:rsid w:val="000272BD"/>
    <w:rsid w:val="000279DA"/>
    <w:rsid w:val="00030507"/>
    <w:rsid w:val="0003171A"/>
    <w:rsid w:val="00031740"/>
    <w:rsid w:val="00031D77"/>
    <w:rsid w:val="000321A0"/>
    <w:rsid w:val="000327BB"/>
    <w:rsid w:val="00032C8D"/>
    <w:rsid w:val="00033923"/>
    <w:rsid w:val="00033C66"/>
    <w:rsid w:val="000376D1"/>
    <w:rsid w:val="00040DFA"/>
    <w:rsid w:val="00041AAF"/>
    <w:rsid w:val="000421BA"/>
    <w:rsid w:val="0004371A"/>
    <w:rsid w:val="000447F2"/>
    <w:rsid w:val="000457C6"/>
    <w:rsid w:val="000461B7"/>
    <w:rsid w:val="00046E11"/>
    <w:rsid w:val="0004750C"/>
    <w:rsid w:val="00050C3B"/>
    <w:rsid w:val="000516C7"/>
    <w:rsid w:val="00052716"/>
    <w:rsid w:val="000531D3"/>
    <w:rsid w:val="00053DB7"/>
    <w:rsid w:val="00054BD0"/>
    <w:rsid w:val="00055600"/>
    <w:rsid w:val="0005734E"/>
    <w:rsid w:val="00060C8A"/>
    <w:rsid w:val="00061980"/>
    <w:rsid w:val="00061B8F"/>
    <w:rsid w:val="00061CE3"/>
    <w:rsid w:val="00061E78"/>
    <w:rsid w:val="00062C2E"/>
    <w:rsid w:val="000653EE"/>
    <w:rsid w:val="00065A9A"/>
    <w:rsid w:val="00065F79"/>
    <w:rsid w:val="00066612"/>
    <w:rsid w:val="00067720"/>
    <w:rsid w:val="00067721"/>
    <w:rsid w:val="00067C73"/>
    <w:rsid w:val="00070318"/>
    <w:rsid w:val="000708F3"/>
    <w:rsid w:val="0007136A"/>
    <w:rsid w:val="0007262C"/>
    <w:rsid w:val="00073993"/>
    <w:rsid w:val="00074A5B"/>
    <w:rsid w:val="00074CC4"/>
    <w:rsid w:val="00075C0C"/>
    <w:rsid w:val="00076985"/>
    <w:rsid w:val="0008166D"/>
    <w:rsid w:val="000838E9"/>
    <w:rsid w:val="00087535"/>
    <w:rsid w:val="000907FD"/>
    <w:rsid w:val="00092B32"/>
    <w:rsid w:val="0009430A"/>
    <w:rsid w:val="00095998"/>
    <w:rsid w:val="00097D21"/>
    <w:rsid w:val="000A0900"/>
    <w:rsid w:val="000A176B"/>
    <w:rsid w:val="000A1AB4"/>
    <w:rsid w:val="000A1AF2"/>
    <w:rsid w:val="000A1C81"/>
    <w:rsid w:val="000A225B"/>
    <w:rsid w:val="000A3B4D"/>
    <w:rsid w:val="000A6AC4"/>
    <w:rsid w:val="000A76E0"/>
    <w:rsid w:val="000A783C"/>
    <w:rsid w:val="000A7862"/>
    <w:rsid w:val="000B00A1"/>
    <w:rsid w:val="000B1028"/>
    <w:rsid w:val="000B1106"/>
    <w:rsid w:val="000B1E5D"/>
    <w:rsid w:val="000B3D99"/>
    <w:rsid w:val="000B55C5"/>
    <w:rsid w:val="000B6E62"/>
    <w:rsid w:val="000C04FB"/>
    <w:rsid w:val="000C055E"/>
    <w:rsid w:val="000C3517"/>
    <w:rsid w:val="000C3EF8"/>
    <w:rsid w:val="000C4257"/>
    <w:rsid w:val="000C46CC"/>
    <w:rsid w:val="000C4D6B"/>
    <w:rsid w:val="000C522F"/>
    <w:rsid w:val="000C58FD"/>
    <w:rsid w:val="000C5FF2"/>
    <w:rsid w:val="000D01AD"/>
    <w:rsid w:val="000D0634"/>
    <w:rsid w:val="000D15E1"/>
    <w:rsid w:val="000D1A63"/>
    <w:rsid w:val="000D4543"/>
    <w:rsid w:val="000D4BD5"/>
    <w:rsid w:val="000D5C40"/>
    <w:rsid w:val="000D5E47"/>
    <w:rsid w:val="000D735B"/>
    <w:rsid w:val="000D7B8E"/>
    <w:rsid w:val="000D7BDE"/>
    <w:rsid w:val="000D7FF2"/>
    <w:rsid w:val="000E0FF8"/>
    <w:rsid w:val="000E1E38"/>
    <w:rsid w:val="000E2751"/>
    <w:rsid w:val="000E2780"/>
    <w:rsid w:val="000E2815"/>
    <w:rsid w:val="000E2ECE"/>
    <w:rsid w:val="000E4889"/>
    <w:rsid w:val="000E5101"/>
    <w:rsid w:val="000E511A"/>
    <w:rsid w:val="000E5BBC"/>
    <w:rsid w:val="000E5CDC"/>
    <w:rsid w:val="000E5DC0"/>
    <w:rsid w:val="000F0521"/>
    <w:rsid w:val="000F0606"/>
    <w:rsid w:val="000F16CD"/>
    <w:rsid w:val="000F20D1"/>
    <w:rsid w:val="000F2C15"/>
    <w:rsid w:val="000F3AE0"/>
    <w:rsid w:val="000F45C1"/>
    <w:rsid w:val="000F4D00"/>
    <w:rsid w:val="000F4D2F"/>
    <w:rsid w:val="000F7AA2"/>
    <w:rsid w:val="00100066"/>
    <w:rsid w:val="0010169D"/>
    <w:rsid w:val="00103CB2"/>
    <w:rsid w:val="00103DA1"/>
    <w:rsid w:val="001043E0"/>
    <w:rsid w:val="001076DF"/>
    <w:rsid w:val="001111DD"/>
    <w:rsid w:val="0011157C"/>
    <w:rsid w:val="00112981"/>
    <w:rsid w:val="001134B1"/>
    <w:rsid w:val="00113FC2"/>
    <w:rsid w:val="00115479"/>
    <w:rsid w:val="001156E7"/>
    <w:rsid w:val="00116055"/>
    <w:rsid w:val="00117C79"/>
    <w:rsid w:val="00122C9F"/>
    <w:rsid w:val="0012362F"/>
    <w:rsid w:val="00123C04"/>
    <w:rsid w:val="00123F7E"/>
    <w:rsid w:val="00126235"/>
    <w:rsid w:val="0012716D"/>
    <w:rsid w:val="001315EB"/>
    <w:rsid w:val="00132A15"/>
    <w:rsid w:val="00132C7F"/>
    <w:rsid w:val="00133500"/>
    <w:rsid w:val="001356E2"/>
    <w:rsid w:val="001365D1"/>
    <w:rsid w:val="00137AA9"/>
    <w:rsid w:val="001400B4"/>
    <w:rsid w:val="001414A0"/>
    <w:rsid w:val="00141AD0"/>
    <w:rsid w:val="00141DC3"/>
    <w:rsid w:val="00142AFF"/>
    <w:rsid w:val="00143161"/>
    <w:rsid w:val="00143AAC"/>
    <w:rsid w:val="00144646"/>
    <w:rsid w:val="001451B8"/>
    <w:rsid w:val="00145596"/>
    <w:rsid w:val="0014611A"/>
    <w:rsid w:val="00150258"/>
    <w:rsid w:val="0015083E"/>
    <w:rsid w:val="00151137"/>
    <w:rsid w:val="00152418"/>
    <w:rsid w:val="00153849"/>
    <w:rsid w:val="00153AB8"/>
    <w:rsid w:val="00153AC2"/>
    <w:rsid w:val="001540F7"/>
    <w:rsid w:val="00155CC4"/>
    <w:rsid w:val="00155D48"/>
    <w:rsid w:val="0015649F"/>
    <w:rsid w:val="00156C2E"/>
    <w:rsid w:val="001577CA"/>
    <w:rsid w:val="00157FA4"/>
    <w:rsid w:val="00160563"/>
    <w:rsid w:val="00160AA2"/>
    <w:rsid w:val="00160EBE"/>
    <w:rsid w:val="00161D0B"/>
    <w:rsid w:val="0016221C"/>
    <w:rsid w:val="00162CA4"/>
    <w:rsid w:val="0016503B"/>
    <w:rsid w:val="00165172"/>
    <w:rsid w:val="00166A20"/>
    <w:rsid w:val="001671C4"/>
    <w:rsid w:val="00167395"/>
    <w:rsid w:val="0016766B"/>
    <w:rsid w:val="00167BEA"/>
    <w:rsid w:val="00167CE0"/>
    <w:rsid w:val="001700AD"/>
    <w:rsid w:val="00171B0A"/>
    <w:rsid w:val="00172B82"/>
    <w:rsid w:val="00174280"/>
    <w:rsid w:val="00174322"/>
    <w:rsid w:val="0017589E"/>
    <w:rsid w:val="001771B2"/>
    <w:rsid w:val="00177270"/>
    <w:rsid w:val="00177576"/>
    <w:rsid w:val="00180181"/>
    <w:rsid w:val="00180995"/>
    <w:rsid w:val="001821F4"/>
    <w:rsid w:val="001837D7"/>
    <w:rsid w:val="00183961"/>
    <w:rsid w:val="0018518B"/>
    <w:rsid w:val="00185B4D"/>
    <w:rsid w:val="00186080"/>
    <w:rsid w:val="00186E60"/>
    <w:rsid w:val="00191E9B"/>
    <w:rsid w:val="00197A3D"/>
    <w:rsid w:val="00197DCF"/>
    <w:rsid w:val="001A0FC8"/>
    <w:rsid w:val="001A103D"/>
    <w:rsid w:val="001A1E14"/>
    <w:rsid w:val="001A1F3C"/>
    <w:rsid w:val="001A3596"/>
    <w:rsid w:val="001A3ABC"/>
    <w:rsid w:val="001A4C08"/>
    <w:rsid w:val="001A514F"/>
    <w:rsid w:val="001A667C"/>
    <w:rsid w:val="001A7FE2"/>
    <w:rsid w:val="001B0A67"/>
    <w:rsid w:val="001B0C04"/>
    <w:rsid w:val="001B0F4F"/>
    <w:rsid w:val="001B2E27"/>
    <w:rsid w:val="001B3DC6"/>
    <w:rsid w:val="001B4E50"/>
    <w:rsid w:val="001B56ED"/>
    <w:rsid w:val="001B6BB1"/>
    <w:rsid w:val="001C0ABE"/>
    <w:rsid w:val="001C1C82"/>
    <w:rsid w:val="001C3F47"/>
    <w:rsid w:val="001C45CE"/>
    <w:rsid w:val="001C523E"/>
    <w:rsid w:val="001C5682"/>
    <w:rsid w:val="001C6A31"/>
    <w:rsid w:val="001D03C5"/>
    <w:rsid w:val="001D0506"/>
    <w:rsid w:val="001D11F9"/>
    <w:rsid w:val="001D13BA"/>
    <w:rsid w:val="001D1F1D"/>
    <w:rsid w:val="001D1FEC"/>
    <w:rsid w:val="001D26A0"/>
    <w:rsid w:val="001D2ADF"/>
    <w:rsid w:val="001D3F12"/>
    <w:rsid w:val="001D5304"/>
    <w:rsid w:val="001D58D5"/>
    <w:rsid w:val="001D5C87"/>
    <w:rsid w:val="001D6B70"/>
    <w:rsid w:val="001D7243"/>
    <w:rsid w:val="001D738A"/>
    <w:rsid w:val="001E0C0A"/>
    <w:rsid w:val="001E0F58"/>
    <w:rsid w:val="001E21CF"/>
    <w:rsid w:val="001E3264"/>
    <w:rsid w:val="001E41CC"/>
    <w:rsid w:val="001E5C38"/>
    <w:rsid w:val="001E6019"/>
    <w:rsid w:val="001E60B7"/>
    <w:rsid w:val="001E6DEC"/>
    <w:rsid w:val="001E703E"/>
    <w:rsid w:val="001F0CB1"/>
    <w:rsid w:val="001F1363"/>
    <w:rsid w:val="001F20AA"/>
    <w:rsid w:val="001F2A64"/>
    <w:rsid w:val="001F2B47"/>
    <w:rsid w:val="001F3066"/>
    <w:rsid w:val="001F30FF"/>
    <w:rsid w:val="001F4F0F"/>
    <w:rsid w:val="001F4F5D"/>
    <w:rsid w:val="001F53E1"/>
    <w:rsid w:val="001F53EE"/>
    <w:rsid w:val="001F5F86"/>
    <w:rsid w:val="00200112"/>
    <w:rsid w:val="00200158"/>
    <w:rsid w:val="00200B51"/>
    <w:rsid w:val="002019B2"/>
    <w:rsid w:val="00201EAB"/>
    <w:rsid w:val="00201F34"/>
    <w:rsid w:val="00203540"/>
    <w:rsid w:val="00203E9A"/>
    <w:rsid w:val="0020669E"/>
    <w:rsid w:val="0021059E"/>
    <w:rsid w:val="002114C5"/>
    <w:rsid w:val="002117F8"/>
    <w:rsid w:val="00211F32"/>
    <w:rsid w:val="00213D48"/>
    <w:rsid w:val="002146BB"/>
    <w:rsid w:val="0021598E"/>
    <w:rsid w:val="00215C0D"/>
    <w:rsid w:val="002164B8"/>
    <w:rsid w:val="0021651A"/>
    <w:rsid w:val="00217277"/>
    <w:rsid w:val="002179A6"/>
    <w:rsid w:val="00220BB8"/>
    <w:rsid w:val="002215AF"/>
    <w:rsid w:val="0022199B"/>
    <w:rsid w:val="002226FE"/>
    <w:rsid w:val="00222966"/>
    <w:rsid w:val="00222BFE"/>
    <w:rsid w:val="00222F10"/>
    <w:rsid w:val="00222F82"/>
    <w:rsid w:val="00223555"/>
    <w:rsid w:val="00224DFE"/>
    <w:rsid w:val="0022662F"/>
    <w:rsid w:val="0022731D"/>
    <w:rsid w:val="00227E57"/>
    <w:rsid w:val="00230EB9"/>
    <w:rsid w:val="0023160A"/>
    <w:rsid w:val="002333D0"/>
    <w:rsid w:val="00233E14"/>
    <w:rsid w:val="002345AD"/>
    <w:rsid w:val="00234985"/>
    <w:rsid w:val="00234DE9"/>
    <w:rsid w:val="0023636D"/>
    <w:rsid w:val="0023712E"/>
    <w:rsid w:val="0023723B"/>
    <w:rsid w:val="00240DA2"/>
    <w:rsid w:val="00241695"/>
    <w:rsid w:val="00241A1C"/>
    <w:rsid w:val="0024298C"/>
    <w:rsid w:val="00242BEF"/>
    <w:rsid w:val="0024372F"/>
    <w:rsid w:val="00243B04"/>
    <w:rsid w:val="00244C57"/>
    <w:rsid w:val="00245328"/>
    <w:rsid w:val="00245BEB"/>
    <w:rsid w:val="00245C23"/>
    <w:rsid w:val="0024690D"/>
    <w:rsid w:val="002474C2"/>
    <w:rsid w:val="0024757E"/>
    <w:rsid w:val="00250501"/>
    <w:rsid w:val="00251DE4"/>
    <w:rsid w:val="00252E05"/>
    <w:rsid w:val="00252F2D"/>
    <w:rsid w:val="002536B3"/>
    <w:rsid w:val="002537F4"/>
    <w:rsid w:val="002538CD"/>
    <w:rsid w:val="00254394"/>
    <w:rsid w:val="002544BA"/>
    <w:rsid w:val="0025462B"/>
    <w:rsid w:val="00256757"/>
    <w:rsid w:val="00257389"/>
    <w:rsid w:val="002573B5"/>
    <w:rsid w:val="00261173"/>
    <w:rsid w:val="002627E4"/>
    <w:rsid w:val="00263372"/>
    <w:rsid w:val="00263EAF"/>
    <w:rsid w:val="00264449"/>
    <w:rsid w:val="00265235"/>
    <w:rsid w:val="00265916"/>
    <w:rsid w:val="0027008C"/>
    <w:rsid w:val="002720F5"/>
    <w:rsid w:val="00273F25"/>
    <w:rsid w:val="00273FFE"/>
    <w:rsid w:val="00274E97"/>
    <w:rsid w:val="00274F32"/>
    <w:rsid w:val="0027574B"/>
    <w:rsid w:val="00276487"/>
    <w:rsid w:val="002765E8"/>
    <w:rsid w:val="002767B1"/>
    <w:rsid w:val="002810A5"/>
    <w:rsid w:val="00281160"/>
    <w:rsid w:val="002838ED"/>
    <w:rsid w:val="00283E90"/>
    <w:rsid w:val="00285995"/>
    <w:rsid w:val="00285DD9"/>
    <w:rsid w:val="00286CE2"/>
    <w:rsid w:val="002904A3"/>
    <w:rsid w:val="00291A02"/>
    <w:rsid w:val="00293163"/>
    <w:rsid w:val="0029424A"/>
    <w:rsid w:val="00295C47"/>
    <w:rsid w:val="00295F6D"/>
    <w:rsid w:val="00296572"/>
    <w:rsid w:val="002A06D6"/>
    <w:rsid w:val="002A0FA8"/>
    <w:rsid w:val="002A1989"/>
    <w:rsid w:val="002A1FC7"/>
    <w:rsid w:val="002A2E8C"/>
    <w:rsid w:val="002A3627"/>
    <w:rsid w:val="002A3AC4"/>
    <w:rsid w:val="002A3B0F"/>
    <w:rsid w:val="002A41C7"/>
    <w:rsid w:val="002A4CFC"/>
    <w:rsid w:val="002A5527"/>
    <w:rsid w:val="002A57DF"/>
    <w:rsid w:val="002A74BE"/>
    <w:rsid w:val="002A7A51"/>
    <w:rsid w:val="002B0120"/>
    <w:rsid w:val="002B0948"/>
    <w:rsid w:val="002B17B9"/>
    <w:rsid w:val="002B1858"/>
    <w:rsid w:val="002B256F"/>
    <w:rsid w:val="002B31DD"/>
    <w:rsid w:val="002B326F"/>
    <w:rsid w:val="002B39B3"/>
    <w:rsid w:val="002B3E3B"/>
    <w:rsid w:val="002B477C"/>
    <w:rsid w:val="002B578B"/>
    <w:rsid w:val="002B5D40"/>
    <w:rsid w:val="002B66EF"/>
    <w:rsid w:val="002B6778"/>
    <w:rsid w:val="002B691F"/>
    <w:rsid w:val="002B7E9F"/>
    <w:rsid w:val="002C0463"/>
    <w:rsid w:val="002C048A"/>
    <w:rsid w:val="002C06E1"/>
    <w:rsid w:val="002C0CEE"/>
    <w:rsid w:val="002C1629"/>
    <w:rsid w:val="002C1C61"/>
    <w:rsid w:val="002C2DC0"/>
    <w:rsid w:val="002C35C6"/>
    <w:rsid w:val="002C38B9"/>
    <w:rsid w:val="002C4934"/>
    <w:rsid w:val="002C4F8A"/>
    <w:rsid w:val="002C53BB"/>
    <w:rsid w:val="002C672F"/>
    <w:rsid w:val="002C7C86"/>
    <w:rsid w:val="002D0309"/>
    <w:rsid w:val="002D1FFD"/>
    <w:rsid w:val="002D2286"/>
    <w:rsid w:val="002D236F"/>
    <w:rsid w:val="002D3351"/>
    <w:rsid w:val="002D3A8E"/>
    <w:rsid w:val="002D3DDD"/>
    <w:rsid w:val="002D55F5"/>
    <w:rsid w:val="002D58C2"/>
    <w:rsid w:val="002D6B12"/>
    <w:rsid w:val="002E18DB"/>
    <w:rsid w:val="002E2E80"/>
    <w:rsid w:val="002E3985"/>
    <w:rsid w:val="002E4B28"/>
    <w:rsid w:val="002E5391"/>
    <w:rsid w:val="002E634E"/>
    <w:rsid w:val="002E79DC"/>
    <w:rsid w:val="002F09C0"/>
    <w:rsid w:val="002F0A6A"/>
    <w:rsid w:val="002F0F11"/>
    <w:rsid w:val="002F2030"/>
    <w:rsid w:val="002F28F3"/>
    <w:rsid w:val="002F3B96"/>
    <w:rsid w:val="002F3F7C"/>
    <w:rsid w:val="002F4FF9"/>
    <w:rsid w:val="0030021C"/>
    <w:rsid w:val="0030050A"/>
    <w:rsid w:val="00300A91"/>
    <w:rsid w:val="00300D2D"/>
    <w:rsid w:val="003020B0"/>
    <w:rsid w:val="00303C9D"/>
    <w:rsid w:val="00304387"/>
    <w:rsid w:val="00304694"/>
    <w:rsid w:val="00304755"/>
    <w:rsid w:val="0030482C"/>
    <w:rsid w:val="00305A96"/>
    <w:rsid w:val="00305B73"/>
    <w:rsid w:val="0030639C"/>
    <w:rsid w:val="003065B2"/>
    <w:rsid w:val="00306D46"/>
    <w:rsid w:val="0030707C"/>
    <w:rsid w:val="00307125"/>
    <w:rsid w:val="00310C9E"/>
    <w:rsid w:val="00310F97"/>
    <w:rsid w:val="00313876"/>
    <w:rsid w:val="00313D39"/>
    <w:rsid w:val="00313D3A"/>
    <w:rsid w:val="0031691A"/>
    <w:rsid w:val="0031761D"/>
    <w:rsid w:val="00317AF5"/>
    <w:rsid w:val="00320B0C"/>
    <w:rsid w:val="003218C7"/>
    <w:rsid w:val="003226D2"/>
    <w:rsid w:val="00322ADD"/>
    <w:rsid w:val="003276AD"/>
    <w:rsid w:val="00327790"/>
    <w:rsid w:val="0032786C"/>
    <w:rsid w:val="00331307"/>
    <w:rsid w:val="00331B9D"/>
    <w:rsid w:val="00331F6D"/>
    <w:rsid w:val="003328E7"/>
    <w:rsid w:val="00332BD7"/>
    <w:rsid w:val="0033321B"/>
    <w:rsid w:val="00333DCA"/>
    <w:rsid w:val="00334699"/>
    <w:rsid w:val="00334A17"/>
    <w:rsid w:val="003356DA"/>
    <w:rsid w:val="0034026B"/>
    <w:rsid w:val="003402AB"/>
    <w:rsid w:val="0034378D"/>
    <w:rsid w:val="00344045"/>
    <w:rsid w:val="0034593D"/>
    <w:rsid w:val="00346D0F"/>
    <w:rsid w:val="003471AF"/>
    <w:rsid w:val="003512EB"/>
    <w:rsid w:val="00351636"/>
    <w:rsid w:val="00351AA3"/>
    <w:rsid w:val="003521A0"/>
    <w:rsid w:val="0035354D"/>
    <w:rsid w:val="00353975"/>
    <w:rsid w:val="00354406"/>
    <w:rsid w:val="0035594E"/>
    <w:rsid w:val="00355B2E"/>
    <w:rsid w:val="0035617C"/>
    <w:rsid w:val="003569AB"/>
    <w:rsid w:val="0035758C"/>
    <w:rsid w:val="00360A1F"/>
    <w:rsid w:val="003611A0"/>
    <w:rsid w:val="00361D64"/>
    <w:rsid w:val="00361E49"/>
    <w:rsid w:val="00364B62"/>
    <w:rsid w:val="0036709D"/>
    <w:rsid w:val="00367589"/>
    <w:rsid w:val="003700BD"/>
    <w:rsid w:val="00370204"/>
    <w:rsid w:val="00370A5E"/>
    <w:rsid w:val="00370AB2"/>
    <w:rsid w:val="003715F1"/>
    <w:rsid w:val="003719DA"/>
    <w:rsid w:val="003741B7"/>
    <w:rsid w:val="0037559F"/>
    <w:rsid w:val="003756EB"/>
    <w:rsid w:val="003770E3"/>
    <w:rsid w:val="00380700"/>
    <w:rsid w:val="00381799"/>
    <w:rsid w:val="003834DF"/>
    <w:rsid w:val="00385D1E"/>
    <w:rsid w:val="00385FF5"/>
    <w:rsid w:val="00386E7E"/>
    <w:rsid w:val="003922B2"/>
    <w:rsid w:val="00392550"/>
    <w:rsid w:val="003937D3"/>
    <w:rsid w:val="00393984"/>
    <w:rsid w:val="0039406F"/>
    <w:rsid w:val="00394B65"/>
    <w:rsid w:val="00394D13"/>
    <w:rsid w:val="00396561"/>
    <w:rsid w:val="00396976"/>
    <w:rsid w:val="003970E1"/>
    <w:rsid w:val="003974A0"/>
    <w:rsid w:val="00397E9E"/>
    <w:rsid w:val="003A1D42"/>
    <w:rsid w:val="003A20E6"/>
    <w:rsid w:val="003A2518"/>
    <w:rsid w:val="003A3D57"/>
    <w:rsid w:val="003A400A"/>
    <w:rsid w:val="003A5090"/>
    <w:rsid w:val="003A5247"/>
    <w:rsid w:val="003A576B"/>
    <w:rsid w:val="003A604F"/>
    <w:rsid w:val="003A6380"/>
    <w:rsid w:val="003A6569"/>
    <w:rsid w:val="003A7E3B"/>
    <w:rsid w:val="003B02D4"/>
    <w:rsid w:val="003B1089"/>
    <w:rsid w:val="003B1579"/>
    <w:rsid w:val="003B2DD1"/>
    <w:rsid w:val="003B2F4D"/>
    <w:rsid w:val="003B4995"/>
    <w:rsid w:val="003B655A"/>
    <w:rsid w:val="003B7724"/>
    <w:rsid w:val="003C0108"/>
    <w:rsid w:val="003C13E9"/>
    <w:rsid w:val="003C2745"/>
    <w:rsid w:val="003C3AA3"/>
    <w:rsid w:val="003C3C54"/>
    <w:rsid w:val="003C5D50"/>
    <w:rsid w:val="003C69BA"/>
    <w:rsid w:val="003C71F2"/>
    <w:rsid w:val="003D046E"/>
    <w:rsid w:val="003D0619"/>
    <w:rsid w:val="003D20F1"/>
    <w:rsid w:val="003D2CDE"/>
    <w:rsid w:val="003D30B1"/>
    <w:rsid w:val="003D40EF"/>
    <w:rsid w:val="003D4F4D"/>
    <w:rsid w:val="003D51DA"/>
    <w:rsid w:val="003D548C"/>
    <w:rsid w:val="003D6574"/>
    <w:rsid w:val="003D7740"/>
    <w:rsid w:val="003D77FE"/>
    <w:rsid w:val="003E0EA2"/>
    <w:rsid w:val="003E1671"/>
    <w:rsid w:val="003E1E69"/>
    <w:rsid w:val="003E1F83"/>
    <w:rsid w:val="003E25C6"/>
    <w:rsid w:val="003E2891"/>
    <w:rsid w:val="003E4897"/>
    <w:rsid w:val="003E5667"/>
    <w:rsid w:val="003E57A1"/>
    <w:rsid w:val="003E6313"/>
    <w:rsid w:val="003E6839"/>
    <w:rsid w:val="003E6AB2"/>
    <w:rsid w:val="003E6DC1"/>
    <w:rsid w:val="003F041C"/>
    <w:rsid w:val="003F06AD"/>
    <w:rsid w:val="003F08CF"/>
    <w:rsid w:val="003F150C"/>
    <w:rsid w:val="003F189F"/>
    <w:rsid w:val="003F249E"/>
    <w:rsid w:val="003F3F3B"/>
    <w:rsid w:val="003F410B"/>
    <w:rsid w:val="003F432E"/>
    <w:rsid w:val="003F433A"/>
    <w:rsid w:val="003F5289"/>
    <w:rsid w:val="003F563C"/>
    <w:rsid w:val="004016C5"/>
    <w:rsid w:val="00401C98"/>
    <w:rsid w:val="004022C4"/>
    <w:rsid w:val="00402B67"/>
    <w:rsid w:val="00402CD5"/>
    <w:rsid w:val="00402F88"/>
    <w:rsid w:val="00405137"/>
    <w:rsid w:val="0040522E"/>
    <w:rsid w:val="00405A04"/>
    <w:rsid w:val="00405E0D"/>
    <w:rsid w:val="00405EE6"/>
    <w:rsid w:val="00406F0B"/>
    <w:rsid w:val="00407B05"/>
    <w:rsid w:val="004100A7"/>
    <w:rsid w:val="00410BDB"/>
    <w:rsid w:val="0041115B"/>
    <w:rsid w:val="00411304"/>
    <w:rsid w:val="00411A26"/>
    <w:rsid w:val="00412652"/>
    <w:rsid w:val="00413B63"/>
    <w:rsid w:val="00413D9A"/>
    <w:rsid w:val="00414047"/>
    <w:rsid w:val="004143CB"/>
    <w:rsid w:val="004143D7"/>
    <w:rsid w:val="0041449B"/>
    <w:rsid w:val="0041620B"/>
    <w:rsid w:val="00417997"/>
    <w:rsid w:val="004209BD"/>
    <w:rsid w:val="00421F09"/>
    <w:rsid w:val="00422641"/>
    <w:rsid w:val="00423B6B"/>
    <w:rsid w:val="004241DA"/>
    <w:rsid w:val="004250BB"/>
    <w:rsid w:val="004265E4"/>
    <w:rsid w:val="00427056"/>
    <w:rsid w:val="0042717C"/>
    <w:rsid w:val="0042723F"/>
    <w:rsid w:val="00427B87"/>
    <w:rsid w:val="00430655"/>
    <w:rsid w:val="00430AE6"/>
    <w:rsid w:val="00430BE7"/>
    <w:rsid w:val="0043264E"/>
    <w:rsid w:val="00432E35"/>
    <w:rsid w:val="00434121"/>
    <w:rsid w:val="00434A70"/>
    <w:rsid w:val="00434AC3"/>
    <w:rsid w:val="00436A4E"/>
    <w:rsid w:val="00440E07"/>
    <w:rsid w:val="004416D1"/>
    <w:rsid w:val="00442F30"/>
    <w:rsid w:val="00443C76"/>
    <w:rsid w:val="00444C99"/>
    <w:rsid w:val="0044603D"/>
    <w:rsid w:val="0044669F"/>
    <w:rsid w:val="00446B63"/>
    <w:rsid w:val="00446C08"/>
    <w:rsid w:val="00446FF6"/>
    <w:rsid w:val="00450E85"/>
    <w:rsid w:val="00451139"/>
    <w:rsid w:val="004512C5"/>
    <w:rsid w:val="0045193E"/>
    <w:rsid w:val="0045263D"/>
    <w:rsid w:val="00453498"/>
    <w:rsid w:val="00455412"/>
    <w:rsid w:val="00455A15"/>
    <w:rsid w:val="0045728F"/>
    <w:rsid w:val="00457F3C"/>
    <w:rsid w:val="00461087"/>
    <w:rsid w:val="00461E3D"/>
    <w:rsid w:val="00461E79"/>
    <w:rsid w:val="00462533"/>
    <w:rsid w:val="004631E3"/>
    <w:rsid w:val="004631F8"/>
    <w:rsid w:val="00464E24"/>
    <w:rsid w:val="00465FB2"/>
    <w:rsid w:val="004662D3"/>
    <w:rsid w:val="00466527"/>
    <w:rsid w:val="004665C3"/>
    <w:rsid w:val="00466ABD"/>
    <w:rsid w:val="00470002"/>
    <w:rsid w:val="00471D3A"/>
    <w:rsid w:val="00472335"/>
    <w:rsid w:val="0047241B"/>
    <w:rsid w:val="00472915"/>
    <w:rsid w:val="00473786"/>
    <w:rsid w:val="0047501A"/>
    <w:rsid w:val="0047729B"/>
    <w:rsid w:val="00480658"/>
    <w:rsid w:val="0048105F"/>
    <w:rsid w:val="004823BE"/>
    <w:rsid w:val="004824B4"/>
    <w:rsid w:val="0048277D"/>
    <w:rsid w:val="00487031"/>
    <w:rsid w:val="004902E8"/>
    <w:rsid w:val="00490C06"/>
    <w:rsid w:val="00490C50"/>
    <w:rsid w:val="004917ED"/>
    <w:rsid w:val="00491C1B"/>
    <w:rsid w:val="00491ED8"/>
    <w:rsid w:val="00492837"/>
    <w:rsid w:val="00494364"/>
    <w:rsid w:val="00495EB9"/>
    <w:rsid w:val="004A06D1"/>
    <w:rsid w:val="004A0FF1"/>
    <w:rsid w:val="004A101C"/>
    <w:rsid w:val="004A1C39"/>
    <w:rsid w:val="004A2DFB"/>
    <w:rsid w:val="004A35D5"/>
    <w:rsid w:val="004A4346"/>
    <w:rsid w:val="004A73A1"/>
    <w:rsid w:val="004B1408"/>
    <w:rsid w:val="004B1ABC"/>
    <w:rsid w:val="004B1D43"/>
    <w:rsid w:val="004B1D9F"/>
    <w:rsid w:val="004B3406"/>
    <w:rsid w:val="004B3D8C"/>
    <w:rsid w:val="004B4980"/>
    <w:rsid w:val="004B4D41"/>
    <w:rsid w:val="004B526B"/>
    <w:rsid w:val="004B59C4"/>
    <w:rsid w:val="004B6992"/>
    <w:rsid w:val="004B799E"/>
    <w:rsid w:val="004C00B6"/>
    <w:rsid w:val="004C0FF2"/>
    <w:rsid w:val="004C29CA"/>
    <w:rsid w:val="004C36ED"/>
    <w:rsid w:val="004C5831"/>
    <w:rsid w:val="004C684A"/>
    <w:rsid w:val="004C6E4B"/>
    <w:rsid w:val="004C7165"/>
    <w:rsid w:val="004C7616"/>
    <w:rsid w:val="004D082F"/>
    <w:rsid w:val="004D0A39"/>
    <w:rsid w:val="004D27AA"/>
    <w:rsid w:val="004D2E8B"/>
    <w:rsid w:val="004D322B"/>
    <w:rsid w:val="004D47D8"/>
    <w:rsid w:val="004D5AC5"/>
    <w:rsid w:val="004D5B33"/>
    <w:rsid w:val="004D5F3C"/>
    <w:rsid w:val="004D673C"/>
    <w:rsid w:val="004D6A04"/>
    <w:rsid w:val="004D6B52"/>
    <w:rsid w:val="004D6FE0"/>
    <w:rsid w:val="004D7ADE"/>
    <w:rsid w:val="004D7DA6"/>
    <w:rsid w:val="004E02BF"/>
    <w:rsid w:val="004E1E9E"/>
    <w:rsid w:val="004E1EC8"/>
    <w:rsid w:val="004E4455"/>
    <w:rsid w:val="004E7841"/>
    <w:rsid w:val="004E79EB"/>
    <w:rsid w:val="004E7D35"/>
    <w:rsid w:val="004F05F3"/>
    <w:rsid w:val="004F0B9C"/>
    <w:rsid w:val="004F133B"/>
    <w:rsid w:val="004F1D58"/>
    <w:rsid w:val="004F4783"/>
    <w:rsid w:val="004F4A54"/>
    <w:rsid w:val="004F6675"/>
    <w:rsid w:val="004F6AEC"/>
    <w:rsid w:val="004F7010"/>
    <w:rsid w:val="004F711B"/>
    <w:rsid w:val="004F76D5"/>
    <w:rsid w:val="005016A3"/>
    <w:rsid w:val="00501D92"/>
    <w:rsid w:val="005021CF"/>
    <w:rsid w:val="005033AB"/>
    <w:rsid w:val="0050504A"/>
    <w:rsid w:val="00505814"/>
    <w:rsid w:val="00506223"/>
    <w:rsid w:val="00506B19"/>
    <w:rsid w:val="005076B1"/>
    <w:rsid w:val="00507F13"/>
    <w:rsid w:val="00511D34"/>
    <w:rsid w:val="005133DD"/>
    <w:rsid w:val="00513565"/>
    <w:rsid w:val="00513A03"/>
    <w:rsid w:val="00517DDC"/>
    <w:rsid w:val="00520AD8"/>
    <w:rsid w:val="005225CB"/>
    <w:rsid w:val="00525518"/>
    <w:rsid w:val="00526388"/>
    <w:rsid w:val="00526535"/>
    <w:rsid w:val="00526E7B"/>
    <w:rsid w:val="005279FA"/>
    <w:rsid w:val="00530514"/>
    <w:rsid w:val="005322D2"/>
    <w:rsid w:val="00533A6B"/>
    <w:rsid w:val="0053449F"/>
    <w:rsid w:val="00534A6E"/>
    <w:rsid w:val="0053588A"/>
    <w:rsid w:val="00536F55"/>
    <w:rsid w:val="00537426"/>
    <w:rsid w:val="0053751F"/>
    <w:rsid w:val="00540646"/>
    <w:rsid w:val="005417D3"/>
    <w:rsid w:val="00541FFC"/>
    <w:rsid w:val="005431D6"/>
    <w:rsid w:val="00543895"/>
    <w:rsid w:val="0054400B"/>
    <w:rsid w:val="00544AF8"/>
    <w:rsid w:val="00545718"/>
    <w:rsid w:val="005459DF"/>
    <w:rsid w:val="005460F6"/>
    <w:rsid w:val="00546D6C"/>
    <w:rsid w:val="00547037"/>
    <w:rsid w:val="005477B4"/>
    <w:rsid w:val="005477BC"/>
    <w:rsid w:val="005512DF"/>
    <w:rsid w:val="0055202D"/>
    <w:rsid w:val="00552B9A"/>
    <w:rsid w:val="00552C73"/>
    <w:rsid w:val="005538D3"/>
    <w:rsid w:val="00555F80"/>
    <w:rsid w:val="005561B4"/>
    <w:rsid w:val="005571AD"/>
    <w:rsid w:val="00560BC6"/>
    <w:rsid w:val="005612E6"/>
    <w:rsid w:val="005621B6"/>
    <w:rsid w:val="005626CE"/>
    <w:rsid w:val="00563607"/>
    <w:rsid w:val="00564449"/>
    <w:rsid w:val="00565DFE"/>
    <w:rsid w:val="00571F31"/>
    <w:rsid w:val="0057318F"/>
    <w:rsid w:val="00573DD5"/>
    <w:rsid w:val="00575063"/>
    <w:rsid w:val="005770DF"/>
    <w:rsid w:val="00577EA9"/>
    <w:rsid w:val="005805E7"/>
    <w:rsid w:val="00580C43"/>
    <w:rsid w:val="00583E52"/>
    <w:rsid w:val="0058579C"/>
    <w:rsid w:val="00585D2B"/>
    <w:rsid w:val="005861A8"/>
    <w:rsid w:val="00586A3C"/>
    <w:rsid w:val="00586A9C"/>
    <w:rsid w:val="00586DE7"/>
    <w:rsid w:val="00587168"/>
    <w:rsid w:val="00590414"/>
    <w:rsid w:val="00590ABB"/>
    <w:rsid w:val="00592462"/>
    <w:rsid w:val="00593925"/>
    <w:rsid w:val="005958BC"/>
    <w:rsid w:val="005960D1"/>
    <w:rsid w:val="00597785"/>
    <w:rsid w:val="005A010E"/>
    <w:rsid w:val="005A04E3"/>
    <w:rsid w:val="005A063B"/>
    <w:rsid w:val="005A073A"/>
    <w:rsid w:val="005A0AAF"/>
    <w:rsid w:val="005A26DD"/>
    <w:rsid w:val="005A3720"/>
    <w:rsid w:val="005A4462"/>
    <w:rsid w:val="005A6190"/>
    <w:rsid w:val="005A6BF4"/>
    <w:rsid w:val="005A77AD"/>
    <w:rsid w:val="005A7A35"/>
    <w:rsid w:val="005B08D0"/>
    <w:rsid w:val="005B1D9F"/>
    <w:rsid w:val="005B247E"/>
    <w:rsid w:val="005B2A24"/>
    <w:rsid w:val="005B3C1E"/>
    <w:rsid w:val="005B5987"/>
    <w:rsid w:val="005B7421"/>
    <w:rsid w:val="005B7FB5"/>
    <w:rsid w:val="005C0256"/>
    <w:rsid w:val="005C0AA7"/>
    <w:rsid w:val="005C1552"/>
    <w:rsid w:val="005C1ABD"/>
    <w:rsid w:val="005C2CD1"/>
    <w:rsid w:val="005C341E"/>
    <w:rsid w:val="005C36C3"/>
    <w:rsid w:val="005C525F"/>
    <w:rsid w:val="005C5371"/>
    <w:rsid w:val="005C6B11"/>
    <w:rsid w:val="005C726F"/>
    <w:rsid w:val="005D189E"/>
    <w:rsid w:val="005D1CFC"/>
    <w:rsid w:val="005D29A9"/>
    <w:rsid w:val="005D3190"/>
    <w:rsid w:val="005D4AD2"/>
    <w:rsid w:val="005D5713"/>
    <w:rsid w:val="005D6FD0"/>
    <w:rsid w:val="005D7E3F"/>
    <w:rsid w:val="005E00D3"/>
    <w:rsid w:val="005E0112"/>
    <w:rsid w:val="005E0A8A"/>
    <w:rsid w:val="005E2813"/>
    <w:rsid w:val="005E2816"/>
    <w:rsid w:val="005E352F"/>
    <w:rsid w:val="005E3D83"/>
    <w:rsid w:val="005E40EC"/>
    <w:rsid w:val="005E56D1"/>
    <w:rsid w:val="005E7291"/>
    <w:rsid w:val="005E7958"/>
    <w:rsid w:val="005E7A35"/>
    <w:rsid w:val="005F033D"/>
    <w:rsid w:val="005F33E1"/>
    <w:rsid w:val="005F375E"/>
    <w:rsid w:val="005F5416"/>
    <w:rsid w:val="005F6009"/>
    <w:rsid w:val="005F699D"/>
    <w:rsid w:val="005F755D"/>
    <w:rsid w:val="005F7B7B"/>
    <w:rsid w:val="00600F26"/>
    <w:rsid w:val="0060150B"/>
    <w:rsid w:val="006027E4"/>
    <w:rsid w:val="00603F6A"/>
    <w:rsid w:val="006049C3"/>
    <w:rsid w:val="00604F64"/>
    <w:rsid w:val="00607EE9"/>
    <w:rsid w:val="00610773"/>
    <w:rsid w:val="006143E1"/>
    <w:rsid w:val="00615E92"/>
    <w:rsid w:val="00615F3E"/>
    <w:rsid w:val="006161F5"/>
    <w:rsid w:val="00616851"/>
    <w:rsid w:val="00617580"/>
    <w:rsid w:val="00620E24"/>
    <w:rsid w:val="006210DB"/>
    <w:rsid w:val="00621160"/>
    <w:rsid w:val="006211AA"/>
    <w:rsid w:val="00621C46"/>
    <w:rsid w:val="00622B1E"/>
    <w:rsid w:val="00623064"/>
    <w:rsid w:val="00625301"/>
    <w:rsid w:val="0062552F"/>
    <w:rsid w:val="00627154"/>
    <w:rsid w:val="006307FB"/>
    <w:rsid w:val="00630E43"/>
    <w:rsid w:val="006311BB"/>
    <w:rsid w:val="00631E0B"/>
    <w:rsid w:val="006324E5"/>
    <w:rsid w:val="0063257A"/>
    <w:rsid w:val="006334C1"/>
    <w:rsid w:val="0063408C"/>
    <w:rsid w:val="00636180"/>
    <w:rsid w:val="00636D03"/>
    <w:rsid w:val="00637D38"/>
    <w:rsid w:val="00637D69"/>
    <w:rsid w:val="00642368"/>
    <w:rsid w:val="00642E52"/>
    <w:rsid w:val="006437BB"/>
    <w:rsid w:val="006437FA"/>
    <w:rsid w:val="00644373"/>
    <w:rsid w:val="006447F7"/>
    <w:rsid w:val="006448CE"/>
    <w:rsid w:val="00644A41"/>
    <w:rsid w:val="00645674"/>
    <w:rsid w:val="0064575F"/>
    <w:rsid w:val="00646FC7"/>
    <w:rsid w:val="00647246"/>
    <w:rsid w:val="00647660"/>
    <w:rsid w:val="00647DBF"/>
    <w:rsid w:val="00647E20"/>
    <w:rsid w:val="00650517"/>
    <w:rsid w:val="00650A9B"/>
    <w:rsid w:val="006512B5"/>
    <w:rsid w:val="006515ED"/>
    <w:rsid w:val="006516C8"/>
    <w:rsid w:val="00655E62"/>
    <w:rsid w:val="006561EF"/>
    <w:rsid w:val="00656428"/>
    <w:rsid w:val="006578C3"/>
    <w:rsid w:val="00660555"/>
    <w:rsid w:val="0066133E"/>
    <w:rsid w:val="00661DB4"/>
    <w:rsid w:val="0066272A"/>
    <w:rsid w:val="00662B24"/>
    <w:rsid w:val="00663DEB"/>
    <w:rsid w:val="00663EDA"/>
    <w:rsid w:val="006643AC"/>
    <w:rsid w:val="0066516E"/>
    <w:rsid w:val="00665461"/>
    <w:rsid w:val="00665C05"/>
    <w:rsid w:val="00666EEA"/>
    <w:rsid w:val="0066701E"/>
    <w:rsid w:val="006673DD"/>
    <w:rsid w:val="006676AA"/>
    <w:rsid w:val="006717E4"/>
    <w:rsid w:val="006747E3"/>
    <w:rsid w:val="00675031"/>
    <w:rsid w:val="006751C8"/>
    <w:rsid w:val="006804B3"/>
    <w:rsid w:val="00680CAD"/>
    <w:rsid w:val="00680DAD"/>
    <w:rsid w:val="0068138E"/>
    <w:rsid w:val="00681B2C"/>
    <w:rsid w:val="00681DA1"/>
    <w:rsid w:val="0068212E"/>
    <w:rsid w:val="006847CD"/>
    <w:rsid w:val="00684D47"/>
    <w:rsid w:val="00686C66"/>
    <w:rsid w:val="006910E8"/>
    <w:rsid w:val="00691514"/>
    <w:rsid w:val="00691F3E"/>
    <w:rsid w:val="0069224A"/>
    <w:rsid w:val="00692CEF"/>
    <w:rsid w:val="006955F0"/>
    <w:rsid w:val="00695BEF"/>
    <w:rsid w:val="006961B3"/>
    <w:rsid w:val="00696FBF"/>
    <w:rsid w:val="006A09B8"/>
    <w:rsid w:val="006A21C2"/>
    <w:rsid w:val="006A23D6"/>
    <w:rsid w:val="006A29F2"/>
    <w:rsid w:val="006A2E89"/>
    <w:rsid w:val="006A31BA"/>
    <w:rsid w:val="006A3FE6"/>
    <w:rsid w:val="006A4329"/>
    <w:rsid w:val="006A52B9"/>
    <w:rsid w:val="006A5A7C"/>
    <w:rsid w:val="006A705C"/>
    <w:rsid w:val="006A7CDA"/>
    <w:rsid w:val="006B0061"/>
    <w:rsid w:val="006B04E4"/>
    <w:rsid w:val="006B0A93"/>
    <w:rsid w:val="006B308C"/>
    <w:rsid w:val="006B534F"/>
    <w:rsid w:val="006B5CB1"/>
    <w:rsid w:val="006B7A62"/>
    <w:rsid w:val="006C05F1"/>
    <w:rsid w:val="006C099D"/>
    <w:rsid w:val="006C1072"/>
    <w:rsid w:val="006C1504"/>
    <w:rsid w:val="006C1B6F"/>
    <w:rsid w:val="006C29CA"/>
    <w:rsid w:val="006C46FE"/>
    <w:rsid w:val="006C51C7"/>
    <w:rsid w:val="006C563E"/>
    <w:rsid w:val="006C5E41"/>
    <w:rsid w:val="006D112B"/>
    <w:rsid w:val="006D1884"/>
    <w:rsid w:val="006D1E5A"/>
    <w:rsid w:val="006D1F61"/>
    <w:rsid w:val="006D4C14"/>
    <w:rsid w:val="006D54F4"/>
    <w:rsid w:val="006D60FB"/>
    <w:rsid w:val="006D6F55"/>
    <w:rsid w:val="006D7249"/>
    <w:rsid w:val="006D7CB2"/>
    <w:rsid w:val="006D7D4D"/>
    <w:rsid w:val="006E21B4"/>
    <w:rsid w:val="006E2463"/>
    <w:rsid w:val="006E31FC"/>
    <w:rsid w:val="006E3A4F"/>
    <w:rsid w:val="006E3C00"/>
    <w:rsid w:val="006E4D47"/>
    <w:rsid w:val="006E5328"/>
    <w:rsid w:val="006E5F26"/>
    <w:rsid w:val="006E678B"/>
    <w:rsid w:val="006E719A"/>
    <w:rsid w:val="006E72DB"/>
    <w:rsid w:val="006E78F8"/>
    <w:rsid w:val="006E7CA7"/>
    <w:rsid w:val="006F0269"/>
    <w:rsid w:val="006F1955"/>
    <w:rsid w:val="006F4149"/>
    <w:rsid w:val="006F4C3E"/>
    <w:rsid w:val="006F4CF4"/>
    <w:rsid w:val="006F53E5"/>
    <w:rsid w:val="006F6F11"/>
    <w:rsid w:val="006F74F1"/>
    <w:rsid w:val="006F7F91"/>
    <w:rsid w:val="00700B71"/>
    <w:rsid w:val="00700FF4"/>
    <w:rsid w:val="007030FD"/>
    <w:rsid w:val="00704B9F"/>
    <w:rsid w:val="0070651C"/>
    <w:rsid w:val="0071057C"/>
    <w:rsid w:val="007106B6"/>
    <w:rsid w:val="0071168C"/>
    <w:rsid w:val="00711F93"/>
    <w:rsid w:val="00712027"/>
    <w:rsid w:val="00713CBA"/>
    <w:rsid w:val="00714D70"/>
    <w:rsid w:val="00715FBD"/>
    <w:rsid w:val="00716545"/>
    <w:rsid w:val="0071683A"/>
    <w:rsid w:val="00716AE4"/>
    <w:rsid w:val="00717493"/>
    <w:rsid w:val="0071763A"/>
    <w:rsid w:val="00722184"/>
    <w:rsid w:val="007241A9"/>
    <w:rsid w:val="007250BA"/>
    <w:rsid w:val="00725328"/>
    <w:rsid w:val="0072597E"/>
    <w:rsid w:val="007268DE"/>
    <w:rsid w:val="00731BAE"/>
    <w:rsid w:val="00731F14"/>
    <w:rsid w:val="00732CA7"/>
    <w:rsid w:val="007339C4"/>
    <w:rsid w:val="00733BC7"/>
    <w:rsid w:val="00733BD3"/>
    <w:rsid w:val="007340FB"/>
    <w:rsid w:val="00734215"/>
    <w:rsid w:val="007346B5"/>
    <w:rsid w:val="00734BE3"/>
    <w:rsid w:val="00734D82"/>
    <w:rsid w:val="00735C02"/>
    <w:rsid w:val="007360B7"/>
    <w:rsid w:val="007364FF"/>
    <w:rsid w:val="00736A72"/>
    <w:rsid w:val="00737BCC"/>
    <w:rsid w:val="00737D4F"/>
    <w:rsid w:val="00737E5C"/>
    <w:rsid w:val="007404AC"/>
    <w:rsid w:val="0074088C"/>
    <w:rsid w:val="00741438"/>
    <w:rsid w:val="00741E3E"/>
    <w:rsid w:val="007423BE"/>
    <w:rsid w:val="007437E0"/>
    <w:rsid w:val="00744561"/>
    <w:rsid w:val="0074561D"/>
    <w:rsid w:val="00745FE7"/>
    <w:rsid w:val="0074683D"/>
    <w:rsid w:val="00746B0B"/>
    <w:rsid w:val="00747624"/>
    <w:rsid w:val="00747842"/>
    <w:rsid w:val="007478C9"/>
    <w:rsid w:val="00747D2F"/>
    <w:rsid w:val="00751B1A"/>
    <w:rsid w:val="00751FBB"/>
    <w:rsid w:val="007534D2"/>
    <w:rsid w:val="0075351D"/>
    <w:rsid w:val="007537E7"/>
    <w:rsid w:val="00756528"/>
    <w:rsid w:val="00757189"/>
    <w:rsid w:val="00762390"/>
    <w:rsid w:val="00762659"/>
    <w:rsid w:val="00763968"/>
    <w:rsid w:val="0076410A"/>
    <w:rsid w:val="00764648"/>
    <w:rsid w:val="007660D1"/>
    <w:rsid w:val="00770030"/>
    <w:rsid w:val="00771EAC"/>
    <w:rsid w:val="007720E5"/>
    <w:rsid w:val="007751CA"/>
    <w:rsid w:val="00776A39"/>
    <w:rsid w:val="00777C12"/>
    <w:rsid w:val="00780042"/>
    <w:rsid w:val="007807BD"/>
    <w:rsid w:val="00783E42"/>
    <w:rsid w:val="0078452D"/>
    <w:rsid w:val="00786383"/>
    <w:rsid w:val="007863F7"/>
    <w:rsid w:val="007864DD"/>
    <w:rsid w:val="00786671"/>
    <w:rsid w:val="007868CE"/>
    <w:rsid w:val="00786B30"/>
    <w:rsid w:val="00786D1E"/>
    <w:rsid w:val="00790A0D"/>
    <w:rsid w:val="00792388"/>
    <w:rsid w:val="00793794"/>
    <w:rsid w:val="00793E05"/>
    <w:rsid w:val="00793FB8"/>
    <w:rsid w:val="0079478E"/>
    <w:rsid w:val="0079478F"/>
    <w:rsid w:val="00794BFB"/>
    <w:rsid w:val="007950D5"/>
    <w:rsid w:val="00797BF0"/>
    <w:rsid w:val="00797E09"/>
    <w:rsid w:val="00797E4A"/>
    <w:rsid w:val="007A08F0"/>
    <w:rsid w:val="007A3240"/>
    <w:rsid w:val="007A3CDF"/>
    <w:rsid w:val="007A5074"/>
    <w:rsid w:val="007A5128"/>
    <w:rsid w:val="007A6111"/>
    <w:rsid w:val="007A63EE"/>
    <w:rsid w:val="007B1623"/>
    <w:rsid w:val="007B173E"/>
    <w:rsid w:val="007B1BFF"/>
    <w:rsid w:val="007B246F"/>
    <w:rsid w:val="007B256C"/>
    <w:rsid w:val="007B29D0"/>
    <w:rsid w:val="007B2B28"/>
    <w:rsid w:val="007B461B"/>
    <w:rsid w:val="007B4DE6"/>
    <w:rsid w:val="007B52DB"/>
    <w:rsid w:val="007B5CDE"/>
    <w:rsid w:val="007B6771"/>
    <w:rsid w:val="007B6D16"/>
    <w:rsid w:val="007B6EB5"/>
    <w:rsid w:val="007B7058"/>
    <w:rsid w:val="007C0D48"/>
    <w:rsid w:val="007C0DB5"/>
    <w:rsid w:val="007C1783"/>
    <w:rsid w:val="007C19E0"/>
    <w:rsid w:val="007C1B10"/>
    <w:rsid w:val="007C294D"/>
    <w:rsid w:val="007C3987"/>
    <w:rsid w:val="007C579F"/>
    <w:rsid w:val="007C77E6"/>
    <w:rsid w:val="007D00CD"/>
    <w:rsid w:val="007D02C2"/>
    <w:rsid w:val="007D05B2"/>
    <w:rsid w:val="007D3B77"/>
    <w:rsid w:val="007D3FEB"/>
    <w:rsid w:val="007D65E6"/>
    <w:rsid w:val="007D6B80"/>
    <w:rsid w:val="007D70AF"/>
    <w:rsid w:val="007D783A"/>
    <w:rsid w:val="007E0B37"/>
    <w:rsid w:val="007E18AE"/>
    <w:rsid w:val="007E3B43"/>
    <w:rsid w:val="007E3CE1"/>
    <w:rsid w:val="007E3CE4"/>
    <w:rsid w:val="007E5AAE"/>
    <w:rsid w:val="007E64D5"/>
    <w:rsid w:val="007E6A0F"/>
    <w:rsid w:val="007F1C03"/>
    <w:rsid w:val="007F453E"/>
    <w:rsid w:val="007F6363"/>
    <w:rsid w:val="00800D67"/>
    <w:rsid w:val="00802CE4"/>
    <w:rsid w:val="00804109"/>
    <w:rsid w:val="0080528F"/>
    <w:rsid w:val="00805348"/>
    <w:rsid w:val="0080534E"/>
    <w:rsid w:val="0080669E"/>
    <w:rsid w:val="00807699"/>
    <w:rsid w:val="00807BD0"/>
    <w:rsid w:val="00810597"/>
    <w:rsid w:val="008105C4"/>
    <w:rsid w:val="00812A96"/>
    <w:rsid w:val="00815555"/>
    <w:rsid w:val="00820424"/>
    <w:rsid w:val="0082095C"/>
    <w:rsid w:val="00821078"/>
    <w:rsid w:val="00821630"/>
    <w:rsid w:val="00821A8A"/>
    <w:rsid w:val="00821BDB"/>
    <w:rsid w:val="00822115"/>
    <w:rsid w:val="0082212F"/>
    <w:rsid w:val="00822AC3"/>
    <w:rsid w:val="008244D1"/>
    <w:rsid w:val="008258FA"/>
    <w:rsid w:val="008275FC"/>
    <w:rsid w:val="0082787D"/>
    <w:rsid w:val="008307FF"/>
    <w:rsid w:val="00831FEE"/>
    <w:rsid w:val="008321C8"/>
    <w:rsid w:val="0083287D"/>
    <w:rsid w:val="00832C60"/>
    <w:rsid w:val="00833643"/>
    <w:rsid w:val="0083520E"/>
    <w:rsid w:val="00835FC6"/>
    <w:rsid w:val="008369B8"/>
    <w:rsid w:val="00837E79"/>
    <w:rsid w:val="008408E2"/>
    <w:rsid w:val="00841AD3"/>
    <w:rsid w:val="00842930"/>
    <w:rsid w:val="00844D0C"/>
    <w:rsid w:val="00845C8D"/>
    <w:rsid w:val="00845D26"/>
    <w:rsid w:val="0084647B"/>
    <w:rsid w:val="00846B22"/>
    <w:rsid w:val="008472CD"/>
    <w:rsid w:val="00847E6B"/>
    <w:rsid w:val="0085026C"/>
    <w:rsid w:val="0085052A"/>
    <w:rsid w:val="00850874"/>
    <w:rsid w:val="00850EA4"/>
    <w:rsid w:val="008530E2"/>
    <w:rsid w:val="008533D9"/>
    <w:rsid w:val="00853419"/>
    <w:rsid w:val="00854D4E"/>
    <w:rsid w:val="00855D90"/>
    <w:rsid w:val="00856185"/>
    <w:rsid w:val="00856413"/>
    <w:rsid w:val="0085682E"/>
    <w:rsid w:val="00860E29"/>
    <w:rsid w:val="008612EA"/>
    <w:rsid w:val="00861C06"/>
    <w:rsid w:val="00862221"/>
    <w:rsid w:val="00862DDE"/>
    <w:rsid w:val="00863369"/>
    <w:rsid w:val="00863B5A"/>
    <w:rsid w:val="00863F4D"/>
    <w:rsid w:val="00864191"/>
    <w:rsid w:val="00865BA4"/>
    <w:rsid w:val="008668C4"/>
    <w:rsid w:val="00866F02"/>
    <w:rsid w:val="00870752"/>
    <w:rsid w:val="0087130D"/>
    <w:rsid w:val="00871F7B"/>
    <w:rsid w:val="00873B30"/>
    <w:rsid w:val="0087414C"/>
    <w:rsid w:val="0087439A"/>
    <w:rsid w:val="00874F73"/>
    <w:rsid w:val="00876126"/>
    <w:rsid w:val="00876C5D"/>
    <w:rsid w:val="00877602"/>
    <w:rsid w:val="00877AE5"/>
    <w:rsid w:val="008813C3"/>
    <w:rsid w:val="00884542"/>
    <w:rsid w:val="00885215"/>
    <w:rsid w:val="00885344"/>
    <w:rsid w:val="00885FA0"/>
    <w:rsid w:val="00886C56"/>
    <w:rsid w:val="00887FAF"/>
    <w:rsid w:val="0089063A"/>
    <w:rsid w:val="00890F89"/>
    <w:rsid w:val="00892625"/>
    <w:rsid w:val="00892ED1"/>
    <w:rsid w:val="00893838"/>
    <w:rsid w:val="008948D8"/>
    <w:rsid w:val="00894E53"/>
    <w:rsid w:val="008964AC"/>
    <w:rsid w:val="00896F2B"/>
    <w:rsid w:val="00897DCC"/>
    <w:rsid w:val="008A1DEA"/>
    <w:rsid w:val="008A2016"/>
    <w:rsid w:val="008A47F1"/>
    <w:rsid w:val="008A559D"/>
    <w:rsid w:val="008A5E2A"/>
    <w:rsid w:val="008A7CA6"/>
    <w:rsid w:val="008B13B2"/>
    <w:rsid w:val="008B2147"/>
    <w:rsid w:val="008B21B1"/>
    <w:rsid w:val="008B21E2"/>
    <w:rsid w:val="008B3E00"/>
    <w:rsid w:val="008B40CE"/>
    <w:rsid w:val="008B463C"/>
    <w:rsid w:val="008B4901"/>
    <w:rsid w:val="008B4976"/>
    <w:rsid w:val="008B6DFC"/>
    <w:rsid w:val="008B6F1E"/>
    <w:rsid w:val="008B769B"/>
    <w:rsid w:val="008B7C43"/>
    <w:rsid w:val="008B7E75"/>
    <w:rsid w:val="008C00BB"/>
    <w:rsid w:val="008C08D3"/>
    <w:rsid w:val="008C11E6"/>
    <w:rsid w:val="008C2145"/>
    <w:rsid w:val="008C2C2F"/>
    <w:rsid w:val="008C4EAF"/>
    <w:rsid w:val="008C50E7"/>
    <w:rsid w:val="008C5EC3"/>
    <w:rsid w:val="008C6407"/>
    <w:rsid w:val="008C7948"/>
    <w:rsid w:val="008D0FBB"/>
    <w:rsid w:val="008D19B3"/>
    <w:rsid w:val="008D1FEE"/>
    <w:rsid w:val="008D28C7"/>
    <w:rsid w:val="008D2930"/>
    <w:rsid w:val="008D30A4"/>
    <w:rsid w:val="008D3E66"/>
    <w:rsid w:val="008D57F6"/>
    <w:rsid w:val="008D585A"/>
    <w:rsid w:val="008D63DB"/>
    <w:rsid w:val="008E0D95"/>
    <w:rsid w:val="008E2A5C"/>
    <w:rsid w:val="008E38C4"/>
    <w:rsid w:val="008E53A8"/>
    <w:rsid w:val="008E7310"/>
    <w:rsid w:val="008E73CB"/>
    <w:rsid w:val="008E79FB"/>
    <w:rsid w:val="008E7D50"/>
    <w:rsid w:val="008F1D3F"/>
    <w:rsid w:val="008F1F54"/>
    <w:rsid w:val="008F2D3C"/>
    <w:rsid w:val="008F5CC9"/>
    <w:rsid w:val="008F5FCB"/>
    <w:rsid w:val="008F638F"/>
    <w:rsid w:val="008F6A71"/>
    <w:rsid w:val="008F6B22"/>
    <w:rsid w:val="008F6C45"/>
    <w:rsid w:val="008F6C7C"/>
    <w:rsid w:val="00902176"/>
    <w:rsid w:val="00903E5B"/>
    <w:rsid w:val="00904C81"/>
    <w:rsid w:val="00904EF3"/>
    <w:rsid w:val="00906CDC"/>
    <w:rsid w:val="009106F4"/>
    <w:rsid w:val="00910D46"/>
    <w:rsid w:val="00911CC9"/>
    <w:rsid w:val="009123E4"/>
    <w:rsid w:val="009138B5"/>
    <w:rsid w:val="009139B9"/>
    <w:rsid w:val="00915499"/>
    <w:rsid w:val="009162AA"/>
    <w:rsid w:val="00917712"/>
    <w:rsid w:val="009201F0"/>
    <w:rsid w:val="00920839"/>
    <w:rsid w:val="009212B5"/>
    <w:rsid w:val="0092295A"/>
    <w:rsid w:val="0092339D"/>
    <w:rsid w:val="0092367C"/>
    <w:rsid w:val="00923A6A"/>
    <w:rsid w:val="00923D12"/>
    <w:rsid w:val="00924295"/>
    <w:rsid w:val="0092480F"/>
    <w:rsid w:val="0092544C"/>
    <w:rsid w:val="00927054"/>
    <w:rsid w:val="00927727"/>
    <w:rsid w:val="00930065"/>
    <w:rsid w:val="00930759"/>
    <w:rsid w:val="0093126F"/>
    <w:rsid w:val="009319E1"/>
    <w:rsid w:val="00932898"/>
    <w:rsid w:val="0093342E"/>
    <w:rsid w:val="00933D7D"/>
    <w:rsid w:val="0093672C"/>
    <w:rsid w:val="00937761"/>
    <w:rsid w:val="00937A18"/>
    <w:rsid w:val="00942B03"/>
    <w:rsid w:val="0094506F"/>
    <w:rsid w:val="00945CBD"/>
    <w:rsid w:val="0094648B"/>
    <w:rsid w:val="00947C3D"/>
    <w:rsid w:val="009514BF"/>
    <w:rsid w:val="009518AB"/>
    <w:rsid w:val="0095215B"/>
    <w:rsid w:val="009527DE"/>
    <w:rsid w:val="00952CED"/>
    <w:rsid w:val="0095470C"/>
    <w:rsid w:val="00954EC1"/>
    <w:rsid w:val="0095537B"/>
    <w:rsid w:val="0095555C"/>
    <w:rsid w:val="00955A31"/>
    <w:rsid w:val="00955DAB"/>
    <w:rsid w:val="00957E0D"/>
    <w:rsid w:val="00962637"/>
    <w:rsid w:val="009644F3"/>
    <w:rsid w:val="00964B5D"/>
    <w:rsid w:val="00964C5A"/>
    <w:rsid w:val="00964F16"/>
    <w:rsid w:val="009651C9"/>
    <w:rsid w:val="00965871"/>
    <w:rsid w:val="009663FA"/>
    <w:rsid w:val="00967A9A"/>
    <w:rsid w:val="00970751"/>
    <w:rsid w:val="00970B4D"/>
    <w:rsid w:val="00970BE2"/>
    <w:rsid w:val="00970CCD"/>
    <w:rsid w:val="009712FA"/>
    <w:rsid w:val="0097155E"/>
    <w:rsid w:val="009724C7"/>
    <w:rsid w:val="00973555"/>
    <w:rsid w:val="009739BB"/>
    <w:rsid w:val="009746BB"/>
    <w:rsid w:val="009755EE"/>
    <w:rsid w:val="00975FFE"/>
    <w:rsid w:val="009765C4"/>
    <w:rsid w:val="00980261"/>
    <w:rsid w:val="00980370"/>
    <w:rsid w:val="0098076F"/>
    <w:rsid w:val="00980DA2"/>
    <w:rsid w:val="00980E30"/>
    <w:rsid w:val="00981968"/>
    <w:rsid w:val="00981F7F"/>
    <w:rsid w:val="0098243C"/>
    <w:rsid w:val="00983D55"/>
    <w:rsid w:val="0098464D"/>
    <w:rsid w:val="00985732"/>
    <w:rsid w:val="0099021B"/>
    <w:rsid w:val="00990E21"/>
    <w:rsid w:val="00991F87"/>
    <w:rsid w:val="0099227F"/>
    <w:rsid w:val="00992BBD"/>
    <w:rsid w:val="009936D9"/>
    <w:rsid w:val="00993A0C"/>
    <w:rsid w:val="00993E2B"/>
    <w:rsid w:val="00994B59"/>
    <w:rsid w:val="00994EFB"/>
    <w:rsid w:val="009958A0"/>
    <w:rsid w:val="0099611A"/>
    <w:rsid w:val="00996904"/>
    <w:rsid w:val="009970BE"/>
    <w:rsid w:val="009A0058"/>
    <w:rsid w:val="009A126D"/>
    <w:rsid w:val="009A18A6"/>
    <w:rsid w:val="009A1FF7"/>
    <w:rsid w:val="009A2903"/>
    <w:rsid w:val="009A412F"/>
    <w:rsid w:val="009A48B3"/>
    <w:rsid w:val="009A510F"/>
    <w:rsid w:val="009A5167"/>
    <w:rsid w:val="009A639E"/>
    <w:rsid w:val="009A68B6"/>
    <w:rsid w:val="009A6A6A"/>
    <w:rsid w:val="009B21CD"/>
    <w:rsid w:val="009B3460"/>
    <w:rsid w:val="009B3866"/>
    <w:rsid w:val="009B466C"/>
    <w:rsid w:val="009B48E8"/>
    <w:rsid w:val="009B4EB3"/>
    <w:rsid w:val="009B51C7"/>
    <w:rsid w:val="009B5C9C"/>
    <w:rsid w:val="009B5F53"/>
    <w:rsid w:val="009B6C6D"/>
    <w:rsid w:val="009B6FBA"/>
    <w:rsid w:val="009B7279"/>
    <w:rsid w:val="009B7756"/>
    <w:rsid w:val="009C0D21"/>
    <w:rsid w:val="009C210B"/>
    <w:rsid w:val="009C2544"/>
    <w:rsid w:val="009C5DB1"/>
    <w:rsid w:val="009C649A"/>
    <w:rsid w:val="009C6736"/>
    <w:rsid w:val="009C6A11"/>
    <w:rsid w:val="009C6AE7"/>
    <w:rsid w:val="009C7713"/>
    <w:rsid w:val="009C797E"/>
    <w:rsid w:val="009D1984"/>
    <w:rsid w:val="009D313D"/>
    <w:rsid w:val="009D35D7"/>
    <w:rsid w:val="009D548C"/>
    <w:rsid w:val="009D5CBD"/>
    <w:rsid w:val="009D6763"/>
    <w:rsid w:val="009D6A0B"/>
    <w:rsid w:val="009D75A9"/>
    <w:rsid w:val="009E0005"/>
    <w:rsid w:val="009E023B"/>
    <w:rsid w:val="009E0711"/>
    <w:rsid w:val="009E0C53"/>
    <w:rsid w:val="009E1E54"/>
    <w:rsid w:val="009E22ED"/>
    <w:rsid w:val="009E2386"/>
    <w:rsid w:val="009E3830"/>
    <w:rsid w:val="009E470E"/>
    <w:rsid w:val="009E50F5"/>
    <w:rsid w:val="009E51C1"/>
    <w:rsid w:val="009E6E17"/>
    <w:rsid w:val="009E70FB"/>
    <w:rsid w:val="009F081A"/>
    <w:rsid w:val="009F0F10"/>
    <w:rsid w:val="009F1022"/>
    <w:rsid w:val="009F1AB4"/>
    <w:rsid w:val="009F2AC3"/>
    <w:rsid w:val="009F4548"/>
    <w:rsid w:val="009F570D"/>
    <w:rsid w:val="009F5B85"/>
    <w:rsid w:val="009F5F8D"/>
    <w:rsid w:val="009F77F2"/>
    <w:rsid w:val="00A00D4C"/>
    <w:rsid w:val="00A01739"/>
    <w:rsid w:val="00A017CC"/>
    <w:rsid w:val="00A01B7F"/>
    <w:rsid w:val="00A01F55"/>
    <w:rsid w:val="00A02FF4"/>
    <w:rsid w:val="00A0338D"/>
    <w:rsid w:val="00A04729"/>
    <w:rsid w:val="00A04DA9"/>
    <w:rsid w:val="00A05282"/>
    <w:rsid w:val="00A06242"/>
    <w:rsid w:val="00A062A1"/>
    <w:rsid w:val="00A068C3"/>
    <w:rsid w:val="00A11F7A"/>
    <w:rsid w:val="00A1223B"/>
    <w:rsid w:val="00A124BD"/>
    <w:rsid w:val="00A12DD1"/>
    <w:rsid w:val="00A176BD"/>
    <w:rsid w:val="00A2022D"/>
    <w:rsid w:val="00A214EF"/>
    <w:rsid w:val="00A216D7"/>
    <w:rsid w:val="00A221A6"/>
    <w:rsid w:val="00A22D5F"/>
    <w:rsid w:val="00A23831"/>
    <w:rsid w:val="00A25E58"/>
    <w:rsid w:val="00A268E5"/>
    <w:rsid w:val="00A27AC3"/>
    <w:rsid w:val="00A3171F"/>
    <w:rsid w:val="00A31820"/>
    <w:rsid w:val="00A326B2"/>
    <w:rsid w:val="00A33521"/>
    <w:rsid w:val="00A3362D"/>
    <w:rsid w:val="00A3468C"/>
    <w:rsid w:val="00A34972"/>
    <w:rsid w:val="00A34E19"/>
    <w:rsid w:val="00A354B3"/>
    <w:rsid w:val="00A3681C"/>
    <w:rsid w:val="00A40FC6"/>
    <w:rsid w:val="00A41918"/>
    <w:rsid w:val="00A41AF3"/>
    <w:rsid w:val="00A43C63"/>
    <w:rsid w:val="00A457AA"/>
    <w:rsid w:val="00A4729F"/>
    <w:rsid w:val="00A515F2"/>
    <w:rsid w:val="00A55234"/>
    <w:rsid w:val="00A55417"/>
    <w:rsid w:val="00A55FB3"/>
    <w:rsid w:val="00A56611"/>
    <w:rsid w:val="00A622AD"/>
    <w:rsid w:val="00A6292F"/>
    <w:rsid w:val="00A6475D"/>
    <w:rsid w:val="00A65027"/>
    <w:rsid w:val="00A6615A"/>
    <w:rsid w:val="00A66615"/>
    <w:rsid w:val="00A70478"/>
    <w:rsid w:val="00A704D7"/>
    <w:rsid w:val="00A706FC"/>
    <w:rsid w:val="00A71987"/>
    <w:rsid w:val="00A74093"/>
    <w:rsid w:val="00A74D3C"/>
    <w:rsid w:val="00A75A75"/>
    <w:rsid w:val="00A760B9"/>
    <w:rsid w:val="00A766BC"/>
    <w:rsid w:val="00A76FD0"/>
    <w:rsid w:val="00A776EF"/>
    <w:rsid w:val="00A77840"/>
    <w:rsid w:val="00A80062"/>
    <w:rsid w:val="00A80210"/>
    <w:rsid w:val="00A802D3"/>
    <w:rsid w:val="00A81E8D"/>
    <w:rsid w:val="00A8415F"/>
    <w:rsid w:val="00A85320"/>
    <w:rsid w:val="00A854E9"/>
    <w:rsid w:val="00A85B08"/>
    <w:rsid w:val="00A85CEC"/>
    <w:rsid w:val="00A86181"/>
    <w:rsid w:val="00A8618C"/>
    <w:rsid w:val="00A86F33"/>
    <w:rsid w:val="00A87842"/>
    <w:rsid w:val="00A900C8"/>
    <w:rsid w:val="00A90B01"/>
    <w:rsid w:val="00A90F1D"/>
    <w:rsid w:val="00A9195F"/>
    <w:rsid w:val="00A91E2D"/>
    <w:rsid w:val="00A92152"/>
    <w:rsid w:val="00A9682C"/>
    <w:rsid w:val="00AA0354"/>
    <w:rsid w:val="00AA0391"/>
    <w:rsid w:val="00AA17AA"/>
    <w:rsid w:val="00AA28C5"/>
    <w:rsid w:val="00AA2B65"/>
    <w:rsid w:val="00AA3F14"/>
    <w:rsid w:val="00AA51D3"/>
    <w:rsid w:val="00AA5936"/>
    <w:rsid w:val="00AA5ED0"/>
    <w:rsid w:val="00AA6BC6"/>
    <w:rsid w:val="00AA71EF"/>
    <w:rsid w:val="00AB1CF4"/>
    <w:rsid w:val="00AB1CF9"/>
    <w:rsid w:val="00AB23FB"/>
    <w:rsid w:val="00AB3EA7"/>
    <w:rsid w:val="00AB46B2"/>
    <w:rsid w:val="00AB5F43"/>
    <w:rsid w:val="00AB6787"/>
    <w:rsid w:val="00AB6EF4"/>
    <w:rsid w:val="00AB7689"/>
    <w:rsid w:val="00AC03B2"/>
    <w:rsid w:val="00AC0833"/>
    <w:rsid w:val="00AC0F38"/>
    <w:rsid w:val="00AC1B09"/>
    <w:rsid w:val="00AC4C31"/>
    <w:rsid w:val="00AC55CA"/>
    <w:rsid w:val="00AC5AC4"/>
    <w:rsid w:val="00AC6B7E"/>
    <w:rsid w:val="00AC7148"/>
    <w:rsid w:val="00AC7A2A"/>
    <w:rsid w:val="00AD0485"/>
    <w:rsid w:val="00AD375C"/>
    <w:rsid w:val="00AD4650"/>
    <w:rsid w:val="00AD5701"/>
    <w:rsid w:val="00AE045B"/>
    <w:rsid w:val="00AE04BF"/>
    <w:rsid w:val="00AE22BA"/>
    <w:rsid w:val="00AE2E03"/>
    <w:rsid w:val="00AE38B5"/>
    <w:rsid w:val="00AE4161"/>
    <w:rsid w:val="00AE4563"/>
    <w:rsid w:val="00AE4F49"/>
    <w:rsid w:val="00AE51FB"/>
    <w:rsid w:val="00AE6511"/>
    <w:rsid w:val="00AE69EA"/>
    <w:rsid w:val="00AE723B"/>
    <w:rsid w:val="00AE747A"/>
    <w:rsid w:val="00AE75A4"/>
    <w:rsid w:val="00AE7FC9"/>
    <w:rsid w:val="00AF077D"/>
    <w:rsid w:val="00AF15B1"/>
    <w:rsid w:val="00AF2101"/>
    <w:rsid w:val="00AF3C77"/>
    <w:rsid w:val="00AF4324"/>
    <w:rsid w:val="00AF4627"/>
    <w:rsid w:val="00AF46EC"/>
    <w:rsid w:val="00AF5A7F"/>
    <w:rsid w:val="00AF5E71"/>
    <w:rsid w:val="00AF6EDC"/>
    <w:rsid w:val="00B001B6"/>
    <w:rsid w:val="00B010AE"/>
    <w:rsid w:val="00B015B2"/>
    <w:rsid w:val="00B015DC"/>
    <w:rsid w:val="00B0278B"/>
    <w:rsid w:val="00B02F65"/>
    <w:rsid w:val="00B0376C"/>
    <w:rsid w:val="00B0380B"/>
    <w:rsid w:val="00B0438C"/>
    <w:rsid w:val="00B0457D"/>
    <w:rsid w:val="00B0479E"/>
    <w:rsid w:val="00B049CF"/>
    <w:rsid w:val="00B04B0C"/>
    <w:rsid w:val="00B05F38"/>
    <w:rsid w:val="00B10DD2"/>
    <w:rsid w:val="00B11866"/>
    <w:rsid w:val="00B13DEE"/>
    <w:rsid w:val="00B173C7"/>
    <w:rsid w:val="00B20A25"/>
    <w:rsid w:val="00B228F1"/>
    <w:rsid w:val="00B22A10"/>
    <w:rsid w:val="00B238EA"/>
    <w:rsid w:val="00B32D2E"/>
    <w:rsid w:val="00B3386E"/>
    <w:rsid w:val="00B35059"/>
    <w:rsid w:val="00B378A6"/>
    <w:rsid w:val="00B40B97"/>
    <w:rsid w:val="00B40D39"/>
    <w:rsid w:val="00B43801"/>
    <w:rsid w:val="00B43D3C"/>
    <w:rsid w:val="00B4549E"/>
    <w:rsid w:val="00B47590"/>
    <w:rsid w:val="00B51154"/>
    <w:rsid w:val="00B519DC"/>
    <w:rsid w:val="00B51C78"/>
    <w:rsid w:val="00B51CCA"/>
    <w:rsid w:val="00B51FAC"/>
    <w:rsid w:val="00B52893"/>
    <w:rsid w:val="00B52BBD"/>
    <w:rsid w:val="00B53665"/>
    <w:rsid w:val="00B53C59"/>
    <w:rsid w:val="00B546DA"/>
    <w:rsid w:val="00B554FE"/>
    <w:rsid w:val="00B5637D"/>
    <w:rsid w:val="00B57251"/>
    <w:rsid w:val="00B576EA"/>
    <w:rsid w:val="00B604C0"/>
    <w:rsid w:val="00B60AB9"/>
    <w:rsid w:val="00B61221"/>
    <w:rsid w:val="00B6128E"/>
    <w:rsid w:val="00B616A1"/>
    <w:rsid w:val="00B630E5"/>
    <w:rsid w:val="00B63ADE"/>
    <w:rsid w:val="00B63E74"/>
    <w:rsid w:val="00B6468C"/>
    <w:rsid w:val="00B67826"/>
    <w:rsid w:val="00B67873"/>
    <w:rsid w:val="00B71C56"/>
    <w:rsid w:val="00B73D0F"/>
    <w:rsid w:val="00B77180"/>
    <w:rsid w:val="00B825A8"/>
    <w:rsid w:val="00B831C3"/>
    <w:rsid w:val="00B833B5"/>
    <w:rsid w:val="00B83D40"/>
    <w:rsid w:val="00B84536"/>
    <w:rsid w:val="00B85C2F"/>
    <w:rsid w:val="00B87152"/>
    <w:rsid w:val="00B87E02"/>
    <w:rsid w:val="00B90E1F"/>
    <w:rsid w:val="00B9296E"/>
    <w:rsid w:val="00B954E4"/>
    <w:rsid w:val="00B95530"/>
    <w:rsid w:val="00B956AB"/>
    <w:rsid w:val="00B95AC3"/>
    <w:rsid w:val="00B96D3E"/>
    <w:rsid w:val="00B97057"/>
    <w:rsid w:val="00B97398"/>
    <w:rsid w:val="00B9778C"/>
    <w:rsid w:val="00B97B8E"/>
    <w:rsid w:val="00B97C98"/>
    <w:rsid w:val="00BA086C"/>
    <w:rsid w:val="00BA1361"/>
    <w:rsid w:val="00BA23FC"/>
    <w:rsid w:val="00BA24C6"/>
    <w:rsid w:val="00BA2741"/>
    <w:rsid w:val="00BA2806"/>
    <w:rsid w:val="00BA442B"/>
    <w:rsid w:val="00BA4A8A"/>
    <w:rsid w:val="00BA712F"/>
    <w:rsid w:val="00BB0E1F"/>
    <w:rsid w:val="00BB1910"/>
    <w:rsid w:val="00BB21AE"/>
    <w:rsid w:val="00BB2521"/>
    <w:rsid w:val="00BB296A"/>
    <w:rsid w:val="00BB423C"/>
    <w:rsid w:val="00BB4A7D"/>
    <w:rsid w:val="00BB5A36"/>
    <w:rsid w:val="00BB5C9B"/>
    <w:rsid w:val="00BB609E"/>
    <w:rsid w:val="00BB6F39"/>
    <w:rsid w:val="00BC0CD5"/>
    <w:rsid w:val="00BC1726"/>
    <w:rsid w:val="00BC233B"/>
    <w:rsid w:val="00BC2C8A"/>
    <w:rsid w:val="00BC63F3"/>
    <w:rsid w:val="00BC75A0"/>
    <w:rsid w:val="00BC7CD4"/>
    <w:rsid w:val="00BD1B0E"/>
    <w:rsid w:val="00BD2C23"/>
    <w:rsid w:val="00BD4C04"/>
    <w:rsid w:val="00BD51AE"/>
    <w:rsid w:val="00BD5FB8"/>
    <w:rsid w:val="00BD602F"/>
    <w:rsid w:val="00BE0A5E"/>
    <w:rsid w:val="00BE15E8"/>
    <w:rsid w:val="00BE3911"/>
    <w:rsid w:val="00BE4153"/>
    <w:rsid w:val="00BE417D"/>
    <w:rsid w:val="00BE479B"/>
    <w:rsid w:val="00BE51A1"/>
    <w:rsid w:val="00BE62B4"/>
    <w:rsid w:val="00BF099F"/>
    <w:rsid w:val="00BF0C74"/>
    <w:rsid w:val="00BF1602"/>
    <w:rsid w:val="00BF1E0A"/>
    <w:rsid w:val="00BF51BF"/>
    <w:rsid w:val="00BF54B7"/>
    <w:rsid w:val="00BF5AAD"/>
    <w:rsid w:val="00BF5F0E"/>
    <w:rsid w:val="00BF5F3C"/>
    <w:rsid w:val="00BF6472"/>
    <w:rsid w:val="00BF6B52"/>
    <w:rsid w:val="00BF6C6E"/>
    <w:rsid w:val="00C02008"/>
    <w:rsid w:val="00C02172"/>
    <w:rsid w:val="00C029AB"/>
    <w:rsid w:val="00C0390A"/>
    <w:rsid w:val="00C04A5F"/>
    <w:rsid w:val="00C0657A"/>
    <w:rsid w:val="00C0704E"/>
    <w:rsid w:val="00C119CE"/>
    <w:rsid w:val="00C11A64"/>
    <w:rsid w:val="00C12325"/>
    <w:rsid w:val="00C12678"/>
    <w:rsid w:val="00C1278C"/>
    <w:rsid w:val="00C134B9"/>
    <w:rsid w:val="00C134CF"/>
    <w:rsid w:val="00C13D2B"/>
    <w:rsid w:val="00C14724"/>
    <w:rsid w:val="00C14DC4"/>
    <w:rsid w:val="00C16E96"/>
    <w:rsid w:val="00C17BF5"/>
    <w:rsid w:val="00C228FB"/>
    <w:rsid w:val="00C22FAE"/>
    <w:rsid w:val="00C23F0D"/>
    <w:rsid w:val="00C24888"/>
    <w:rsid w:val="00C253BF"/>
    <w:rsid w:val="00C279D9"/>
    <w:rsid w:val="00C3013E"/>
    <w:rsid w:val="00C31D93"/>
    <w:rsid w:val="00C32542"/>
    <w:rsid w:val="00C326C3"/>
    <w:rsid w:val="00C32C32"/>
    <w:rsid w:val="00C332B9"/>
    <w:rsid w:val="00C341F0"/>
    <w:rsid w:val="00C34BCA"/>
    <w:rsid w:val="00C34FDE"/>
    <w:rsid w:val="00C355CA"/>
    <w:rsid w:val="00C40434"/>
    <w:rsid w:val="00C409A0"/>
    <w:rsid w:val="00C40CC1"/>
    <w:rsid w:val="00C40ED3"/>
    <w:rsid w:val="00C4109C"/>
    <w:rsid w:val="00C41F45"/>
    <w:rsid w:val="00C426FC"/>
    <w:rsid w:val="00C428A2"/>
    <w:rsid w:val="00C44C05"/>
    <w:rsid w:val="00C44EDC"/>
    <w:rsid w:val="00C45448"/>
    <w:rsid w:val="00C45AC9"/>
    <w:rsid w:val="00C45DF6"/>
    <w:rsid w:val="00C465FD"/>
    <w:rsid w:val="00C46E8B"/>
    <w:rsid w:val="00C47B5A"/>
    <w:rsid w:val="00C47F09"/>
    <w:rsid w:val="00C500C3"/>
    <w:rsid w:val="00C50271"/>
    <w:rsid w:val="00C503E2"/>
    <w:rsid w:val="00C506BC"/>
    <w:rsid w:val="00C5359B"/>
    <w:rsid w:val="00C54B4F"/>
    <w:rsid w:val="00C55FAB"/>
    <w:rsid w:val="00C560A2"/>
    <w:rsid w:val="00C560BD"/>
    <w:rsid w:val="00C574F2"/>
    <w:rsid w:val="00C602CB"/>
    <w:rsid w:val="00C628F0"/>
    <w:rsid w:val="00C638CD"/>
    <w:rsid w:val="00C640C2"/>
    <w:rsid w:val="00C645F2"/>
    <w:rsid w:val="00C64EE6"/>
    <w:rsid w:val="00C65E4C"/>
    <w:rsid w:val="00C67F18"/>
    <w:rsid w:val="00C67FB5"/>
    <w:rsid w:val="00C73DF5"/>
    <w:rsid w:val="00C74904"/>
    <w:rsid w:val="00C77263"/>
    <w:rsid w:val="00C77481"/>
    <w:rsid w:val="00C77E2A"/>
    <w:rsid w:val="00C8088E"/>
    <w:rsid w:val="00C82CED"/>
    <w:rsid w:val="00C82D31"/>
    <w:rsid w:val="00C83253"/>
    <w:rsid w:val="00C83972"/>
    <w:rsid w:val="00C844A0"/>
    <w:rsid w:val="00C85DEB"/>
    <w:rsid w:val="00C87D10"/>
    <w:rsid w:val="00C87FA7"/>
    <w:rsid w:val="00C9021A"/>
    <w:rsid w:val="00C90429"/>
    <w:rsid w:val="00C91584"/>
    <w:rsid w:val="00C91A10"/>
    <w:rsid w:val="00C9252E"/>
    <w:rsid w:val="00C928E9"/>
    <w:rsid w:val="00C92E6C"/>
    <w:rsid w:val="00C94029"/>
    <w:rsid w:val="00C946CA"/>
    <w:rsid w:val="00C96D5C"/>
    <w:rsid w:val="00C9720F"/>
    <w:rsid w:val="00C976D2"/>
    <w:rsid w:val="00CA0C32"/>
    <w:rsid w:val="00CA0CC4"/>
    <w:rsid w:val="00CA1BB8"/>
    <w:rsid w:val="00CA224C"/>
    <w:rsid w:val="00CA26D5"/>
    <w:rsid w:val="00CA2D48"/>
    <w:rsid w:val="00CA3D64"/>
    <w:rsid w:val="00CA49C7"/>
    <w:rsid w:val="00CA58DC"/>
    <w:rsid w:val="00CA6C00"/>
    <w:rsid w:val="00CA6DCF"/>
    <w:rsid w:val="00CA716F"/>
    <w:rsid w:val="00CA7ED2"/>
    <w:rsid w:val="00CB0431"/>
    <w:rsid w:val="00CB1371"/>
    <w:rsid w:val="00CB166F"/>
    <w:rsid w:val="00CB36FA"/>
    <w:rsid w:val="00CB404A"/>
    <w:rsid w:val="00CB47BC"/>
    <w:rsid w:val="00CB5136"/>
    <w:rsid w:val="00CB680E"/>
    <w:rsid w:val="00CB6904"/>
    <w:rsid w:val="00CB6CF4"/>
    <w:rsid w:val="00CB7EE1"/>
    <w:rsid w:val="00CC01C2"/>
    <w:rsid w:val="00CC0241"/>
    <w:rsid w:val="00CC0812"/>
    <w:rsid w:val="00CC20F4"/>
    <w:rsid w:val="00CC2116"/>
    <w:rsid w:val="00CC3240"/>
    <w:rsid w:val="00CC3CB2"/>
    <w:rsid w:val="00CC5173"/>
    <w:rsid w:val="00CC61B2"/>
    <w:rsid w:val="00CC791C"/>
    <w:rsid w:val="00CD1094"/>
    <w:rsid w:val="00CD1510"/>
    <w:rsid w:val="00CD1585"/>
    <w:rsid w:val="00CD16DC"/>
    <w:rsid w:val="00CD1880"/>
    <w:rsid w:val="00CD1E36"/>
    <w:rsid w:val="00CD3347"/>
    <w:rsid w:val="00CD379E"/>
    <w:rsid w:val="00CD40E7"/>
    <w:rsid w:val="00CD4D37"/>
    <w:rsid w:val="00CD6BE3"/>
    <w:rsid w:val="00CD724E"/>
    <w:rsid w:val="00CD7CCE"/>
    <w:rsid w:val="00CE00B5"/>
    <w:rsid w:val="00CE0A06"/>
    <w:rsid w:val="00CE18A7"/>
    <w:rsid w:val="00CE22EA"/>
    <w:rsid w:val="00CE2A29"/>
    <w:rsid w:val="00CE2A7D"/>
    <w:rsid w:val="00CE374E"/>
    <w:rsid w:val="00CE3879"/>
    <w:rsid w:val="00CE3C29"/>
    <w:rsid w:val="00CE4253"/>
    <w:rsid w:val="00CE509D"/>
    <w:rsid w:val="00CE5578"/>
    <w:rsid w:val="00CE5A78"/>
    <w:rsid w:val="00CE5C6E"/>
    <w:rsid w:val="00CE6BC0"/>
    <w:rsid w:val="00CE783F"/>
    <w:rsid w:val="00CF03E0"/>
    <w:rsid w:val="00CF19C9"/>
    <w:rsid w:val="00CF1BBE"/>
    <w:rsid w:val="00CF2A89"/>
    <w:rsid w:val="00CF3E35"/>
    <w:rsid w:val="00CF3F03"/>
    <w:rsid w:val="00CF50D3"/>
    <w:rsid w:val="00CF511F"/>
    <w:rsid w:val="00CF5492"/>
    <w:rsid w:val="00CF5528"/>
    <w:rsid w:val="00CF569F"/>
    <w:rsid w:val="00CF7204"/>
    <w:rsid w:val="00CF7707"/>
    <w:rsid w:val="00CF7755"/>
    <w:rsid w:val="00CF7FF1"/>
    <w:rsid w:val="00D0016C"/>
    <w:rsid w:val="00D00583"/>
    <w:rsid w:val="00D024FD"/>
    <w:rsid w:val="00D038B2"/>
    <w:rsid w:val="00D05165"/>
    <w:rsid w:val="00D0572E"/>
    <w:rsid w:val="00D06AF0"/>
    <w:rsid w:val="00D06CD9"/>
    <w:rsid w:val="00D06E6F"/>
    <w:rsid w:val="00D06FFB"/>
    <w:rsid w:val="00D071AB"/>
    <w:rsid w:val="00D10103"/>
    <w:rsid w:val="00D15283"/>
    <w:rsid w:val="00D1579C"/>
    <w:rsid w:val="00D16041"/>
    <w:rsid w:val="00D17657"/>
    <w:rsid w:val="00D2100A"/>
    <w:rsid w:val="00D21085"/>
    <w:rsid w:val="00D21307"/>
    <w:rsid w:val="00D23D5D"/>
    <w:rsid w:val="00D243B0"/>
    <w:rsid w:val="00D25F42"/>
    <w:rsid w:val="00D26152"/>
    <w:rsid w:val="00D26F52"/>
    <w:rsid w:val="00D30B5E"/>
    <w:rsid w:val="00D33C31"/>
    <w:rsid w:val="00D34CCB"/>
    <w:rsid w:val="00D36A5F"/>
    <w:rsid w:val="00D40015"/>
    <w:rsid w:val="00D401F8"/>
    <w:rsid w:val="00D40B0B"/>
    <w:rsid w:val="00D40BAA"/>
    <w:rsid w:val="00D40FC7"/>
    <w:rsid w:val="00D41508"/>
    <w:rsid w:val="00D425D1"/>
    <w:rsid w:val="00D45C29"/>
    <w:rsid w:val="00D466EF"/>
    <w:rsid w:val="00D4722B"/>
    <w:rsid w:val="00D47506"/>
    <w:rsid w:val="00D52093"/>
    <w:rsid w:val="00D53463"/>
    <w:rsid w:val="00D53FA2"/>
    <w:rsid w:val="00D5420E"/>
    <w:rsid w:val="00D55287"/>
    <w:rsid w:val="00D557B2"/>
    <w:rsid w:val="00D5586C"/>
    <w:rsid w:val="00D56429"/>
    <w:rsid w:val="00D56D43"/>
    <w:rsid w:val="00D56FBD"/>
    <w:rsid w:val="00D60E39"/>
    <w:rsid w:val="00D60F1C"/>
    <w:rsid w:val="00D614B3"/>
    <w:rsid w:val="00D61694"/>
    <w:rsid w:val="00D61B32"/>
    <w:rsid w:val="00D624DC"/>
    <w:rsid w:val="00D62BEE"/>
    <w:rsid w:val="00D62F36"/>
    <w:rsid w:val="00D64B2C"/>
    <w:rsid w:val="00D66AE6"/>
    <w:rsid w:val="00D67B47"/>
    <w:rsid w:val="00D71186"/>
    <w:rsid w:val="00D71470"/>
    <w:rsid w:val="00D722D7"/>
    <w:rsid w:val="00D730E3"/>
    <w:rsid w:val="00D731BE"/>
    <w:rsid w:val="00D746BA"/>
    <w:rsid w:val="00D75C06"/>
    <w:rsid w:val="00D76D7B"/>
    <w:rsid w:val="00D80426"/>
    <w:rsid w:val="00D80EF4"/>
    <w:rsid w:val="00D81C55"/>
    <w:rsid w:val="00D831C8"/>
    <w:rsid w:val="00D839DA"/>
    <w:rsid w:val="00D83F7C"/>
    <w:rsid w:val="00D84BF1"/>
    <w:rsid w:val="00D84E7E"/>
    <w:rsid w:val="00D857FD"/>
    <w:rsid w:val="00D85A7D"/>
    <w:rsid w:val="00D85B26"/>
    <w:rsid w:val="00D85C0F"/>
    <w:rsid w:val="00D86B1B"/>
    <w:rsid w:val="00D90972"/>
    <w:rsid w:val="00D90C6B"/>
    <w:rsid w:val="00D91006"/>
    <w:rsid w:val="00D910BB"/>
    <w:rsid w:val="00D91AFB"/>
    <w:rsid w:val="00D93652"/>
    <w:rsid w:val="00D94C70"/>
    <w:rsid w:val="00D9576A"/>
    <w:rsid w:val="00D96E16"/>
    <w:rsid w:val="00DA1E36"/>
    <w:rsid w:val="00DA205F"/>
    <w:rsid w:val="00DA25F2"/>
    <w:rsid w:val="00DA5DF6"/>
    <w:rsid w:val="00DA6449"/>
    <w:rsid w:val="00DA7CCE"/>
    <w:rsid w:val="00DB1910"/>
    <w:rsid w:val="00DB3444"/>
    <w:rsid w:val="00DB54D9"/>
    <w:rsid w:val="00DB6040"/>
    <w:rsid w:val="00DB61E2"/>
    <w:rsid w:val="00DB6314"/>
    <w:rsid w:val="00DB7213"/>
    <w:rsid w:val="00DC0679"/>
    <w:rsid w:val="00DC0A0B"/>
    <w:rsid w:val="00DC0EA2"/>
    <w:rsid w:val="00DC2DDF"/>
    <w:rsid w:val="00DC3384"/>
    <w:rsid w:val="00DC3B98"/>
    <w:rsid w:val="00DC49CE"/>
    <w:rsid w:val="00DC633B"/>
    <w:rsid w:val="00DC7CB0"/>
    <w:rsid w:val="00DD0BC3"/>
    <w:rsid w:val="00DD0BFB"/>
    <w:rsid w:val="00DD1070"/>
    <w:rsid w:val="00DD1F46"/>
    <w:rsid w:val="00DD2717"/>
    <w:rsid w:val="00DD345A"/>
    <w:rsid w:val="00DD459B"/>
    <w:rsid w:val="00DD4DE3"/>
    <w:rsid w:val="00DD5EE5"/>
    <w:rsid w:val="00DD69D5"/>
    <w:rsid w:val="00DD6D69"/>
    <w:rsid w:val="00DD7135"/>
    <w:rsid w:val="00DE0046"/>
    <w:rsid w:val="00DE0465"/>
    <w:rsid w:val="00DE158F"/>
    <w:rsid w:val="00DE16AC"/>
    <w:rsid w:val="00DE42DE"/>
    <w:rsid w:val="00DE4546"/>
    <w:rsid w:val="00DE45EF"/>
    <w:rsid w:val="00DE4664"/>
    <w:rsid w:val="00DE4989"/>
    <w:rsid w:val="00DE5D0F"/>
    <w:rsid w:val="00DE65B2"/>
    <w:rsid w:val="00DE6935"/>
    <w:rsid w:val="00DE6D84"/>
    <w:rsid w:val="00DE7135"/>
    <w:rsid w:val="00DE7A7D"/>
    <w:rsid w:val="00DF0D61"/>
    <w:rsid w:val="00DF182C"/>
    <w:rsid w:val="00DF1AEA"/>
    <w:rsid w:val="00DF2728"/>
    <w:rsid w:val="00DF2B36"/>
    <w:rsid w:val="00DF2F19"/>
    <w:rsid w:val="00DF4526"/>
    <w:rsid w:val="00DF75C0"/>
    <w:rsid w:val="00DF7DC8"/>
    <w:rsid w:val="00E021FC"/>
    <w:rsid w:val="00E024DB"/>
    <w:rsid w:val="00E02A2C"/>
    <w:rsid w:val="00E037A0"/>
    <w:rsid w:val="00E03FCE"/>
    <w:rsid w:val="00E04E9B"/>
    <w:rsid w:val="00E06933"/>
    <w:rsid w:val="00E07450"/>
    <w:rsid w:val="00E10996"/>
    <w:rsid w:val="00E117BC"/>
    <w:rsid w:val="00E12544"/>
    <w:rsid w:val="00E128C5"/>
    <w:rsid w:val="00E1335F"/>
    <w:rsid w:val="00E13AB0"/>
    <w:rsid w:val="00E13D4F"/>
    <w:rsid w:val="00E13E25"/>
    <w:rsid w:val="00E14336"/>
    <w:rsid w:val="00E146A1"/>
    <w:rsid w:val="00E14EA2"/>
    <w:rsid w:val="00E151F3"/>
    <w:rsid w:val="00E16CA6"/>
    <w:rsid w:val="00E17246"/>
    <w:rsid w:val="00E173A9"/>
    <w:rsid w:val="00E206C1"/>
    <w:rsid w:val="00E21C1F"/>
    <w:rsid w:val="00E2337C"/>
    <w:rsid w:val="00E23ABF"/>
    <w:rsid w:val="00E23F51"/>
    <w:rsid w:val="00E27A97"/>
    <w:rsid w:val="00E27FB7"/>
    <w:rsid w:val="00E310E9"/>
    <w:rsid w:val="00E31132"/>
    <w:rsid w:val="00E3254D"/>
    <w:rsid w:val="00E3390C"/>
    <w:rsid w:val="00E33C1F"/>
    <w:rsid w:val="00E3411B"/>
    <w:rsid w:val="00E35196"/>
    <w:rsid w:val="00E36A5E"/>
    <w:rsid w:val="00E37DF6"/>
    <w:rsid w:val="00E41129"/>
    <w:rsid w:val="00E41C7A"/>
    <w:rsid w:val="00E42AEC"/>
    <w:rsid w:val="00E43FE6"/>
    <w:rsid w:val="00E44253"/>
    <w:rsid w:val="00E46147"/>
    <w:rsid w:val="00E50343"/>
    <w:rsid w:val="00E510DC"/>
    <w:rsid w:val="00E517A0"/>
    <w:rsid w:val="00E534F2"/>
    <w:rsid w:val="00E541F8"/>
    <w:rsid w:val="00E56670"/>
    <w:rsid w:val="00E56B78"/>
    <w:rsid w:val="00E57794"/>
    <w:rsid w:val="00E57D4A"/>
    <w:rsid w:val="00E57E2D"/>
    <w:rsid w:val="00E6028F"/>
    <w:rsid w:val="00E621D1"/>
    <w:rsid w:val="00E62483"/>
    <w:rsid w:val="00E624FF"/>
    <w:rsid w:val="00E629B1"/>
    <w:rsid w:val="00E62D16"/>
    <w:rsid w:val="00E63707"/>
    <w:rsid w:val="00E65461"/>
    <w:rsid w:val="00E65C0A"/>
    <w:rsid w:val="00E66AB9"/>
    <w:rsid w:val="00E70249"/>
    <w:rsid w:val="00E71064"/>
    <w:rsid w:val="00E7156B"/>
    <w:rsid w:val="00E72832"/>
    <w:rsid w:val="00E7334A"/>
    <w:rsid w:val="00E75F10"/>
    <w:rsid w:val="00E76FBA"/>
    <w:rsid w:val="00E77213"/>
    <w:rsid w:val="00E77408"/>
    <w:rsid w:val="00E77734"/>
    <w:rsid w:val="00E815EE"/>
    <w:rsid w:val="00E8165A"/>
    <w:rsid w:val="00E817DB"/>
    <w:rsid w:val="00E8281F"/>
    <w:rsid w:val="00E82A85"/>
    <w:rsid w:val="00E8314C"/>
    <w:rsid w:val="00E83511"/>
    <w:rsid w:val="00E83830"/>
    <w:rsid w:val="00E83CF1"/>
    <w:rsid w:val="00E84E19"/>
    <w:rsid w:val="00E856FC"/>
    <w:rsid w:val="00E85AC4"/>
    <w:rsid w:val="00E8654E"/>
    <w:rsid w:val="00E91213"/>
    <w:rsid w:val="00E92F4C"/>
    <w:rsid w:val="00E93062"/>
    <w:rsid w:val="00E936DA"/>
    <w:rsid w:val="00E93B49"/>
    <w:rsid w:val="00E9403B"/>
    <w:rsid w:val="00E94838"/>
    <w:rsid w:val="00E94D0C"/>
    <w:rsid w:val="00E955BC"/>
    <w:rsid w:val="00E95712"/>
    <w:rsid w:val="00E95D75"/>
    <w:rsid w:val="00E96615"/>
    <w:rsid w:val="00EA015E"/>
    <w:rsid w:val="00EA0D4F"/>
    <w:rsid w:val="00EA1291"/>
    <w:rsid w:val="00EA2173"/>
    <w:rsid w:val="00EA32ED"/>
    <w:rsid w:val="00EA4B58"/>
    <w:rsid w:val="00EA69BB"/>
    <w:rsid w:val="00EA7BD7"/>
    <w:rsid w:val="00EB208A"/>
    <w:rsid w:val="00EB22E4"/>
    <w:rsid w:val="00EB2A86"/>
    <w:rsid w:val="00EB3E4D"/>
    <w:rsid w:val="00EB447F"/>
    <w:rsid w:val="00EB4CFC"/>
    <w:rsid w:val="00EB5CC3"/>
    <w:rsid w:val="00EB63F3"/>
    <w:rsid w:val="00EC08AB"/>
    <w:rsid w:val="00EC0C22"/>
    <w:rsid w:val="00EC0FC1"/>
    <w:rsid w:val="00EC2ADE"/>
    <w:rsid w:val="00EC2C8C"/>
    <w:rsid w:val="00EC3880"/>
    <w:rsid w:val="00EC3AE5"/>
    <w:rsid w:val="00EC507E"/>
    <w:rsid w:val="00EC5B1B"/>
    <w:rsid w:val="00EC5DB3"/>
    <w:rsid w:val="00EC62BA"/>
    <w:rsid w:val="00EC6F50"/>
    <w:rsid w:val="00ED041C"/>
    <w:rsid w:val="00ED0CC4"/>
    <w:rsid w:val="00ED175A"/>
    <w:rsid w:val="00ED1797"/>
    <w:rsid w:val="00ED1A2C"/>
    <w:rsid w:val="00ED2B86"/>
    <w:rsid w:val="00ED2BEA"/>
    <w:rsid w:val="00ED4718"/>
    <w:rsid w:val="00ED52BD"/>
    <w:rsid w:val="00ED52BE"/>
    <w:rsid w:val="00ED74DE"/>
    <w:rsid w:val="00EE2AE8"/>
    <w:rsid w:val="00EE3E38"/>
    <w:rsid w:val="00EE4063"/>
    <w:rsid w:val="00EE75C2"/>
    <w:rsid w:val="00EE797C"/>
    <w:rsid w:val="00EE7D0F"/>
    <w:rsid w:val="00EF1825"/>
    <w:rsid w:val="00EF1D17"/>
    <w:rsid w:val="00EF2088"/>
    <w:rsid w:val="00EF2141"/>
    <w:rsid w:val="00EF27CB"/>
    <w:rsid w:val="00EF2B54"/>
    <w:rsid w:val="00EF5AC6"/>
    <w:rsid w:val="00EF5F76"/>
    <w:rsid w:val="00EF63D3"/>
    <w:rsid w:val="00EF645F"/>
    <w:rsid w:val="00EF6DAF"/>
    <w:rsid w:val="00EF6E8C"/>
    <w:rsid w:val="00EF7614"/>
    <w:rsid w:val="00EF7C27"/>
    <w:rsid w:val="00EF7CCB"/>
    <w:rsid w:val="00EF7D37"/>
    <w:rsid w:val="00EF7DB5"/>
    <w:rsid w:val="00F01998"/>
    <w:rsid w:val="00F04A1B"/>
    <w:rsid w:val="00F051AB"/>
    <w:rsid w:val="00F058A9"/>
    <w:rsid w:val="00F06E2E"/>
    <w:rsid w:val="00F1345E"/>
    <w:rsid w:val="00F13A49"/>
    <w:rsid w:val="00F13B19"/>
    <w:rsid w:val="00F1488D"/>
    <w:rsid w:val="00F14F01"/>
    <w:rsid w:val="00F15676"/>
    <w:rsid w:val="00F15C17"/>
    <w:rsid w:val="00F15C3A"/>
    <w:rsid w:val="00F163E4"/>
    <w:rsid w:val="00F169C8"/>
    <w:rsid w:val="00F17261"/>
    <w:rsid w:val="00F20B2D"/>
    <w:rsid w:val="00F2213A"/>
    <w:rsid w:val="00F228E1"/>
    <w:rsid w:val="00F22CD1"/>
    <w:rsid w:val="00F22FC6"/>
    <w:rsid w:val="00F24280"/>
    <w:rsid w:val="00F2470A"/>
    <w:rsid w:val="00F24D44"/>
    <w:rsid w:val="00F258FC"/>
    <w:rsid w:val="00F25928"/>
    <w:rsid w:val="00F26898"/>
    <w:rsid w:val="00F3169A"/>
    <w:rsid w:val="00F32EE0"/>
    <w:rsid w:val="00F34810"/>
    <w:rsid w:val="00F34FC8"/>
    <w:rsid w:val="00F35544"/>
    <w:rsid w:val="00F37C09"/>
    <w:rsid w:val="00F37D1C"/>
    <w:rsid w:val="00F40519"/>
    <w:rsid w:val="00F415B3"/>
    <w:rsid w:val="00F41C6A"/>
    <w:rsid w:val="00F422DB"/>
    <w:rsid w:val="00F424A1"/>
    <w:rsid w:val="00F433C5"/>
    <w:rsid w:val="00F4406E"/>
    <w:rsid w:val="00F4412A"/>
    <w:rsid w:val="00F45DAB"/>
    <w:rsid w:val="00F47334"/>
    <w:rsid w:val="00F513AC"/>
    <w:rsid w:val="00F51EB2"/>
    <w:rsid w:val="00F5203F"/>
    <w:rsid w:val="00F522DD"/>
    <w:rsid w:val="00F52513"/>
    <w:rsid w:val="00F52C47"/>
    <w:rsid w:val="00F53151"/>
    <w:rsid w:val="00F5454D"/>
    <w:rsid w:val="00F54721"/>
    <w:rsid w:val="00F5498C"/>
    <w:rsid w:val="00F54F32"/>
    <w:rsid w:val="00F55338"/>
    <w:rsid w:val="00F577B0"/>
    <w:rsid w:val="00F60503"/>
    <w:rsid w:val="00F62894"/>
    <w:rsid w:val="00F62C71"/>
    <w:rsid w:val="00F63DF6"/>
    <w:rsid w:val="00F64222"/>
    <w:rsid w:val="00F65541"/>
    <w:rsid w:val="00F67EA4"/>
    <w:rsid w:val="00F70D78"/>
    <w:rsid w:val="00F7170F"/>
    <w:rsid w:val="00F7269A"/>
    <w:rsid w:val="00F7330E"/>
    <w:rsid w:val="00F73A5D"/>
    <w:rsid w:val="00F7403C"/>
    <w:rsid w:val="00F7472F"/>
    <w:rsid w:val="00F76183"/>
    <w:rsid w:val="00F77CEE"/>
    <w:rsid w:val="00F804C0"/>
    <w:rsid w:val="00F80763"/>
    <w:rsid w:val="00F82774"/>
    <w:rsid w:val="00F82ACC"/>
    <w:rsid w:val="00F82CDE"/>
    <w:rsid w:val="00F82F56"/>
    <w:rsid w:val="00F8353F"/>
    <w:rsid w:val="00F84132"/>
    <w:rsid w:val="00F8581B"/>
    <w:rsid w:val="00F877CB"/>
    <w:rsid w:val="00F87A3E"/>
    <w:rsid w:val="00F90A62"/>
    <w:rsid w:val="00F90F26"/>
    <w:rsid w:val="00F90F2A"/>
    <w:rsid w:val="00F911A7"/>
    <w:rsid w:val="00F937C0"/>
    <w:rsid w:val="00F93C9D"/>
    <w:rsid w:val="00F93DF1"/>
    <w:rsid w:val="00F9571C"/>
    <w:rsid w:val="00F95BAF"/>
    <w:rsid w:val="00FA0276"/>
    <w:rsid w:val="00FA041A"/>
    <w:rsid w:val="00FA1454"/>
    <w:rsid w:val="00FA226C"/>
    <w:rsid w:val="00FA2BFF"/>
    <w:rsid w:val="00FA344D"/>
    <w:rsid w:val="00FA41D2"/>
    <w:rsid w:val="00FA4838"/>
    <w:rsid w:val="00FA4928"/>
    <w:rsid w:val="00FA540D"/>
    <w:rsid w:val="00FA5FDE"/>
    <w:rsid w:val="00FA7A65"/>
    <w:rsid w:val="00FB0CAB"/>
    <w:rsid w:val="00FB130F"/>
    <w:rsid w:val="00FB1E32"/>
    <w:rsid w:val="00FB2C70"/>
    <w:rsid w:val="00FB3BF4"/>
    <w:rsid w:val="00FB3C9A"/>
    <w:rsid w:val="00FB3F5C"/>
    <w:rsid w:val="00FB403B"/>
    <w:rsid w:val="00FB41BA"/>
    <w:rsid w:val="00FB4D24"/>
    <w:rsid w:val="00FB56EE"/>
    <w:rsid w:val="00FB5757"/>
    <w:rsid w:val="00FB5CF3"/>
    <w:rsid w:val="00FB6426"/>
    <w:rsid w:val="00FC1568"/>
    <w:rsid w:val="00FC1E27"/>
    <w:rsid w:val="00FC2817"/>
    <w:rsid w:val="00FC2AF1"/>
    <w:rsid w:val="00FC30C9"/>
    <w:rsid w:val="00FC3269"/>
    <w:rsid w:val="00FC4D1A"/>
    <w:rsid w:val="00FC5A73"/>
    <w:rsid w:val="00FC6F7D"/>
    <w:rsid w:val="00FC7353"/>
    <w:rsid w:val="00FC7662"/>
    <w:rsid w:val="00FD066B"/>
    <w:rsid w:val="00FD0BA1"/>
    <w:rsid w:val="00FD1D2A"/>
    <w:rsid w:val="00FD22CE"/>
    <w:rsid w:val="00FD2696"/>
    <w:rsid w:val="00FD38E4"/>
    <w:rsid w:val="00FD57EA"/>
    <w:rsid w:val="00FD6F3F"/>
    <w:rsid w:val="00FE03E5"/>
    <w:rsid w:val="00FE084C"/>
    <w:rsid w:val="00FE0C5D"/>
    <w:rsid w:val="00FE16A1"/>
    <w:rsid w:val="00FE17D6"/>
    <w:rsid w:val="00FE2BFC"/>
    <w:rsid w:val="00FE2E08"/>
    <w:rsid w:val="00FE36B2"/>
    <w:rsid w:val="00FE3DF5"/>
    <w:rsid w:val="00FE504A"/>
    <w:rsid w:val="00FE578E"/>
    <w:rsid w:val="00FE7AF0"/>
    <w:rsid w:val="00FF0397"/>
    <w:rsid w:val="00FF03EC"/>
    <w:rsid w:val="00FF04EE"/>
    <w:rsid w:val="00FF18B8"/>
    <w:rsid w:val="00FF587F"/>
    <w:rsid w:val="00FF69C3"/>
    <w:rsid w:val="00FF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C2C2FA"/>
  <w15:docId w15:val="{FDB12F65-E98C-0841-9E6E-F67156B21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7734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2B691F"/>
    <w:pPr>
      <w:widowControl w:val="0"/>
      <w:jc w:val="center"/>
    </w:pPr>
    <w:rPr>
      <w:rFonts w:ascii="Century" w:eastAsiaTheme="minorEastAsia" w:hAnsi="Century" w:cstheme="minorBidi"/>
      <w:kern w:val="2"/>
    </w:rPr>
  </w:style>
  <w:style w:type="paragraph" w:customStyle="1" w:styleId="EndNoteBibliography">
    <w:name w:val="EndNote Bibliography"/>
    <w:basedOn w:val="a"/>
    <w:rsid w:val="002B691F"/>
    <w:pPr>
      <w:widowControl w:val="0"/>
      <w:jc w:val="both"/>
    </w:pPr>
    <w:rPr>
      <w:rFonts w:ascii="Century" w:eastAsiaTheme="minorEastAsia" w:hAnsi="Century" w:cstheme="minorBidi"/>
      <w:kern w:val="2"/>
    </w:rPr>
  </w:style>
  <w:style w:type="character" w:styleId="a3">
    <w:name w:val="Hyperlink"/>
    <w:basedOn w:val="a0"/>
    <w:uiPriority w:val="99"/>
    <w:unhideWhenUsed/>
    <w:rsid w:val="005E7291"/>
    <w:rPr>
      <w:color w:val="0000FF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7C294D"/>
    <w:pPr>
      <w:spacing w:before="100" w:beforeAutospacing="1" w:after="100" w:afterAutospacing="1"/>
    </w:pPr>
    <w:rPr>
      <w:rFonts w:ascii="ＭＳ 明朝" w:eastAsia="ＭＳ 明朝" w:hAnsi="ＭＳ 明朝" w:cs="Times New Roman"/>
      <w:sz w:val="20"/>
      <w:szCs w:val="20"/>
    </w:rPr>
  </w:style>
  <w:style w:type="paragraph" w:styleId="a4">
    <w:name w:val="Balloon Text"/>
    <w:basedOn w:val="a"/>
    <w:link w:val="a5"/>
    <w:uiPriority w:val="99"/>
    <w:semiHidden/>
    <w:unhideWhenUsed/>
    <w:rsid w:val="00B95AC3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95AC3"/>
    <w:rPr>
      <w:rFonts w:ascii="ヒラギノ角ゴ ProN W3" w:eastAsia="ヒラギノ角ゴ ProN W3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A85320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A85320"/>
    <w:pPr>
      <w:widowControl w:val="0"/>
    </w:pPr>
    <w:rPr>
      <w:rFonts w:asciiTheme="minorHAnsi" w:eastAsiaTheme="minorEastAsia" w:hAnsiTheme="minorHAnsi" w:cstheme="minorBidi"/>
      <w:kern w:val="2"/>
    </w:rPr>
  </w:style>
  <w:style w:type="character" w:customStyle="1" w:styleId="a8">
    <w:name w:val="コメント文字列 (文字)"/>
    <w:basedOn w:val="a0"/>
    <w:link w:val="a7"/>
    <w:uiPriority w:val="99"/>
    <w:semiHidden/>
    <w:rsid w:val="00A85320"/>
  </w:style>
  <w:style w:type="paragraph" w:styleId="a9">
    <w:name w:val="annotation subject"/>
    <w:basedOn w:val="a7"/>
    <w:next w:val="a7"/>
    <w:link w:val="aa"/>
    <w:uiPriority w:val="99"/>
    <w:semiHidden/>
    <w:unhideWhenUsed/>
    <w:rsid w:val="00A85320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A85320"/>
    <w:rPr>
      <w:b/>
      <w:bCs/>
    </w:rPr>
  </w:style>
  <w:style w:type="paragraph" w:styleId="ab">
    <w:name w:val="Revision"/>
    <w:hidden/>
    <w:uiPriority w:val="99"/>
    <w:semiHidden/>
    <w:rsid w:val="003F433A"/>
  </w:style>
  <w:style w:type="character" w:styleId="ac">
    <w:name w:val="FollowedHyperlink"/>
    <w:basedOn w:val="a0"/>
    <w:uiPriority w:val="99"/>
    <w:semiHidden/>
    <w:unhideWhenUsed/>
    <w:rsid w:val="000838E9"/>
    <w:rPr>
      <w:color w:val="800080" w:themeColor="followed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FB130F"/>
    <w:rPr>
      <w:color w:val="605E5C"/>
      <w:shd w:val="clear" w:color="auto" w:fill="E1DFDD"/>
    </w:rPr>
  </w:style>
  <w:style w:type="paragraph" w:styleId="ad">
    <w:name w:val="header"/>
    <w:basedOn w:val="a"/>
    <w:link w:val="ae"/>
    <w:uiPriority w:val="99"/>
    <w:unhideWhenUsed/>
    <w:rsid w:val="00B546D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e">
    <w:name w:val="ヘッダー (文字)"/>
    <w:basedOn w:val="a0"/>
    <w:link w:val="ad"/>
    <w:uiPriority w:val="99"/>
    <w:rsid w:val="00B546DA"/>
  </w:style>
  <w:style w:type="paragraph" w:styleId="af">
    <w:name w:val="footer"/>
    <w:basedOn w:val="a"/>
    <w:link w:val="af0"/>
    <w:uiPriority w:val="99"/>
    <w:unhideWhenUsed/>
    <w:rsid w:val="00B546D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f0">
    <w:name w:val="フッター (文字)"/>
    <w:basedOn w:val="a0"/>
    <w:link w:val="af"/>
    <w:uiPriority w:val="99"/>
    <w:rsid w:val="00B546DA"/>
  </w:style>
  <w:style w:type="character" w:customStyle="1" w:styleId="apple-converted-space">
    <w:name w:val="apple-converted-space"/>
    <w:basedOn w:val="a0"/>
    <w:rsid w:val="00886C56"/>
  </w:style>
  <w:style w:type="character" w:styleId="af1">
    <w:name w:val="Emphasis"/>
    <w:basedOn w:val="a0"/>
    <w:uiPriority w:val="20"/>
    <w:qFormat/>
    <w:rsid w:val="00886C56"/>
    <w:rPr>
      <w:i/>
      <w:iCs/>
    </w:rPr>
  </w:style>
  <w:style w:type="table" w:styleId="af2">
    <w:name w:val="Table Grid"/>
    <w:basedOn w:val="a1"/>
    <w:uiPriority w:val="39"/>
    <w:rsid w:val="006564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5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74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2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5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2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54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89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0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8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1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16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7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3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96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40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8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0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04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34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819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89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9121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6613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2091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1582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2067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4907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1957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5235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9983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2554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19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40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0018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7391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918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0053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2777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527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957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268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44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3805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651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5131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648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527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098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5109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56775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7284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8249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5979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43735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06074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623498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738080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03197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232321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889732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439352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0331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69222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817777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075969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854310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103068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637816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353674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71148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1606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674692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896320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428219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27197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820039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061067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840872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959424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977680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227237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878989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746775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36539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005282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418588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900083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602449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346346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400540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685591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055069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990173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929928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699149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92203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7205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37551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367368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12397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86989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48473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196847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88909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833145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833373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88418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097129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372621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303014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807066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615007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62236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48084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282279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641103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755729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079102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252634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858134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048318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55598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078198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347391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50453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81858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835934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671833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508865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502719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998363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916203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982943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325702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807027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137412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535663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715153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57464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281970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9881016">
                                                              <w:blockQuote w:val="1"/>
                                                              <w:marLeft w:val="720"/>
                                                              <w:marRight w:val="720"/>
                                                              <w:marTop w:val="100"/>
                                                              <w:marBottom w:val="10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289463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303868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514376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97292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602779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29391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431142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132911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795920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1031069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568537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372065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215157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950537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511982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305355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15290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993672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40069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318343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698191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888848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656439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621546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237559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14601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153206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458880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4394959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601069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61079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711221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573784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582567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2726662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57012103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014952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77498214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40706656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0070992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65117793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01506272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6737305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9823372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4964602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62111309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476591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3288687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060468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830304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0750102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9779534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05003167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31110661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76915564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92480002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677492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8032430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07377166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00477574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02678027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9092688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6810812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62130204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4882117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5735858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69457530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0805877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82500493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1122432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5424487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66316262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239983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1109014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6926100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2378391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667204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39736255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8352591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740080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388667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6266746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8992066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8352827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9585461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10672585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29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FA0E2B5-B636-422A-AE52-284FF7358B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91</Words>
  <Characters>5650</Characters>
  <Application>Microsoft Office Word</Application>
  <DocSecurity>0</DocSecurity>
  <PresentationFormat/>
  <Lines>47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6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久間　哲史</dc:creator>
  <cp:keywords/>
  <dc:description/>
  <cp:lastModifiedBy>栗田　朋和</cp:lastModifiedBy>
  <cp:revision>4</cp:revision>
  <cp:lastPrinted>2021-03-29T06:38:00Z</cp:lastPrinted>
  <dcterms:created xsi:type="dcterms:W3CDTF">2022-01-04T01:45:00Z</dcterms:created>
  <dcterms:modified xsi:type="dcterms:W3CDTF">2022-01-04T01:49:00Z</dcterms:modified>
  <cp:category/>
  <cp:contentStatus/>
  <dc:language/>
  <cp:version/>
</cp:coreProperties>
</file>